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1614B" w14:textId="77777777" w:rsidR="0002303D" w:rsidRDefault="0002303D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EF91F81" w14:textId="77777777" w:rsidR="00B30154" w:rsidRDefault="00B30154" w:rsidP="00875C48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A534658" w14:textId="71A2015B" w:rsidR="00FA5FC6" w:rsidRPr="003F3707" w:rsidRDefault="00FA5FC6" w:rsidP="00875C48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Hlk87944774"/>
      <w:r w:rsidRPr="003F3707">
        <w:rPr>
          <w:rFonts w:ascii="Times New Roman" w:hAnsi="Times New Roman" w:cs="Times New Roman"/>
          <w:b/>
          <w:bCs/>
        </w:rPr>
        <w:t xml:space="preserve">Comparison of </w:t>
      </w:r>
      <w:r w:rsidR="000850EC" w:rsidRPr="003F3707">
        <w:rPr>
          <w:rFonts w:ascii="Times New Roman" w:hAnsi="Times New Roman" w:cs="Times New Roman"/>
          <w:b/>
          <w:bCs/>
        </w:rPr>
        <w:t>t</w:t>
      </w:r>
      <w:r w:rsidR="007E2C81" w:rsidRPr="003F3707">
        <w:rPr>
          <w:rFonts w:ascii="Times New Roman" w:hAnsi="Times New Roman" w:cs="Times New Roman"/>
          <w:b/>
          <w:bCs/>
        </w:rPr>
        <w:t xml:space="preserve">wo </w:t>
      </w:r>
      <w:r w:rsidR="000850EC" w:rsidRPr="003F3707">
        <w:rPr>
          <w:rFonts w:ascii="Times New Roman" w:hAnsi="Times New Roman" w:cs="Times New Roman"/>
          <w:b/>
          <w:bCs/>
        </w:rPr>
        <w:t>m</w:t>
      </w:r>
      <w:r w:rsidR="006222C5" w:rsidRPr="003F3707">
        <w:rPr>
          <w:rFonts w:ascii="Times New Roman" w:hAnsi="Times New Roman" w:cs="Times New Roman"/>
          <w:b/>
          <w:bCs/>
        </w:rPr>
        <w:t xml:space="preserve">alaria </w:t>
      </w:r>
      <w:r w:rsidR="000850EC" w:rsidRPr="003F3707">
        <w:rPr>
          <w:rFonts w:ascii="Times New Roman" w:hAnsi="Times New Roman" w:cs="Times New Roman"/>
          <w:b/>
          <w:bCs/>
        </w:rPr>
        <w:t>m</w:t>
      </w:r>
      <w:r w:rsidR="00321A48" w:rsidRPr="003F3707">
        <w:rPr>
          <w:rFonts w:ascii="Times New Roman" w:hAnsi="Times New Roman" w:cs="Times New Roman"/>
          <w:b/>
          <w:bCs/>
        </w:rPr>
        <w:t xml:space="preserve">ultiplex </w:t>
      </w:r>
      <w:r w:rsidR="000850EC" w:rsidRPr="003F3707">
        <w:rPr>
          <w:rFonts w:ascii="Times New Roman" w:hAnsi="Times New Roman" w:cs="Times New Roman"/>
          <w:b/>
          <w:bCs/>
        </w:rPr>
        <w:t>i</w:t>
      </w:r>
      <w:r w:rsidR="00321A48" w:rsidRPr="003F3707">
        <w:rPr>
          <w:rFonts w:ascii="Times New Roman" w:hAnsi="Times New Roman" w:cs="Times New Roman"/>
          <w:b/>
          <w:bCs/>
        </w:rPr>
        <w:t>mmunoa</w:t>
      </w:r>
      <w:r w:rsidR="007E2C81" w:rsidRPr="003F3707">
        <w:rPr>
          <w:rFonts w:ascii="Times New Roman" w:hAnsi="Times New Roman" w:cs="Times New Roman"/>
          <w:b/>
          <w:bCs/>
        </w:rPr>
        <w:t xml:space="preserve">ssays </w:t>
      </w:r>
      <w:r w:rsidR="00BB09E9" w:rsidRPr="003F3707">
        <w:rPr>
          <w:rFonts w:ascii="Times New Roman" w:hAnsi="Times New Roman" w:cs="Times New Roman"/>
          <w:b/>
          <w:bCs/>
        </w:rPr>
        <w:t>that enable quantif</w:t>
      </w:r>
      <w:r w:rsidR="00822AE1" w:rsidRPr="003F3707">
        <w:rPr>
          <w:rFonts w:ascii="Times New Roman" w:hAnsi="Times New Roman" w:cs="Times New Roman"/>
          <w:b/>
          <w:bCs/>
        </w:rPr>
        <w:t>ication of</w:t>
      </w:r>
      <w:r w:rsidR="007E2C81" w:rsidRPr="003F3707">
        <w:rPr>
          <w:rFonts w:ascii="Times New Roman" w:hAnsi="Times New Roman" w:cs="Times New Roman"/>
          <w:b/>
          <w:bCs/>
        </w:rPr>
        <w:t xml:space="preserve"> </w:t>
      </w:r>
      <w:r w:rsidR="000850EC" w:rsidRPr="003F3707">
        <w:rPr>
          <w:rFonts w:ascii="Times New Roman" w:hAnsi="Times New Roman" w:cs="Times New Roman"/>
          <w:b/>
          <w:bCs/>
        </w:rPr>
        <w:t>m</w:t>
      </w:r>
      <w:r w:rsidRPr="003F3707">
        <w:rPr>
          <w:rFonts w:ascii="Times New Roman" w:hAnsi="Times New Roman" w:cs="Times New Roman"/>
          <w:b/>
          <w:bCs/>
        </w:rPr>
        <w:t xml:space="preserve">alaria </w:t>
      </w:r>
      <w:r w:rsidR="000850EC" w:rsidRPr="003F3707">
        <w:rPr>
          <w:rFonts w:ascii="Times New Roman" w:hAnsi="Times New Roman" w:cs="Times New Roman"/>
          <w:b/>
          <w:bCs/>
        </w:rPr>
        <w:t>a</w:t>
      </w:r>
      <w:r w:rsidRPr="003F3707">
        <w:rPr>
          <w:rFonts w:ascii="Times New Roman" w:hAnsi="Times New Roman" w:cs="Times New Roman"/>
          <w:b/>
          <w:bCs/>
        </w:rPr>
        <w:t>ntigen</w:t>
      </w:r>
      <w:r w:rsidR="00BB09E9" w:rsidRPr="003F3707">
        <w:rPr>
          <w:rFonts w:ascii="Times New Roman" w:hAnsi="Times New Roman" w:cs="Times New Roman"/>
          <w:b/>
          <w:bCs/>
        </w:rPr>
        <w:t>s</w:t>
      </w:r>
    </w:p>
    <w:bookmarkEnd w:id="0"/>
    <w:p w14:paraId="7B326852" w14:textId="77777777" w:rsidR="008466EB" w:rsidRPr="003F3707" w:rsidRDefault="008466EB" w:rsidP="00875C48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D48F3CD" w14:textId="05A1D3A2" w:rsidR="0066478D" w:rsidRPr="003F3707" w:rsidRDefault="03B83A2B" w:rsidP="03B83A2B">
      <w:pPr>
        <w:spacing w:after="0" w:line="480" w:lineRule="auto"/>
        <w:rPr>
          <w:rFonts w:ascii="Times New Roman" w:hAnsi="Times New Roman" w:cs="Times New Roman"/>
          <w:b/>
          <w:bCs/>
          <w:vertAlign w:val="superscript"/>
        </w:rPr>
      </w:pPr>
      <w:r w:rsidRPr="003F3707">
        <w:rPr>
          <w:rFonts w:ascii="Times New Roman" w:hAnsi="Times New Roman" w:cs="Times New Roman"/>
          <w:b/>
          <w:bCs/>
        </w:rPr>
        <w:t>Authors: Ihn Kyung Jang</w:t>
      </w:r>
      <w:r w:rsidRPr="003F3707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="009506C0" w:rsidRPr="003F3707">
        <w:rPr>
          <w:rFonts w:ascii="Times New Roman" w:hAnsi="Times New Roman" w:cs="Times New Roman"/>
          <w:b/>
          <w:bCs/>
          <w:vertAlign w:val="superscript"/>
        </w:rPr>
        <w:t>1</w:t>
      </w:r>
      <w:r w:rsidR="0095313C" w:rsidRPr="003F3707">
        <w:rPr>
          <w:rFonts w:ascii="Times New Roman" w:hAnsi="Times New Roman" w:cs="Times New Roman"/>
          <w:b/>
          <w:bCs/>
          <w:vertAlign w:val="superscript"/>
        </w:rPr>
        <w:t>#</w:t>
      </w:r>
      <w:r w:rsidR="009506C0" w:rsidRPr="003F3707">
        <w:rPr>
          <w:rFonts w:ascii="Times New Roman" w:hAnsi="Times New Roman" w:cs="Times New Roman"/>
          <w:b/>
          <w:bCs/>
        </w:rPr>
        <w:t>,</w:t>
      </w:r>
      <w:r w:rsidRPr="003F3707">
        <w:rPr>
          <w:rFonts w:ascii="Times New Roman" w:hAnsi="Times New Roman" w:cs="Times New Roman"/>
          <w:b/>
          <w:bCs/>
        </w:rPr>
        <w:t xml:space="preserve"> Alfons Jimenez</w:t>
      </w:r>
      <w:r w:rsidRPr="003F3707">
        <w:rPr>
          <w:rFonts w:ascii="Times New Roman" w:hAnsi="Times New Roman" w:cs="Times New Roman"/>
          <w:b/>
          <w:bCs/>
          <w:vertAlign w:val="superscript"/>
        </w:rPr>
        <w:t>2,3</w:t>
      </w:r>
      <w:r w:rsidRPr="003F3707">
        <w:rPr>
          <w:rFonts w:ascii="Times New Roman" w:hAnsi="Times New Roman" w:cs="Times New Roman"/>
          <w:b/>
          <w:bCs/>
        </w:rPr>
        <w:t>, Andrew Rashid</w:t>
      </w:r>
      <w:r w:rsidRPr="003F3707">
        <w:rPr>
          <w:rFonts w:ascii="Times New Roman" w:hAnsi="Times New Roman" w:cs="Times New Roman"/>
          <w:b/>
          <w:bCs/>
          <w:vertAlign w:val="superscript"/>
        </w:rPr>
        <w:t>1</w:t>
      </w:r>
      <w:r w:rsidRPr="003F3707">
        <w:rPr>
          <w:rFonts w:ascii="Times New Roman" w:hAnsi="Times New Roman" w:cs="Times New Roman"/>
          <w:b/>
          <w:bCs/>
        </w:rPr>
        <w:t>,</w:t>
      </w:r>
      <w:r w:rsidRPr="003F3707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3F3707">
        <w:rPr>
          <w:rFonts w:ascii="Times New Roman" w:hAnsi="Times New Roman" w:cs="Times New Roman"/>
          <w:b/>
          <w:bCs/>
        </w:rPr>
        <w:t>Rebecca Barney</w:t>
      </w:r>
      <w:r w:rsidRPr="003F3707">
        <w:rPr>
          <w:rFonts w:ascii="Times New Roman" w:hAnsi="Times New Roman" w:cs="Times New Roman"/>
          <w:b/>
          <w:bCs/>
          <w:vertAlign w:val="superscript"/>
        </w:rPr>
        <w:t>1</w:t>
      </w:r>
      <w:r w:rsidRPr="003F3707">
        <w:rPr>
          <w:rFonts w:ascii="Times New Roman" w:hAnsi="Times New Roman" w:cs="Times New Roman"/>
          <w:b/>
          <w:bCs/>
        </w:rPr>
        <w:t>, Allison Golden</w:t>
      </w:r>
      <w:r w:rsidRPr="003F3707">
        <w:rPr>
          <w:rFonts w:ascii="Times New Roman" w:hAnsi="Times New Roman" w:cs="Times New Roman"/>
          <w:b/>
          <w:bCs/>
          <w:vertAlign w:val="superscript"/>
        </w:rPr>
        <w:t>1</w:t>
      </w:r>
      <w:r w:rsidRPr="003F3707">
        <w:rPr>
          <w:rFonts w:ascii="Times New Roman" w:hAnsi="Times New Roman" w:cs="Times New Roman"/>
          <w:b/>
          <w:bCs/>
        </w:rPr>
        <w:t>, Xavier C. Ding</w:t>
      </w:r>
      <w:r w:rsidRPr="003F3707">
        <w:rPr>
          <w:rFonts w:ascii="Times New Roman" w:hAnsi="Times New Roman" w:cs="Times New Roman"/>
          <w:b/>
          <w:bCs/>
          <w:vertAlign w:val="superscript"/>
        </w:rPr>
        <w:t>4</w:t>
      </w:r>
      <w:r w:rsidRPr="003F3707">
        <w:rPr>
          <w:rFonts w:ascii="Times New Roman" w:hAnsi="Times New Roman" w:cs="Times New Roman"/>
          <w:b/>
          <w:bCs/>
        </w:rPr>
        <w:t>, Gonzalo J. Domingo</w:t>
      </w:r>
      <w:r w:rsidR="009506C0" w:rsidRPr="003F3707">
        <w:rPr>
          <w:rFonts w:ascii="Times New Roman" w:hAnsi="Times New Roman" w:cs="Times New Roman"/>
          <w:b/>
          <w:bCs/>
          <w:vertAlign w:val="superscript"/>
        </w:rPr>
        <w:t>1</w:t>
      </w:r>
      <w:r w:rsidR="000B123F" w:rsidRPr="003F3707">
        <w:rPr>
          <w:rFonts w:ascii="Times New Roman" w:hAnsi="Times New Roman" w:cs="Times New Roman"/>
          <w:b/>
          <w:bCs/>
          <w:vertAlign w:val="superscript"/>
        </w:rPr>
        <w:t>*</w:t>
      </w:r>
      <w:r w:rsidR="009506C0" w:rsidRPr="003F3707">
        <w:rPr>
          <w:rFonts w:ascii="Times New Roman" w:hAnsi="Times New Roman" w:cs="Times New Roman"/>
          <w:b/>
          <w:bCs/>
        </w:rPr>
        <w:t>, Alfredo</w:t>
      </w:r>
      <w:r w:rsidRPr="003F3707">
        <w:rPr>
          <w:rFonts w:ascii="Times New Roman" w:hAnsi="Times New Roman" w:cs="Times New Roman"/>
          <w:b/>
          <w:bCs/>
        </w:rPr>
        <w:t xml:space="preserve"> Mayor</w:t>
      </w:r>
      <w:r w:rsidRPr="003F3707">
        <w:rPr>
          <w:rFonts w:ascii="Times New Roman" w:hAnsi="Times New Roman" w:cs="Times New Roman"/>
          <w:b/>
          <w:bCs/>
          <w:vertAlign w:val="superscript"/>
        </w:rPr>
        <w:t>2,</w:t>
      </w:r>
      <w:r w:rsidR="000B123F" w:rsidRPr="003F3707">
        <w:rPr>
          <w:rFonts w:ascii="Times New Roman" w:hAnsi="Times New Roman" w:cs="Times New Roman"/>
          <w:b/>
          <w:bCs/>
          <w:vertAlign w:val="superscript"/>
        </w:rPr>
        <w:t>3,</w:t>
      </w:r>
      <w:r w:rsidRPr="003F3707">
        <w:rPr>
          <w:rFonts w:ascii="Times New Roman" w:hAnsi="Times New Roman" w:cs="Times New Roman"/>
          <w:b/>
          <w:bCs/>
          <w:vertAlign w:val="superscript"/>
        </w:rPr>
        <w:t>5</w:t>
      </w:r>
      <w:r w:rsidR="00BC5162" w:rsidRPr="003F3707">
        <w:rPr>
          <w:rFonts w:ascii="Times New Roman" w:hAnsi="Times New Roman" w:cs="Times New Roman"/>
          <w:b/>
          <w:bCs/>
          <w:vertAlign w:val="superscript"/>
        </w:rPr>
        <w:t>,6</w:t>
      </w:r>
      <w:r w:rsidR="000B123F" w:rsidRPr="003F3707">
        <w:rPr>
          <w:rFonts w:ascii="Times New Roman" w:hAnsi="Times New Roman" w:cs="Times New Roman"/>
          <w:b/>
          <w:bCs/>
          <w:vertAlign w:val="superscript"/>
        </w:rPr>
        <w:t>*</w:t>
      </w:r>
    </w:p>
    <w:p w14:paraId="299A02C3" w14:textId="77777777" w:rsidR="00B30154" w:rsidRPr="003F3707" w:rsidRDefault="00B30154" w:rsidP="00875C48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C1DB18F" w14:textId="5E4E2BA5" w:rsidR="009E471D" w:rsidRPr="003F3707" w:rsidRDefault="03B83A2B" w:rsidP="03B83A2B">
      <w:pPr>
        <w:spacing w:after="0" w:line="480" w:lineRule="auto"/>
        <w:rPr>
          <w:rFonts w:ascii="Times New Roman" w:eastAsia="Times New Roman" w:hAnsi="Times New Roman" w:cs="Times New Roman"/>
        </w:rPr>
      </w:pPr>
      <w:r w:rsidRPr="003F3707">
        <w:rPr>
          <w:rFonts w:ascii="Times New Roman" w:hAnsi="Times New Roman" w:cs="Times New Roman"/>
          <w:vertAlign w:val="superscript"/>
        </w:rPr>
        <w:t>1</w:t>
      </w:r>
      <w:r w:rsidRPr="003F3707">
        <w:rPr>
          <w:rFonts w:ascii="Times New Roman" w:hAnsi="Times New Roman" w:cs="Times New Roman"/>
        </w:rPr>
        <w:t xml:space="preserve"> Diagnostic group, PATH, 2201 Westlake Ave, Suite 200, Seattle, WA, </w:t>
      </w:r>
      <w:r w:rsidR="00A62F73" w:rsidRPr="003F3707">
        <w:rPr>
          <w:rFonts w:ascii="Times New Roman" w:hAnsi="Times New Roman" w:cs="Times New Roman"/>
        </w:rPr>
        <w:t xml:space="preserve">98121, </w:t>
      </w:r>
      <w:r w:rsidRPr="003F3707">
        <w:rPr>
          <w:rFonts w:ascii="Times New Roman" w:hAnsi="Times New Roman" w:cs="Times New Roman"/>
        </w:rPr>
        <w:t>USA</w:t>
      </w:r>
      <w:r w:rsidRPr="003F3707">
        <w:rPr>
          <w:rFonts w:ascii="Times New Roman" w:hAnsi="Times New Roman" w:cs="Times New Roman"/>
          <w:b/>
          <w:bCs/>
          <w:vertAlign w:val="superscript"/>
        </w:rPr>
        <w:t xml:space="preserve"> </w:t>
      </w:r>
    </w:p>
    <w:p w14:paraId="5731A5DA" w14:textId="0F8C32ED" w:rsidR="000B123F" w:rsidRPr="003F3707" w:rsidRDefault="000B123F" w:rsidP="000B123F">
      <w:pPr>
        <w:spacing w:after="0" w:line="480" w:lineRule="auto"/>
        <w:rPr>
          <w:rFonts w:ascii="Times New Roman" w:eastAsia="Times New Roman" w:hAnsi="Times New Roman" w:cs="Times New Roman"/>
        </w:rPr>
      </w:pPr>
      <w:bookmarkStart w:id="1" w:name="OLE_LINK2"/>
      <w:r w:rsidRPr="003F3707">
        <w:rPr>
          <w:rFonts w:ascii="Times New Roman" w:hAnsi="Times New Roman" w:cs="Times New Roman"/>
          <w:vertAlign w:val="superscript"/>
        </w:rPr>
        <w:t xml:space="preserve">2 </w:t>
      </w:r>
      <w:r w:rsidRPr="003F3707">
        <w:rPr>
          <w:rFonts w:ascii="Times New Roman" w:eastAsia="Times New Roman" w:hAnsi="Times New Roman" w:cs="Times New Roman"/>
        </w:rPr>
        <w:t>ISGlobal, Barcelona Institute for Global Health, Hospital Clínic - Universitat de Barcelona, Carrer Rosselló 153 (CEK Building), E-08036 Barcelona, Spain</w:t>
      </w:r>
    </w:p>
    <w:p w14:paraId="09F20C88" w14:textId="40F37021" w:rsidR="009E471D" w:rsidRPr="003F3707" w:rsidRDefault="03B83A2B" w:rsidP="00875C48">
      <w:pPr>
        <w:spacing w:after="0" w:line="480" w:lineRule="auto"/>
      </w:pPr>
      <w:r w:rsidRPr="003F3707">
        <w:rPr>
          <w:rFonts w:ascii="Times New Roman" w:eastAsia="Times New Roman" w:hAnsi="Times New Roman" w:cs="Times New Roman"/>
          <w:vertAlign w:val="superscript"/>
        </w:rPr>
        <w:t xml:space="preserve">3 </w:t>
      </w:r>
      <w:r w:rsidRPr="003F3707">
        <w:rPr>
          <w:rFonts w:ascii="Times New Roman" w:eastAsia="Times New Roman" w:hAnsi="Times New Roman" w:cs="Times New Roman"/>
        </w:rPr>
        <w:t xml:space="preserve">Spanish Consortium for Research in Epidemiology and Public Health (CIBERESP), </w:t>
      </w:r>
      <w:r w:rsidRPr="003F3707">
        <w:rPr>
          <w:rFonts w:ascii="Times New Roman" w:eastAsia="Arial" w:hAnsi="Times New Roman" w:cs="Times New Roman"/>
        </w:rPr>
        <w:t>Av. Monforte de Lemos, 3-5</w:t>
      </w:r>
      <w:r w:rsidR="00A62F73" w:rsidRPr="003F3707">
        <w:rPr>
          <w:rFonts w:ascii="Times New Roman" w:eastAsia="Arial" w:hAnsi="Times New Roman" w:cs="Times New Roman"/>
        </w:rPr>
        <w:t>,</w:t>
      </w:r>
      <w:r w:rsidRPr="003F3707">
        <w:rPr>
          <w:rFonts w:ascii="Times New Roman" w:eastAsia="Arial" w:hAnsi="Times New Roman" w:cs="Times New Roman"/>
        </w:rPr>
        <w:t xml:space="preserve"> Pabellón 11, 28029 </w:t>
      </w:r>
      <w:r w:rsidRPr="003F3707">
        <w:rPr>
          <w:rFonts w:ascii="Times New Roman" w:eastAsia="Times New Roman" w:hAnsi="Times New Roman" w:cs="Times New Roman"/>
        </w:rPr>
        <w:t>Madrid, Spain</w:t>
      </w:r>
    </w:p>
    <w:bookmarkEnd w:id="1"/>
    <w:p w14:paraId="6103C11E" w14:textId="649AB1B8" w:rsidR="00DD264C" w:rsidRPr="003F3707" w:rsidRDefault="03B83A2B" w:rsidP="03B83A2B">
      <w:pPr>
        <w:spacing w:after="0" w:line="480" w:lineRule="auto"/>
        <w:rPr>
          <w:rFonts w:ascii="Times New Roman" w:hAnsi="Times New Roman" w:cs="Times New Roman"/>
        </w:rPr>
      </w:pPr>
      <w:r w:rsidRPr="003F3707">
        <w:rPr>
          <w:rFonts w:ascii="Times New Roman" w:hAnsi="Times New Roman" w:cs="Times New Roman"/>
          <w:b/>
          <w:bCs/>
          <w:vertAlign w:val="superscript"/>
        </w:rPr>
        <w:t xml:space="preserve">4 </w:t>
      </w:r>
      <w:r w:rsidRPr="003F3707">
        <w:rPr>
          <w:rFonts w:ascii="Times New Roman" w:hAnsi="Times New Roman" w:cs="Times New Roman"/>
        </w:rPr>
        <w:t xml:space="preserve">The Foundation for Innovative New Diagnostics, Campus Biotech, 9 Chemin des Mines </w:t>
      </w:r>
      <w:r w:rsidR="00A62F73" w:rsidRPr="003F3707">
        <w:rPr>
          <w:rFonts w:ascii="Times New Roman" w:eastAsia="Times New Roman" w:hAnsi="Times New Roman" w:cs="Times New Roman"/>
        </w:rPr>
        <w:t>-</w:t>
      </w:r>
      <w:r w:rsidRPr="003F3707">
        <w:rPr>
          <w:rFonts w:ascii="Times New Roman" w:hAnsi="Times New Roman" w:cs="Times New Roman"/>
        </w:rPr>
        <w:t xml:space="preserve"> 1202 Geneva, Switzerland </w:t>
      </w:r>
    </w:p>
    <w:p w14:paraId="08EA274D" w14:textId="344A29C3" w:rsidR="000B123F" w:rsidRPr="003F3707" w:rsidRDefault="000B123F" w:rsidP="000B123F">
      <w:pPr>
        <w:spacing w:after="0" w:line="480" w:lineRule="auto"/>
        <w:rPr>
          <w:rFonts w:ascii="Times New Roman" w:eastAsia="Times New Roman" w:hAnsi="Times New Roman" w:cs="Times New Roman"/>
          <w:lang w:val="pt-BR"/>
        </w:rPr>
      </w:pPr>
      <w:r w:rsidRPr="003F3707">
        <w:rPr>
          <w:rFonts w:ascii="Times New Roman" w:eastAsia="Times New Roman" w:hAnsi="Times New Roman" w:cs="Times New Roman"/>
          <w:vertAlign w:val="superscript"/>
          <w:lang w:val="pt-BR"/>
        </w:rPr>
        <w:t xml:space="preserve">5 </w:t>
      </w:r>
      <w:r w:rsidRPr="003F3707">
        <w:rPr>
          <w:rFonts w:ascii="Times New Roman" w:eastAsia="Times New Roman" w:hAnsi="Times New Roman" w:cs="Times New Roman"/>
          <w:lang w:val="pt-BR"/>
        </w:rPr>
        <w:t>Centro de Investigação em Saúde de Manhiça Rua 12, Cambeve CP 1929, Maputo, Mozambique</w:t>
      </w:r>
    </w:p>
    <w:p w14:paraId="1C30E061" w14:textId="187FE604" w:rsidR="00BC5162" w:rsidRPr="003F3707" w:rsidRDefault="00BC5162" w:rsidP="000B123F">
      <w:pPr>
        <w:spacing w:after="0" w:line="480" w:lineRule="auto"/>
        <w:rPr>
          <w:rFonts w:ascii="Times New Roman" w:eastAsia="Times New Roman" w:hAnsi="Times New Roman" w:cs="Times New Roman"/>
        </w:rPr>
      </w:pPr>
      <w:r w:rsidRPr="003F3707">
        <w:rPr>
          <w:rFonts w:ascii="Times New Roman" w:eastAsia="Times New Roman" w:hAnsi="Times New Roman" w:cs="Times New Roman"/>
          <w:vertAlign w:val="superscript"/>
        </w:rPr>
        <w:t>6</w:t>
      </w:r>
      <w:r w:rsidRPr="003F3707">
        <w:rPr>
          <w:rFonts w:ascii="Times New Roman" w:eastAsia="Times New Roman" w:hAnsi="Times New Roman" w:cs="Times New Roman"/>
        </w:rPr>
        <w:t xml:space="preserve"> Department of Physiologic Sciences, Faculty of Medicine, Universidade Eduardo Mondlane, Maputo, Mozambique</w:t>
      </w:r>
    </w:p>
    <w:p w14:paraId="705EE2A6" w14:textId="53F191BA" w:rsidR="0019078B" w:rsidRPr="003F3707" w:rsidRDefault="005F216C" w:rsidP="000B123F">
      <w:pPr>
        <w:spacing w:after="0" w:line="480" w:lineRule="auto"/>
        <w:rPr>
          <w:rFonts w:ascii="Times New Roman" w:hAnsi="Times New Roman" w:cs="Times New Roman"/>
        </w:rPr>
      </w:pPr>
      <w:r w:rsidRPr="003F3707">
        <w:rPr>
          <w:rFonts w:ascii="Times New Roman" w:hAnsi="Times New Roman" w:cs="Times New Roman"/>
          <w:vertAlign w:val="superscript"/>
        </w:rPr>
        <w:t>*</w:t>
      </w:r>
      <w:r w:rsidR="00A62F73" w:rsidRPr="003F3707">
        <w:rPr>
          <w:rFonts w:ascii="Times New Roman" w:hAnsi="Times New Roman" w:cs="Times New Roman"/>
          <w:vertAlign w:val="superscript"/>
        </w:rPr>
        <w:t xml:space="preserve"> </w:t>
      </w:r>
      <w:r w:rsidR="000B123F" w:rsidRPr="003F3707">
        <w:rPr>
          <w:rFonts w:ascii="Times New Roman" w:hAnsi="Times New Roman" w:cs="Times New Roman"/>
        </w:rPr>
        <w:t xml:space="preserve">Both authors contributed equally. </w:t>
      </w:r>
    </w:p>
    <w:p w14:paraId="10AF0CB2" w14:textId="3581C339" w:rsidR="008466EB" w:rsidRPr="003F3707" w:rsidRDefault="00E912ED" w:rsidP="00875C48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3F3707">
        <w:rPr>
          <w:rFonts w:ascii="Times New Roman" w:hAnsi="Times New Roman" w:cs="Times New Roman"/>
          <w:vertAlign w:val="superscript"/>
        </w:rPr>
        <w:t xml:space="preserve"># </w:t>
      </w:r>
      <w:r w:rsidR="008466EB" w:rsidRPr="003F3707">
        <w:rPr>
          <w:rFonts w:ascii="Times New Roman" w:hAnsi="Times New Roman" w:cs="Times New Roman"/>
        </w:rPr>
        <w:t xml:space="preserve">Correspondence author: Address: PATH, 2201 Westlake Ave, </w:t>
      </w:r>
      <w:r w:rsidR="000771A6" w:rsidRPr="003F3707">
        <w:rPr>
          <w:rFonts w:ascii="Times New Roman" w:hAnsi="Times New Roman" w:cs="Times New Roman"/>
        </w:rPr>
        <w:t>Suite 200</w:t>
      </w:r>
      <w:r w:rsidR="00A62F73" w:rsidRPr="003F3707">
        <w:rPr>
          <w:rFonts w:ascii="Times New Roman" w:hAnsi="Times New Roman" w:cs="Times New Roman"/>
        </w:rPr>
        <w:t>,</w:t>
      </w:r>
      <w:r w:rsidR="000771A6" w:rsidRPr="003F3707">
        <w:rPr>
          <w:rFonts w:ascii="Times New Roman" w:hAnsi="Times New Roman" w:cs="Times New Roman"/>
        </w:rPr>
        <w:t xml:space="preserve"> </w:t>
      </w:r>
      <w:r w:rsidR="008466EB" w:rsidRPr="003F3707">
        <w:rPr>
          <w:rFonts w:ascii="Times New Roman" w:hAnsi="Times New Roman" w:cs="Times New Roman"/>
        </w:rPr>
        <w:t>Seattle, WA</w:t>
      </w:r>
      <w:r w:rsidR="00A62F73" w:rsidRPr="003F3707">
        <w:rPr>
          <w:rFonts w:ascii="Times New Roman" w:hAnsi="Times New Roman" w:cs="Times New Roman"/>
        </w:rPr>
        <w:t>,</w:t>
      </w:r>
      <w:r w:rsidR="008466EB" w:rsidRPr="003F3707">
        <w:rPr>
          <w:rFonts w:ascii="Times New Roman" w:hAnsi="Times New Roman" w:cs="Times New Roman"/>
        </w:rPr>
        <w:t xml:space="preserve"> 98121</w:t>
      </w:r>
      <w:r w:rsidR="00A62F73" w:rsidRPr="003F3707">
        <w:rPr>
          <w:rFonts w:ascii="Times New Roman" w:hAnsi="Times New Roman" w:cs="Times New Roman"/>
        </w:rPr>
        <w:t>, USA</w:t>
      </w:r>
      <w:r w:rsidR="008466EB" w:rsidRPr="003F3707">
        <w:rPr>
          <w:rFonts w:ascii="Times New Roman" w:hAnsi="Times New Roman" w:cs="Times New Roman"/>
        </w:rPr>
        <w:t xml:space="preserve">. E-mail: </w:t>
      </w:r>
      <w:hyperlink r:id="rId8" w:history="1">
        <w:r w:rsidR="008466EB" w:rsidRPr="003F3707">
          <w:rPr>
            <w:rStyle w:val="Hyperlink"/>
            <w:rFonts w:ascii="Times New Roman" w:hAnsi="Times New Roman" w:cs="Times New Roman"/>
          </w:rPr>
          <w:t>ikjang@path.org</w:t>
        </w:r>
      </w:hyperlink>
      <w:r w:rsidR="008466EB" w:rsidRPr="003F3707">
        <w:rPr>
          <w:rFonts w:ascii="Times New Roman" w:hAnsi="Times New Roman" w:cs="Times New Roman"/>
        </w:rPr>
        <w:t>. Phone: 206</w:t>
      </w:r>
      <w:r w:rsidR="00A62F73" w:rsidRPr="003F3707">
        <w:rPr>
          <w:rFonts w:ascii="Times New Roman" w:hAnsi="Times New Roman" w:cs="Times New Roman"/>
        </w:rPr>
        <w:t>-</w:t>
      </w:r>
      <w:r w:rsidR="008466EB" w:rsidRPr="003F3707">
        <w:rPr>
          <w:rFonts w:ascii="Times New Roman" w:hAnsi="Times New Roman" w:cs="Times New Roman"/>
        </w:rPr>
        <w:t>302-4738</w:t>
      </w:r>
    </w:p>
    <w:p w14:paraId="3F8560AE" w14:textId="4FA1CE9D" w:rsidR="000D762A" w:rsidRPr="003F3707" w:rsidRDefault="000D762A" w:rsidP="03B83A2B">
      <w:pPr>
        <w:spacing w:after="0" w:line="480" w:lineRule="auto"/>
        <w:rPr>
          <w:rFonts w:ascii="Times New Roman" w:hAnsi="Times New Roman" w:cs="Times New Roman"/>
        </w:rPr>
      </w:pPr>
    </w:p>
    <w:p w14:paraId="1954D7FB" w14:textId="77777777" w:rsidR="00BE5FEE" w:rsidRPr="003F3707" w:rsidRDefault="00BE5FEE" w:rsidP="00BF270D">
      <w:pPr>
        <w:rPr>
          <w:rFonts w:ascii="Times New Roman" w:hAnsi="Times New Roman" w:cs="Times New Roman"/>
          <w:b/>
          <w:bCs/>
        </w:rPr>
      </w:pPr>
    </w:p>
    <w:p w14:paraId="68857927" w14:textId="77777777" w:rsidR="00BE5FEE" w:rsidRPr="003F3707" w:rsidRDefault="00BE5FEE" w:rsidP="00BF270D">
      <w:pPr>
        <w:rPr>
          <w:rFonts w:ascii="Times New Roman" w:hAnsi="Times New Roman" w:cs="Times New Roman"/>
          <w:b/>
          <w:bCs/>
        </w:rPr>
      </w:pPr>
    </w:p>
    <w:p w14:paraId="1E0D328B" w14:textId="77777777" w:rsidR="00BE5FEE" w:rsidRPr="003F3707" w:rsidRDefault="00BE5FEE" w:rsidP="00BF270D">
      <w:pPr>
        <w:rPr>
          <w:rFonts w:ascii="Times New Roman" w:hAnsi="Times New Roman" w:cs="Times New Roman"/>
          <w:b/>
          <w:bCs/>
        </w:rPr>
      </w:pPr>
    </w:p>
    <w:p w14:paraId="35A5C658" w14:textId="77777777" w:rsidR="00BE5FEE" w:rsidRPr="003F3707" w:rsidRDefault="00BE5FEE" w:rsidP="00BF270D">
      <w:pPr>
        <w:rPr>
          <w:rFonts w:ascii="Times New Roman" w:hAnsi="Times New Roman" w:cs="Times New Roman"/>
          <w:b/>
          <w:bCs/>
        </w:rPr>
      </w:pPr>
    </w:p>
    <w:p w14:paraId="678055EA" w14:textId="77777777" w:rsidR="00BE5FEE" w:rsidRPr="003F3707" w:rsidRDefault="00BE5FEE" w:rsidP="00BF270D">
      <w:pPr>
        <w:rPr>
          <w:rFonts w:ascii="Times New Roman" w:hAnsi="Times New Roman" w:cs="Times New Roman"/>
          <w:b/>
          <w:bCs/>
        </w:rPr>
      </w:pPr>
    </w:p>
    <w:p w14:paraId="71CA8B53" w14:textId="640E571F" w:rsidR="00D7552A" w:rsidRPr="003F3707" w:rsidRDefault="00131746" w:rsidP="00D7552A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2" w:name="_Hlk81555074"/>
      <w:r w:rsidRPr="003F3707">
        <w:rPr>
          <w:rFonts w:ascii="Times New Roman" w:hAnsi="Times New Roman" w:cs="Times New Roman"/>
          <w:b/>
          <w:bCs/>
        </w:rPr>
        <w:lastRenderedPageBreak/>
        <w:t>Additional file 1</w:t>
      </w:r>
      <w:r w:rsidR="00531748">
        <w:rPr>
          <w:rFonts w:ascii="Times New Roman" w:hAnsi="Times New Roman" w:cs="Times New Roman"/>
          <w:b/>
          <w:bCs/>
        </w:rPr>
        <w:t>: Table S1.</w:t>
      </w:r>
      <w:r w:rsidR="00D7552A" w:rsidRPr="003F3707">
        <w:rPr>
          <w:rFonts w:ascii="Times New Roman" w:hAnsi="Times New Roman" w:cs="Times New Roman"/>
          <w:b/>
          <w:bCs/>
        </w:rPr>
        <w:t xml:space="preserve"> </w:t>
      </w:r>
      <w:r w:rsidR="00D7552A" w:rsidRPr="003F3707">
        <w:rPr>
          <w:rFonts w:ascii="Times New Roman" w:hAnsi="Times New Roman" w:cs="Times New Roman"/>
        </w:rPr>
        <w:t>Comparison of two multiplex platforms for the quantitative assessment of malaria antige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690"/>
        <w:gridCol w:w="3505"/>
      </w:tblGrid>
      <w:tr w:rsidR="00D7552A" w:rsidRPr="003F3707" w14:paraId="3A540C49" w14:textId="77777777" w:rsidTr="00F12E77">
        <w:tc>
          <w:tcPr>
            <w:tcW w:w="2155" w:type="dxa"/>
          </w:tcPr>
          <w:p w14:paraId="024FD236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707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690" w:type="dxa"/>
          </w:tcPr>
          <w:p w14:paraId="4B401A30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707">
              <w:rPr>
                <w:rFonts w:ascii="Times New Roman" w:hAnsi="Times New Roman" w:cs="Times New Roman"/>
                <w:b/>
                <w:bCs/>
              </w:rPr>
              <w:t>Q-Plex platform</w:t>
            </w:r>
          </w:p>
        </w:tc>
        <w:tc>
          <w:tcPr>
            <w:tcW w:w="3505" w:type="dxa"/>
          </w:tcPr>
          <w:p w14:paraId="75398299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707">
              <w:rPr>
                <w:rFonts w:ascii="Times New Roman" w:hAnsi="Times New Roman" w:cs="Times New Roman"/>
                <w:b/>
                <w:bCs/>
              </w:rPr>
              <w:t>xMAP platform</w:t>
            </w:r>
          </w:p>
        </w:tc>
      </w:tr>
      <w:tr w:rsidR="00D7552A" w:rsidRPr="003F3707" w14:paraId="5015E860" w14:textId="77777777" w:rsidTr="00F12E77">
        <w:tc>
          <w:tcPr>
            <w:tcW w:w="2155" w:type="dxa"/>
          </w:tcPr>
          <w:p w14:paraId="45682B27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Assay format</w:t>
            </w:r>
          </w:p>
        </w:tc>
        <w:tc>
          <w:tcPr>
            <w:tcW w:w="3690" w:type="dxa"/>
          </w:tcPr>
          <w:p w14:paraId="484C60D1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Plate-based</w:t>
            </w:r>
          </w:p>
        </w:tc>
        <w:tc>
          <w:tcPr>
            <w:tcW w:w="3505" w:type="dxa"/>
          </w:tcPr>
          <w:p w14:paraId="352B101D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Bead-based</w:t>
            </w:r>
          </w:p>
        </w:tc>
      </w:tr>
      <w:tr w:rsidR="00D7552A" w:rsidRPr="003F3707" w14:paraId="5D42B1C5" w14:textId="77777777" w:rsidTr="00F12E77">
        <w:tc>
          <w:tcPr>
            <w:tcW w:w="2155" w:type="dxa"/>
          </w:tcPr>
          <w:p w14:paraId="73807B6C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Number of analytes</w:t>
            </w:r>
          </w:p>
        </w:tc>
        <w:tc>
          <w:tcPr>
            <w:tcW w:w="3690" w:type="dxa"/>
          </w:tcPr>
          <w:p w14:paraId="230BC231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 xml:space="preserve">5 analytes/well (HRP2, </w:t>
            </w:r>
            <w:r w:rsidRPr="003F3707">
              <w:rPr>
                <w:rFonts w:ascii="Times New Roman" w:hAnsi="Times New Roman" w:cs="Times New Roman"/>
                <w:i/>
                <w:iCs/>
              </w:rPr>
              <w:t>Pf</w:t>
            </w:r>
            <w:r w:rsidRPr="003F3707">
              <w:rPr>
                <w:rFonts w:ascii="Times New Roman" w:hAnsi="Times New Roman" w:cs="Times New Roman"/>
              </w:rPr>
              <w:t xml:space="preserve">LDH, </w:t>
            </w:r>
            <w:r w:rsidRPr="003F3707">
              <w:rPr>
                <w:rFonts w:ascii="Times New Roman" w:hAnsi="Times New Roman" w:cs="Times New Roman"/>
                <w:i/>
                <w:iCs/>
              </w:rPr>
              <w:t>Pv</w:t>
            </w:r>
            <w:r w:rsidRPr="003F3707">
              <w:rPr>
                <w:rFonts w:ascii="Times New Roman" w:hAnsi="Times New Roman" w:cs="Times New Roman"/>
              </w:rPr>
              <w:t>LDH, PanLDH, CRP)</w:t>
            </w:r>
          </w:p>
        </w:tc>
        <w:tc>
          <w:tcPr>
            <w:tcW w:w="3505" w:type="dxa"/>
          </w:tcPr>
          <w:p w14:paraId="15259145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 xml:space="preserve">Two assays: 4 analytes/well (HRP2, </w:t>
            </w:r>
            <w:r w:rsidRPr="003F3707">
              <w:rPr>
                <w:rFonts w:ascii="Times New Roman" w:hAnsi="Times New Roman" w:cs="Times New Roman"/>
                <w:i/>
                <w:iCs/>
              </w:rPr>
              <w:t>Pf</w:t>
            </w:r>
            <w:r w:rsidRPr="003F3707">
              <w:rPr>
                <w:rFonts w:ascii="Times New Roman" w:hAnsi="Times New Roman" w:cs="Times New Roman"/>
              </w:rPr>
              <w:t>LDH, PanLDH, pAldo; 1 analyte/well (</w:t>
            </w:r>
            <w:r w:rsidRPr="003F3707">
              <w:rPr>
                <w:rFonts w:ascii="Times New Roman" w:hAnsi="Times New Roman" w:cs="Times New Roman"/>
                <w:i/>
                <w:iCs/>
              </w:rPr>
              <w:t>Pv</w:t>
            </w:r>
            <w:r w:rsidRPr="003F3707">
              <w:rPr>
                <w:rFonts w:ascii="Times New Roman" w:hAnsi="Times New Roman" w:cs="Times New Roman"/>
              </w:rPr>
              <w:t>LDH)</w:t>
            </w:r>
          </w:p>
        </w:tc>
      </w:tr>
      <w:tr w:rsidR="00D7552A" w:rsidRPr="003F3707" w14:paraId="5C244CC4" w14:textId="77777777" w:rsidTr="00F12E77">
        <w:tc>
          <w:tcPr>
            <w:tcW w:w="2155" w:type="dxa"/>
          </w:tcPr>
          <w:p w14:paraId="62AACB20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Assay volume</w:t>
            </w:r>
          </w:p>
        </w:tc>
        <w:tc>
          <w:tcPr>
            <w:tcW w:w="3690" w:type="dxa"/>
          </w:tcPr>
          <w:p w14:paraId="4D3F6E6E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 xml:space="preserve">50 </w:t>
            </w:r>
            <w:r w:rsidRPr="003F3707">
              <w:rPr>
                <w:rFonts w:ascii="Symbol" w:hAnsi="Symbol" w:cs="Times New Roman"/>
              </w:rPr>
              <w:t></w:t>
            </w:r>
            <w:r w:rsidRPr="003F370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505" w:type="dxa"/>
          </w:tcPr>
          <w:p w14:paraId="157C49B4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 xml:space="preserve">100 </w:t>
            </w:r>
            <w:r w:rsidRPr="003F3707">
              <w:rPr>
                <w:rFonts w:ascii="Symbol" w:hAnsi="Symbol" w:cs="Times New Roman"/>
              </w:rPr>
              <w:t></w:t>
            </w:r>
            <w:r w:rsidRPr="003F3707">
              <w:rPr>
                <w:rFonts w:ascii="Times New Roman" w:hAnsi="Times New Roman" w:cs="Times New Roman"/>
              </w:rPr>
              <w:t>L</w:t>
            </w:r>
          </w:p>
        </w:tc>
      </w:tr>
      <w:tr w:rsidR="00D7552A" w:rsidRPr="003F3707" w14:paraId="303F5C69" w14:textId="77777777" w:rsidTr="00F12E77">
        <w:tc>
          <w:tcPr>
            <w:tcW w:w="2155" w:type="dxa"/>
          </w:tcPr>
          <w:p w14:paraId="77A1D4E4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Sample volume</w:t>
            </w:r>
          </w:p>
        </w:tc>
        <w:tc>
          <w:tcPr>
            <w:tcW w:w="3690" w:type="dxa"/>
          </w:tcPr>
          <w:p w14:paraId="167118EE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 xml:space="preserve">12.5 </w:t>
            </w:r>
            <w:r w:rsidRPr="003F3707">
              <w:rPr>
                <w:rFonts w:ascii="Symbol" w:hAnsi="Symbol" w:cs="Times New Roman"/>
              </w:rPr>
              <w:t></w:t>
            </w:r>
            <w:r w:rsidRPr="003F3707">
              <w:rPr>
                <w:rFonts w:ascii="Times New Roman" w:hAnsi="Times New Roman" w:cs="Times New Roman"/>
              </w:rPr>
              <w:t>L for 5 analytes tested in neat; diluted with assay diluent by 4-fold</w:t>
            </w:r>
          </w:p>
        </w:tc>
        <w:tc>
          <w:tcPr>
            <w:tcW w:w="3505" w:type="dxa"/>
          </w:tcPr>
          <w:p w14:paraId="0BD61DBC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 xml:space="preserve">50 </w:t>
            </w:r>
            <w:r w:rsidRPr="003F3707">
              <w:rPr>
                <w:rFonts w:ascii="Symbol" w:hAnsi="Symbol" w:cs="Times New Roman"/>
              </w:rPr>
              <w:t></w:t>
            </w:r>
            <w:r w:rsidRPr="003F3707">
              <w:rPr>
                <w:rFonts w:ascii="Times New Roman" w:hAnsi="Times New Roman" w:cs="Times New Roman"/>
              </w:rPr>
              <w:t>L for 5 analytes tested in neat; diluted with assay diluent by 5-fold</w:t>
            </w:r>
          </w:p>
        </w:tc>
      </w:tr>
      <w:tr w:rsidR="00D7552A" w:rsidRPr="003F3707" w14:paraId="4D55B289" w14:textId="77777777" w:rsidTr="00F12E77">
        <w:tc>
          <w:tcPr>
            <w:tcW w:w="2155" w:type="dxa"/>
          </w:tcPr>
          <w:p w14:paraId="09C8FAF2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Detection device</w:t>
            </w:r>
          </w:p>
        </w:tc>
        <w:tc>
          <w:tcPr>
            <w:tcW w:w="3690" w:type="dxa"/>
          </w:tcPr>
          <w:p w14:paraId="7E4FBE5F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Q-view</w:t>
            </w:r>
            <w:r w:rsidRPr="003F3707">
              <w:rPr>
                <w:rFonts w:ascii="Times New Roman" w:hAnsi="Times New Roman" w:cs="Times New Roman"/>
                <w:vertAlign w:val="superscript"/>
              </w:rPr>
              <w:t xml:space="preserve"> TM</w:t>
            </w:r>
            <w:r w:rsidRPr="003F3707">
              <w:rPr>
                <w:rFonts w:ascii="Times New Roman" w:hAnsi="Times New Roman" w:cs="Times New Roman"/>
              </w:rPr>
              <w:t xml:space="preserve"> Imager; benchtop</w:t>
            </w:r>
          </w:p>
        </w:tc>
        <w:tc>
          <w:tcPr>
            <w:tcW w:w="3505" w:type="dxa"/>
          </w:tcPr>
          <w:p w14:paraId="54474603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Luminex 200</w:t>
            </w:r>
            <w:r w:rsidRPr="003F3707">
              <w:rPr>
                <w:rFonts w:ascii="Times New Roman" w:hAnsi="Times New Roman" w:cs="Times New Roman"/>
                <w:vertAlign w:val="superscript"/>
              </w:rPr>
              <w:t>TM</w:t>
            </w:r>
            <w:r w:rsidRPr="003F3707">
              <w:rPr>
                <w:rFonts w:ascii="Times New Roman" w:hAnsi="Times New Roman" w:cs="Times New Roman"/>
              </w:rPr>
              <w:t xml:space="preserve"> or FLEXMAP® analyzer; benchtop</w:t>
            </w:r>
          </w:p>
        </w:tc>
      </w:tr>
      <w:tr w:rsidR="00D7552A" w:rsidRPr="003F3707" w14:paraId="284DEFB6" w14:textId="77777777" w:rsidTr="00F12E77">
        <w:tc>
          <w:tcPr>
            <w:tcW w:w="2155" w:type="dxa"/>
          </w:tcPr>
          <w:p w14:paraId="6BAF1C9D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Throughput</w:t>
            </w:r>
          </w:p>
        </w:tc>
        <w:tc>
          <w:tcPr>
            <w:tcW w:w="3690" w:type="dxa"/>
          </w:tcPr>
          <w:p w14:paraId="37E9B3FD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505" w:type="dxa"/>
          </w:tcPr>
          <w:p w14:paraId="1BAABB9E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Moderate</w:t>
            </w:r>
          </w:p>
          <w:p w14:paraId="7FEC538B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552A" w:rsidRPr="003F3707" w14:paraId="5EE98612" w14:textId="77777777" w:rsidTr="00F12E77">
        <w:tc>
          <w:tcPr>
            <w:tcW w:w="2155" w:type="dxa"/>
          </w:tcPr>
          <w:p w14:paraId="50F1E877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Operator skill</w:t>
            </w:r>
          </w:p>
        </w:tc>
        <w:tc>
          <w:tcPr>
            <w:tcW w:w="3690" w:type="dxa"/>
          </w:tcPr>
          <w:p w14:paraId="6B7004C7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Basic</w:t>
            </w:r>
          </w:p>
        </w:tc>
        <w:tc>
          <w:tcPr>
            <w:tcW w:w="3505" w:type="dxa"/>
          </w:tcPr>
          <w:p w14:paraId="4374478B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Moderate</w:t>
            </w:r>
          </w:p>
        </w:tc>
      </w:tr>
      <w:tr w:rsidR="00D7552A" w:rsidRPr="003F3707" w14:paraId="5950FCA3" w14:textId="77777777" w:rsidTr="00F12E77">
        <w:tc>
          <w:tcPr>
            <w:tcW w:w="2155" w:type="dxa"/>
          </w:tcPr>
          <w:p w14:paraId="3FC953EE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Training time</w:t>
            </w:r>
          </w:p>
        </w:tc>
        <w:tc>
          <w:tcPr>
            <w:tcW w:w="3690" w:type="dxa"/>
          </w:tcPr>
          <w:p w14:paraId="29A5A0D0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A full day</w:t>
            </w:r>
          </w:p>
        </w:tc>
        <w:tc>
          <w:tcPr>
            <w:tcW w:w="3505" w:type="dxa"/>
          </w:tcPr>
          <w:p w14:paraId="52170CC0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A full day</w:t>
            </w:r>
          </w:p>
        </w:tc>
      </w:tr>
      <w:tr w:rsidR="00D7552A" w:rsidRPr="003F3707" w14:paraId="63D73D4A" w14:textId="77777777" w:rsidTr="00F12E77">
        <w:tc>
          <w:tcPr>
            <w:tcW w:w="2155" w:type="dxa"/>
          </w:tcPr>
          <w:p w14:paraId="12F8DFB8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Hand-on time</w:t>
            </w:r>
          </w:p>
        </w:tc>
        <w:tc>
          <w:tcPr>
            <w:tcW w:w="3690" w:type="dxa"/>
          </w:tcPr>
          <w:p w14:paraId="70AB5BE6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0.5 hour/plate</w:t>
            </w:r>
          </w:p>
        </w:tc>
        <w:tc>
          <w:tcPr>
            <w:tcW w:w="3505" w:type="dxa"/>
          </w:tcPr>
          <w:p w14:paraId="78F18063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0.5 hour/plate</w:t>
            </w:r>
          </w:p>
        </w:tc>
      </w:tr>
      <w:tr w:rsidR="00D7552A" w:rsidRPr="003F3707" w14:paraId="1461F681" w14:textId="77777777" w:rsidTr="00F12E77">
        <w:tc>
          <w:tcPr>
            <w:tcW w:w="2155" w:type="dxa"/>
          </w:tcPr>
          <w:p w14:paraId="53572C4E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Assay length</w:t>
            </w:r>
          </w:p>
        </w:tc>
        <w:tc>
          <w:tcPr>
            <w:tcW w:w="3690" w:type="dxa"/>
          </w:tcPr>
          <w:p w14:paraId="524B7FCE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3.5 hours</w:t>
            </w:r>
          </w:p>
        </w:tc>
        <w:tc>
          <w:tcPr>
            <w:tcW w:w="3505" w:type="dxa"/>
          </w:tcPr>
          <w:p w14:paraId="3572E903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3.0 hours</w:t>
            </w:r>
          </w:p>
        </w:tc>
      </w:tr>
      <w:tr w:rsidR="00D7552A" w:rsidRPr="003F3707" w14:paraId="45B4E583" w14:textId="77777777" w:rsidTr="00F12E77">
        <w:tc>
          <w:tcPr>
            <w:tcW w:w="2155" w:type="dxa"/>
          </w:tcPr>
          <w:p w14:paraId="0D3A613F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Detection</w:t>
            </w:r>
          </w:p>
        </w:tc>
        <w:tc>
          <w:tcPr>
            <w:tcW w:w="3690" w:type="dxa"/>
          </w:tcPr>
          <w:p w14:paraId="13B17213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Chemiluminescence</w:t>
            </w:r>
          </w:p>
        </w:tc>
        <w:tc>
          <w:tcPr>
            <w:tcW w:w="3505" w:type="dxa"/>
          </w:tcPr>
          <w:p w14:paraId="1972019F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Fluorescence</w:t>
            </w:r>
          </w:p>
        </w:tc>
      </w:tr>
      <w:tr w:rsidR="00D7552A" w:rsidRPr="003F3707" w14:paraId="1FA57CC6" w14:textId="77777777" w:rsidTr="00F12E77">
        <w:tc>
          <w:tcPr>
            <w:tcW w:w="2155" w:type="dxa"/>
          </w:tcPr>
          <w:p w14:paraId="47D5A7A2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Result reported</w:t>
            </w:r>
          </w:p>
        </w:tc>
        <w:tc>
          <w:tcPr>
            <w:tcW w:w="3690" w:type="dxa"/>
          </w:tcPr>
          <w:p w14:paraId="6A8CD1E8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Pixel intensity and concentration</w:t>
            </w:r>
          </w:p>
        </w:tc>
        <w:tc>
          <w:tcPr>
            <w:tcW w:w="3505" w:type="dxa"/>
          </w:tcPr>
          <w:p w14:paraId="375DAC3D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Net MFI (median fluorescent intensity) and concentration</w:t>
            </w:r>
          </w:p>
        </w:tc>
      </w:tr>
      <w:tr w:rsidR="00D7552A" w:rsidRPr="003F3707" w14:paraId="3FC2095A" w14:textId="77777777" w:rsidTr="00F12E77">
        <w:tc>
          <w:tcPr>
            <w:tcW w:w="2155" w:type="dxa"/>
          </w:tcPr>
          <w:p w14:paraId="2AB07EE3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Chemistry</w:t>
            </w:r>
          </w:p>
        </w:tc>
        <w:tc>
          <w:tcPr>
            <w:tcW w:w="3690" w:type="dxa"/>
          </w:tcPr>
          <w:p w14:paraId="5000A4D4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Biotinylated detection malaria specific antibodies</w:t>
            </w:r>
          </w:p>
        </w:tc>
        <w:tc>
          <w:tcPr>
            <w:tcW w:w="3505" w:type="dxa"/>
          </w:tcPr>
          <w:p w14:paraId="43C0351A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Biotinylated detection malaria specific antibodies</w:t>
            </w:r>
          </w:p>
        </w:tc>
      </w:tr>
      <w:tr w:rsidR="00D7552A" w:rsidRPr="003F3707" w14:paraId="6379B4F1" w14:textId="77777777" w:rsidTr="00F12E77">
        <w:tc>
          <w:tcPr>
            <w:tcW w:w="2155" w:type="dxa"/>
          </w:tcPr>
          <w:p w14:paraId="11ED928C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3690" w:type="dxa"/>
          </w:tcPr>
          <w:p w14:paraId="621BB7F5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High</w:t>
            </w:r>
            <w:r w:rsidRPr="003F370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505" w:type="dxa"/>
          </w:tcPr>
          <w:p w14:paraId="5C6D2D8F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High</w:t>
            </w:r>
          </w:p>
        </w:tc>
      </w:tr>
      <w:tr w:rsidR="00D7552A" w:rsidRPr="003F3707" w14:paraId="2B9427E0" w14:textId="77777777" w:rsidTr="00F12E77">
        <w:tc>
          <w:tcPr>
            <w:tcW w:w="2155" w:type="dxa"/>
          </w:tcPr>
          <w:p w14:paraId="4F1F7444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3690" w:type="dxa"/>
          </w:tcPr>
          <w:p w14:paraId="04BC3211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High</w:t>
            </w:r>
            <w:r w:rsidRPr="003F370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505" w:type="dxa"/>
          </w:tcPr>
          <w:p w14:paraId="42D97617" w14:textId="77777777" w:rsidR="00D7552A" w:rsidRPr="003F3707" w:rsidRDefault="00D7552A" w:rsidP="00F12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707">
              <w:rPr>
                <w:rFonts w:ascii="Times New Roman" w:hAnsi="Times New Roman" w:cs="Times New Roman"/>
              </w:rPr>
              <w:t>High</w:t>
            </w:r>
          </w:p>
        </w:tc>
      </w:tr>
    </w:tbl>
    <w:p w14:paraId="1ED739F4" w14:textId="77777777" w:rsidR="00D7552A" w:rsidRPr="003F3707" w:rsidRDefault="00D7552A" w:rsidP="00875C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F3707">
        <w:rPr>
          <w:rFonts w:ascii="Times New Roman" w:hAnsi="Times New Roman" w:cs="Times New Roman"/>
          <w:vertAlign w:val="superscript"/>
        </w:rPr>
        <w:t xml:space="preserve">a </w:t>
      </w:r>
      <w:r w:rsidRPr="003F3707">
        <w:rPr>
          <w:rFonts w:ascii="Times New Roman" w:hAnsi="Times New Roman" w:cs="Times New Roman"/>
          <w:sz w:val="18"/>
          <w:szCs w:val="18"/>
        </w:rPr>
        <w:t>Validated using PCR-confirmed clinical samples from asymptomatic and symptomatic individuals.</w:t>
      </w:r>
    </w:p>
    <w:p w14:paraId="00B0502D" w14:textId="77777777" w:rsidR="00D7552A" w:rsidRPr="003F3707" w:rsidRDefault="00D7552A" w:rsidP="00875C48">
      <w:pPr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0D644ED" w14:textId="77777777" w:rsidR="00D7552A" w:rsidRPr="003F3707" w:rsidRDefault="00D7552A" w:rsidP="00875C48">
      <w:pPr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702019F" w14:textId="77777777" w:rsidR="00D7552A" w:rsidRPr="003F3707" w:rsidRDefault="00D7552A" w:rsidP="00875C48">
      <w:pPr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4E56B1E" w14:textId="77777777" w:rsidR="00D7552A" w:rsidRPr="003F3707" w:rsidRDefault="00D7552A" w:rsidP="00875C48">
      <w:pPr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35EF530" w14:textId="77777777" w:rsidR="0083788E" w:rsidRPr="003F3707" w:rsidRDefault="0083788E" w:rsidP="00875C48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4AB5E85" w14:textId="77777777" w:rsidR="0083788E" w:rsidRPr="003F3707" w:rsidRDefault="0083788E" w:rsidP="00875C48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058F6B1" w14:textId="2C78C42E" w:rsidR="00B05C6D" w:rsidRPr="003F3707" w:rsidRDefault="00131746" w:rsidP="00875C48">
      <w:pPr>
        <w:spacing w:after="0" w:line="480" w:lineRule="auto"/>
        <w:rPr>
          <w:rFonts w:ascii="Times New Roman" w:hAnsi="Times New Roman" w:cs="Times New Roman"/>
        </w:rPr>
      </w:pPr>
      <w:r w:rsidRPr="003F3707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 w:rsidR="00531748">
        <w:rPr>
          <w:rFonts w:ascii="Times New Roman" w:hAnsi="Times New Roman" w:cs="Times New Roman"/>
          <w:b/>
          <w:bCs/>
        </w:rPr>
        <w:t>1: Table S2.</w:t>
      </w:r>
      <w:r w:rsidR="31A18A86" w:rsidRPr="003F3707">
        <w:rPr>
          <w:rFonts w:ascii="Times New Roman" w:hAnsi="Times New Roman" w:cs="Times New Roman"/>
        </w:rPr>
        <w:t xml:space="preserve"> Characteristics of the Q-Plex and xMAP assay</w:t>
      </w:r>
      <w:r w:rsidR="002D188C" w:rsidRPr="003F3707">
        <w:rPr>
          <w:rFonts w:ascii="Times New Roman" w:hAnsi="Times New Roman" w:cs="Times New Roman"/>
        </w:rPr>
        <w:t>s</w:t>
      </w:r>
      <w:r w:rsidR="00285880" w:rsidRPr="003F3707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681"/>
        <w:gridCol w:w="1662"/>
        <w:gridCol w:w="1431"/>
        <w:gridCol w:w="1502"/>
        <w:gridCol w:w="1531"/>
        <w:gridCol w:w="1533"/>
      </w:tblGrid>
      <w:tr w:rsidR="00285880" w:rsidRPr="003F3707" w14:paraId="576648D0" w14:textId="77777777" w:rsidTr="00F464BF">
        <w:trPr>
          <w:trHeight w:val="432"/>
        </w:trPr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82A6F7" w14:textId="08E3D354" w:rsidR="00285880" w:rsidRPr="003F3707" w:rsidRDefault="00285880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C58BB2" w14:textId="4607B9CD" w:rsidR="00285880" w:rsidRPr="003F3707" w:rsidRDefault="00285880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te</w:t>
            </w:r>
          </w:p>
        </w:tc>
        <w:tc>
          <w:tcPr>
            <w:tcW w:w="1431" w:type="dxa"/>
            <w:tcBorders>
              <w:top w:val="single" w:sz="8" w:space="0" w:color="auto"/>
              <w:bottom w:val="single" w:sz="8" w:space="0" w:color="auto"/>
            </w:tcBorders>
          </w:tcPr>
          <w:p w14:paraId="3BA88238" w14:textId="45B274F5" w:rsidR="00285880" w:rsidRPr="003F3707" w:rsidRDefault="005002A7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toff        </w:t>
            </w:r>
            <w:r w:rsidR="00285880"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g/mL)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BEFCB" w14:textId="6FBC2819" w:rsidR="00285880" w:rsidRPr="003F3707" w:rsidRDefault="00285880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</w:t>
            </w:r>
            <w:r w:rsidR="00A62F73"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3F37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                    </w:t>
            </w:r>
            <w:bookmarkStart w:id="3" w:name="_Hlk76547490"/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g/mL)</w:t>
            </w:r>
            <w:bookmarkEnd w:id="3"/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08833A" w14:textId="39312EDB" w:rsidR="00285880" w:rsidRPr="003F3707" w:rsidRDefault="00285880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OQ</w:t>
            </w:r>
            <w:r w:rsidRPr="003F37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               </w:t>
            </w: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g/mL)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1D16EC" w14:textId="3BBE8816" w:rsidR="00285880" w:rsidRPr="003F3707" w:rsidRDefault="00285880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OQ</w:t>
            </w:r>
            <w:r w:rsidRPr="003F37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             </w:t>
            </w: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g/mL)</w:t>
            </w:r>
          </w:p>
        </w:tc>
      </w:tr>
      <w:tr w:rsidR="003B212F" w:rsidRPr="003F3707" w14:paraId="48CAEF35" w14:textId="77777777" w:rsidTr="003B212F">
        <w:trPr>
          <w:trHeight w:val="432"/>
        </w:trPr>
        <w:tc>
          <w:tcPr>
            <w:tcW w:w="1681" w:type="dxa"/>
            <w:vMerge w:val="restart"/>
            <w:tcBorders>
              <w:top w:val="single" w:sz="8" w:space="0" w:color="auto"/>
            </w:tcBorders>
            <w:vAlign w:val="center"/>
          </w:tcPr>
          <w:p w14:paraId="75CE7A7B" w14:textId="2BAE9930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-Plex</w:t>
            </w:r>
          </w:p>
        </w:tc>
        <w:tc>
          <w:tcPr>
            <w:tcW w:w="1662" w:type="dxa"/>
            <w:tcBorders>
              <w:top w:val="single" w:sz="8" w:space="0" w:color="auto"/>
            </w:tcBorders>
            <w:vAlign w:val="center"/>
          </w:tcPr>
          <w:p w14:paraId="04BED183" w14:textId="445AE567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P2</w:t>
            </w:r>
          </w:p>
        </w:tc>
        <w:tc>
          <w:tcPr>
            <w:tcW w:w="1431" w:type="dxa"/>
            <w:tcBorders>
              <w:top w:val="single" w:sz="8" w:space="0" w:color="auto"/>
            </w:tcBorders>
            <w:vAlign w:val="center"/>
          </w:tcPr>
          <w:p w14:paraId="565E73B6" w14:textId="4968165C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center"/>
          </w:tcPr>
          <w:p w14:paraId="189D71F3" w14:textId="3CDD149C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14:paraId="179F1ADF" w14:textId="674C849F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vAlign w:val="center"/>
          </w:tcPr>
          <w:p w14:paraId="1C496CB4" w14:textId="7A7962D5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9,300</w:t>
            </w:r>
          </w:p>
        </w:tc>
      </w:tr>
      <w:tr w:rsidR="003B212F" w:rsidRPr="003F3707" w14:paraId="0F06FA81" w14:textId="77777777" w:rsidTr="003B212F">
        <w:trPr>
          <w:trHeight w:val="432"/>
        </w:trPr>
        <w:tc>
          <w:tcPr>
            <w:tcW w:w="1681" w:type="dxa"/>
            <w:vMerge/>
            <w:vAlign w:val="center"/>
          </w:tcPr>
          <w:p w14:paraId="4AF91CD0" w14:textId="77777777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2" w:type="dxa"/>
            <w:vAlign w:val="center"/>
          </w:tcPr>
          <w:p w14:paraId="51D34482" w14:textId="78AE0EF2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nLDH</w:t>
            </w:r>
          </w:p>
        </w:tc>
        <w:tc>
          <w:tcPr>
            <w:tcW w:w="1431" w:type="dxa"/>
            <w:vAlign w:val="center"/>
          </w:tcPr>
          <w:p w14:paraId="30F80D1D" w14:textId="48805D1D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1502" w:type="dxa"/>
            <w:vAlign w:val="center"/>
          </w:tcPr>
          <w:p w14:paraId="371BDBDD" w14:textId="7F80FD78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531" w:type="dxa"/>
            <w:vAlign w:val="center"/>
          </w:tcPr>
          <w:p w14:paraId="42CE8E51" w14:textId="1288DFEE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533" w:type="dxa"/>
            <w:vAlign w:val="center"/>
          </w:tcPr>
          <w:p w14:paraId="09369BE3" w14:textId="0310A080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1,350,840</w:t>
            </w:r>
          </w:p>
        </w:tc>
      </w:tr>
      <w:tr w:rsidR="003B212F" w:rsidRPr="003F3707" w14:paraId="5B0D65E6" w14:textId="77777777" w:rsidTr="003B212F">
        <w:trPr>
          <w:trHeight w:val="432"/>
        </w:trPr>
        <w:tc>
          <w:tcPr>
            <w:tcW w:w="1681" w:type="dxa"/>
            <w:vMerge/>
            <w:vAlign w:val="center"/>
          </w:tcPr>
          <w:p w14:paraId="69436AC8" w14:textId="49AD9357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2" w:type="dxa"/>
            <w:vAlign w:val="center"/>
          </w:tcPr>
          <w:p w14:paraId="5746431F" w14:textId="08A61F8F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f</w:t>
            </w: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H</w:t>
            </w:r>
          </w:p>
        </w:tc>
        <w:tc>
          <w:tcPr>
            <w:tcW w:w="1431" w:type="dxa"/>
            <w:vAlign w:val="center"/>
          </w:tcPr>
          <w:p w14:paraId="462BCE24" w14:textId="34A80B50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553.6</w:t>
            </w:r>
          </w:p>
        </w:tc>
        <w:tc>
          <w:tcPr>
            <w:tcW w:w="1502" w:type="dxa"/>
            <w:vAlign w:val="center"/>
          </w:tcPr>
          <w:p w14:paraId="6C22174C" w14:textId="3E150997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531" w:type="dxa"/>
            <w:vAlign w:val="center"/>
          </w:tcPr>
          <w:p w14:paraId="42A5F712" w14:textId="4F12FDD4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533" w:type="dxa"/>
            <w:vAlign w:val="center"/>
          </w:tcPr>
          <w:p w14:paraId="55568E5A" w14:textId="28FD8039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83,420</w:t>
            </w:r>
          </w:p>
        </w:tc>
      </w:tr>
      <w:tr w:rsidR="003B212F" w:rsidRPr="003F3707" w14:paraId="26996671" w14:textId="77777777" w:rsidTr="003B212F">
        <w:trPr>
          <w:trHeight w:val="432"/>
        </w:trPr>
        <w:tc>
          <w:tcPr>
            <w:tcW w:w="1681" w:type="dxa"/>
            <w:vMerge/>
            <w:vAlign w:val="center"/>
          </w:tcPr>
          <w:p w14:paraId="60F91D7F" w14:textId="22FA3B3D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2" w:type="dxa"/>
            <w:vAlign w:val="center"/>
          </w:tcPr>
          <w:p w14:paraId="33F744EF" w14:textId="681574FB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v</w:t>
            </w: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H</w:t>
            </w:r>
          </w:p>
        </w:tc>
        <w:tc>
          <w:tcPr>
            <w:tcW w:w="1431" w:type="dxa"/>
            <w:vAlign w:val="center"/>
          </w:tcPr>
          <w:p w14:paraId="46E9DF3B" w14:textId="50E3497F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314.8</w:t>
            </w:r>
          </w:p>
        </w:tc>
        <w:tc>
          <w:tcPr>
            <w:tcW w:w="1502" w:type="dxa"/>
            <w:vAlign w:val="center"/>
          </w:tcPr>
          <w:p w14:paraId="008164B7" w14:textId="618590E2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531" w:type="dxa"/>
            <w:vAlign w:val="center"/>
          </w:tcPr>
          <w:p w14:paraId="767F3D53" w14:textId="4220B364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533" w:type="dxa"/>
            <w:vAlign w:val="center"/>
          </w:tcPr>
          <w:p w14:paraId="45159E64" w14:textId="1BFE5790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364,400</w:t>
            </w:r>
          </w:p>
        </w:tc>
      </w:tr>
      <w:tr w:rsidR="003B212F" w:rsidRPr="003F3707" w14:paraId="75348792" w14:textId="77777777" w:rsidTr="003B212F">
        <w:trPr>
          <w:trHeight w:val="432"/>
        </w:trPr>
        <w:tc>
          <w:tcPr>
            <w:tcW w:w="1681" w:type="dxa"/>
            <w:vMerge w:val="restart"/>
            <w:vAlign w:val="center"/>
          </w:tcPr>
          <w:p w14:paraId="521CE274" w14:textId="019EE2B9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MAP</w:t>
            </w:r>
          </w:p>
        </w:tc>
        <w:tc>
          <w:tcPr>
            <w:tcW w:w="1662" w:type="dxa"/>
            <w:vAlign w:val="center"/>
          </w:tcPr>
          <w:p w14:paraId="50B47A38" w14:textId="748E9C59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P2</w:t>
            </w:r>
          </w:p>
        </w:tc>
        <w:tc>
          <w:tcPr>
            <w:tcW w:w="1431" w:type="dxa"/>
            <w:vAlign w:val="center"/>
          </w:tcPr>
          <w:p w14:paraId="7B3106E2" w14:textId="1F72DE43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1502" w:type="dxa"/>
            <w:vAlign w:val="center"/>
          </w:tcPr>
          <w:p w14:paraId="38DE8EE7" w14:textId="7B000D2B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531" w:type="dxa"/>
            <w:vAlign w:val="center"/>
          </w:tcPr>
          <w:p w14:paraId="2918D69F" w14:textId="055E7176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533" w:type="dxa"/>
            <w:vAlign w:val="center"/>
          </w:tcPr>
          <w:p w14:paraId="494BD60F" w14:textId="48059186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79,480</w:t>
            </w:r>
          </w:p>
        </w:tc>
      </w:tr>
      <w:tr w:rsidR="003B212F" w:rsidRPr="003F3707" w14:paraId="6B0B066D" w14:textId="77777777" w:rsidTr="003B212F">
        <w:trPr>
          <w:trHeight w:val="432"/>
        </w:trPr>
        <w:tc>
          <w:tcPr>
            <w:tcW w:w="1681" w:type="dxa"/>
            <w:vMerge/>
            <w:vAlign w:val="center"/>
          </w:tcPr>
          <w:p w14:paraId="1C5D89BA" w14:textId="77777777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2" w:type="dxa"/>
            <w:vAlign w:val="center"/>
          </w:tcPr>
          <w:p w14:paraId="6FF9F06D" w14:textId="5EA23BB4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nLDH</w:t>
            </w:r>
          </w:p>
        </w:tc>
        <w:tc>
          <w:tcPr>
            <w:tcW w:w="1431" w:type="dxa"/>
            <w:vAlign w:val="center"/>
          </w:tcPr>
          <w:p w14:paraId="51EE2176" w14:textId="4E4081DA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1502" w:type="dxa"/>
            <w:vAlign w:val="center"/>
          </w:tcPr>
          <w:p w14:paraId="1EDD6A72" w14:textId="31DC76DE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1531" w:type="dxa"/>
            <w:vAlign w:val="center"/>
          </w:tcPr>
          <w:p w14:paraId="667774FB" w14:textId="7F99D74E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1533" w:type="dxa"/>
            <w:vAlign w:val="center"/>
          </w:tcPr>
          <w:p w14:paraId="1CBA86E2" w14:textId="1BC8607B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646,980</w:t>
            </w:r>
          </w:p>
        </w:tc>
      </w:tr>
      <w:tr w:rsidR="003B212F" w:rsidRPr="003F3707" w14:paraId="0DDDC3D7" w14:textId="77777777" w:rsidTr="003B212F">
        <w:trPr>
          <w:trHeight w:val="432"/>
        </w:trPr>
        <w:tc>
          <w:tcPr>
            <w:tcW w:w="1681" w:type="dxa"/>
            <w:vMerge/>
            <w:vAlign w:val="center"/>
          </w:tcPr>
          <w:p w14:paraId="6E568232" w14:textId="77777777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662" w:type="dxa"/>
            <w:vAlign w:val="center"/>
          </w:tcPr>
          <w:p w14:paraId="4111553D" w14:textId="7D131D78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f</w:t>
            </w: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H</w:t>
            </w:r>
          </w:p>
        </w:tc>
        <w:tc>
          <w:tcPr>
            <w:tcW w:w="1431" w:type="dxa"/>
            <w:vAlign w:val="center"/>
          </w:tcPr>
          <w:p w14:paraId="42A9B58D" w14:textId="1EFCDF94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110.3</w:t>
            </w:r>
          </w:p>
        </w:tc>
        <w:tc>
          <w:tcPr>
            <w:tcW w:w="1502" w:type="dxa"/>
            <w:vAlign w:val="center"/>
          </w:tcPr>
          <w:p w14:paraId="071F7695" w14:textId="7E23D279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1531" w:type="dxa"/>
            <w:vAlign w:val="center"/>
          </w:tcPr>
          <w:p w14:paraId="78CD96E1" w14:textId="4934F7A5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1533" w:type="dxa"/>
            <w:vAlign w:val="center"/>
          </w:tcPr>
          <w:p w14:paraId="21770215" w14:textId="0EC42719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41,900</w:t>
            </w:r>
          </w:p>
        </w:tc>
      </w:tr>
      <w:tr w:rsidR="003B212F" w:rsidRPr="003F3707" w14:paraId="18E410CA" w14:textId="77777777" w:rsidTr="003B212F">
        <w:trPr>
          <w:trHeight w:val="432"/>
        </w:trPr>
        <w:tc>
          <w:tcPr>
            <w:tcW w:w="1681" w:type="dxa"/>
            <w:vMerge/>
            <w:vAlign w:val="center"/>
          </w:tcPr>
          <w:p w14:paraId="1D01571E" w14:textId="77777777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662" w:type="dxa"/>
            <w:vAlign w:val="center"/>
          </w:tcPr>
          <w:p w14:paraId="3F78076F" w14:textId="0089C9C3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v</w:t>
            </w:r>
            <w:r w:rsidRPr="003F3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H</w:t>
            </w:r>
          </w:p>
        </w:tc>
        <w:tc>
          <w:tcPr>
            <w:tcW w:w="1431" w:type="dxa"/>
            <w:vAlign w:val="center"/>
          </w:tcPr>
          <w:p w14:paraId="2CE2F67F" w14:textId="0BE3464E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502" w:type="dxa"/>
            <w:vAlign w:val="center"/>
          </w:tcPr>
          <w:p w14:paraId="32984EE8" w14:textId="674F5C0F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1531" w:type="dxa"/>
            <w:vAlign w:val="center"/>
          </w:tcPr>
          <w:p w14:paraId="0C398FEC" w14:textId="277AAABE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1533" w:type="dxa"/>
            <w:vAlign w:val="center"/>
          </w:tcPr>
          <w:p w14:paraId="081E6697" w14:textId="3251EC90" w:rsidR="003B212F" w:rsidRPr="003F3707" w:rsidRDefault="003B212F" w:rsidP="003B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707">
              <w:rPr>
                <w:rFonts w:ascii="Times New Roman" w:hAnsi="Times New Roman" w:cs="Times New Roman"/>
                <w:sz w:val="18"/>
                <w:szCs w:val="18"/>
              </w:rPr>
              <w:t>170,380</w:t>
            </w:r>
          </w:p>
        </w:tc>
      </w:tr>
    </w:tbl>
    <w:p w14:paraId="3B549781" w14:textId="04A75E1C" w:rsidR="00B05C6D" w:rsidRPr="003F3707" w:rsidRDefault="31A18A86" w:rsidP="00C719E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F3707">
        <w:rPr>
          <w:rFonts w:ascii="Times New Roman" w:hAnsi="Times New Roman" w:cs="Times New Roman"/>
          <w:color w:val="000000" w:themeColor="text1"/>
          <w:sz w:val="16"/>
          <w:szCs w:val="16"/>
        </w:rPr>
        <w:t>Abbreviation</w:t>
      </w:r>
      <w:r w:rsidR="009F7368" w:rsidRPr="003F3707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Pr="003F3707">
        <w:rPr>
          <w:rFonts w:ascii="Times New Roman" w:hAnsi="Times New Roman" w:cs="Times New Roman"/>
          <w:color w:val="000000" w:themeColor="text1"/>
          <w:sz w:val="16"/>
          <w:szCs w:val="16"/>
        </w:rPr>
        <w:t>: LL</w:t>
      </w:r>
      <w:r w:rsidR="00A62F73" w:rsidRPr="003F3707">
        <w:rPr>
          <w:rFonts w:ascii="Times New Roman" w:hAnsi="Times New Roman" w:cs="Times New Roman"/>
          <w:color w:val="000000" w:themeColor="text1"/>
          <w:sz w:val="16"/>
          <w:szCs w:val="16"/>
        </w:rPr>
        <w:t>O</w:t>
      </w:r>
      <w:r w:rsidRPr="003F3707">
        <w:rPr>
          <w:rFonts w:ascii="Times New Roman" w:hAnsi="Times New Roman" w:cs="Times New Roman"/>
          <w:color w:val="000000" w:themeColor="text1"/>
          <w:sz w:val="16"/>
          <w:szCs w:val="16"/>
        </w:rPr>
        <w:t>D, lower limit of detection; LLOQ, lower limit of quantification; ULOQ, upper limit of quantification.</w:t>
      </w:r>
    </w:p>
    <w:p w14:paraId="5805F0CA" w14:textId="77777777" w:rsidR="00C719E2" w:rsidRPr="003F3707" w:rsidRDefault="00C719E2" w:rsidP="31A18A86">
      <w:pPr>
        <w:spacing w:after="0" w:line="240" w:lineRule="auto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1CBD75EA" w14:textId="77777777" w:rsidR="00B05C6D" w:rsidRPr="003F3707" w:rsidRDefault="00B05C6D" w:rsidP="31A18A86">
      <w:pPr>
        <w:spacing w:line="360" w:lineRule="auto"/>
        <w:rPr>
          <w:rFonts w:ascii="Times New Roman" w:hAnsi="Times New Roman" w:cs="Times New Roman"/>
        </w:rPr>
      </w:pPr>
    </w:p>
    <w:p w14:paraId="3BAB25E4" w14:textId="75F1C896" w:rsidR="00B05C6D" w:rsidRPr="003F3707" w:rsidRDefault="00B05C6D" w:rsidP="00B30154">
      <w:pPr>
        <w:spacing w:line="360" w:lineRule="auto"/>
      </w:pPr>
      <w:r w:rsidRPr="003F3707">
        <w:br w:type="page"/>
      </w:r>
    </w:p>
    <w:p w14:paraId="190A2B8B" w14:textId="0A635668" w:rsidR="00B05C6D" w:rsidRPr="003F3707" w:rsidRDefault="00131746" w:rsidP="00875C48">
      <w:pPr>
        <w:spacing w:after="0" w:line="480" w:lineRule="auto"/>
        <w:rPr>
          <w:rFonts w:ascii="Times New Roman" w:hAnsi="Times New Roman" w:cs="Times New Roman"/>
        </w:rPr>
      </w:pPr>
      <w:r w:rsidRPr="003F3707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 w:rsidR="00531748">
        <w:rPr>
          <w:rFonts w:ascii="Times New Roman" w:hAnsi="Times New Roman" w:cs="Times New Roman"/>
          <w:b/>
          <w:bCs/>
        </w:rPr>
        <w:t>1: Table S3.</w:t>
      </w:r>
      <w:r w:rsidR="31A18A86" w:rsidRPr="003F3707">
        <w:rPr>
          <w:rFonts w:ascii="Times New Roman" w:hAnsi="Times New Roman" w:cs="Times New Roman"/>
        </w:rPr>
        <w:t xml:space="preserve"> </w:t>
      </w:r>
      <w:r w:rsidR="00B82CBE" w:rsidRPr="003F3707">
        <w:rPr>
          <w:rFonts w:ascii="Times New Roman" w:hAnsi="Times New Roman" w:cs="Times New Roman"/>
        </w:rPr>
        <w:t>L</w:t>
      </w:r>
      <w:r w:rsidR="31A18A86" w:rsidRPr="003F3707">
        <w:rPr>
          <w:rFonts w:ascii="Times New Roman" w:hAnsi="Times New Roman" w:cs="Times New Roman"/>
        </w:rPr>
        <w:t xml:space="preserve">inear relation between </w:t>
      </w:r>
      <w:r w:rsidR="000B436D" w:rsidRPr="003F3707">
        <w:rPr>
          <w:rFonts w:ascii="Times New Roman" w:hAnsi="Times New Roman" w:cs="Times New Roman"/>
        </w:rPr>
        <w:t xml:space="preserve">the </w:t>
      </w:r>
      <w:r w:rsidR="31A18A86" w:rsidRPr="003F3707">
        <w:rPr>
          <w:rFonts w:ascii="Times New Roman" w:hAnsi="Times New Roman" w:cs="Times New Roman"/>
        </w:rPr>
        <w:t xml:space="preserve">WHO international </w:t>
      </w:r>
      <w:r w:rsidR="003B6A86" w:rsidRPr="003F3707">
        <w:rPr>
          <w:rFonts w:ascii="Times New Roman" w:hAnsi="Times New Roman" w:cs="Times New Roman"/>
        </w:rPr>
        <w:t xml:space="preserve">standard </w:t>
      </w:r>
      <w:r w:rsidR="31A18A86" w:rsidRPr="003F3707">
        <w:rPr>
          <w:rFonts w:ascii="Times New Roman" w:hAnsi="Times New Roman" w:cs="Times New Roman"/>
          <w:i/>
          <w:iCs/>
        </w:rPr>
        <w:t>P. falciparum</w:t>
      </w:r>
      <w:r w:rsidR="31A18A86" w:rsidRPr="003F3707">
        <w:rPr>
          <w:rFonts w:ascii="Times New Roman" w:hAnsi="Times New Roman" w:cs="Times New Roman"/>
        </w:rPr>
        <w:t xml:space="preserve"> and </w:t>
      </w:r>
      <w:r w:rsidR="31A18A86" w:rsidRPr="003F3707">
        <w:rPr>
          <w:rFonts w:ascii="Times New Roman" w:hAnsi="Times New Roman" w:cs="Times New Roman"/>
          <w:i/>
          <w:iCs/>
        </w:rPr>
        <w:t>P. vivax</w:t>
      </w:r>
      <w:r w:rsidR="31A18A86" w:rsidRPr="003F3707">
        <w:rPr>
          <w:rFonts w:ascii="Times New Roman" w:hAnsi="Times New Roman" w:cs="Times New Roman"/>
        </w:rPr>
        <w:t xml:space="preserve"> antigens and assay </w:t>
      </w:r>
      <w:r w:rsidR="000B436D" w:rsidRPr="003F3707">
        <w:rPr>
          <w:rFonts w:ascii="Times New Roman" w:hAnsi="Times New Roman" w:cs="Times New Roman"/>
        </w:rPr>
        <w:t xml:space="preserve">concentration </w:t>
      </w:r>
      <w:r w:rsidR="31A18A86" w:rsidRPr="003F3707">
        <w:rPr>
          <w:rFonts w:ascii="Times New Roman" w:hAnsi="Times New Roman" w:cs="Times New Roman"/>
        </w:rPr>
        <w:t>results</w:t>
      </w:r>
      <w:r w:rsidR="008312FA" w:rsidRPr="003F3707">
        <w:rPr>
          <w:rFonts w:ascii="Times New Roman" w:hAnsi="Times New Roman" w:cs="Times New Roman"/>
        </w:rPr>
        <w:t xml:space="preserve"> in whole blood or DBS</w:t>
      </w:r>
      <w:r w:rsidR="000B436D" w:rsidRPr="003F3707">
        <w:rPr>
          <w:rFonts w:ascii="Times New Roman" w:hAnsi="Times New Roman" w:cs="Times New Roman"/>
        </w:rPr>
        <w:t>. Regression analysis showed the fit of the data with R</w:t>
      </w:r>
      <w:r w:rsidR="000B436D" w:rsidRPr="003F3707">
        <w:rPr>
          <w:rFonts w:ascii="Times New Roman" w:hAnsi="Times New Roman" w:cs="Times New Roman"/>
          <w:vertAlign w:val="superscript"/>
        </w:rPr>
        <w:t>2</w:t>
      </w:r>
      <w:r w:rsidR="001C7342" w:rsidRPr="003F3707">
        <w:rPr>
          <w:rFonts w:ascii="Times New Roman" w:hAnsi="Times New Roman" w:cs="Times New Roman"/>
        </w:rPr>
        <w:t xml:space="preserve"> values that met the acceptance criteria (R</w:t>
      </w:r>
      <w:r w:rsidR="001C7342" w:rsidRPr="003F3707">
        <w:rPr>
          <w:rFonts w:ascii="Times New Roman" w:hAnsi="Times New Roman" w:cs="Times New Roman"/>
          <w:vertAlign w:val="superscript"/>
        </w:rPr>
        <w:t>2</w:t>
      </w:r>
      <w:r w:rsidR="001C7342" w:rsidRPr="003F3707">
        <w:rPr>
          <w:rFonts w:ascii="Times New Roman" w:hAnsi="Times New Roman" w:cs="Times New Roman"/>
        </w:rPr>
        <w:t xml:space="preserve"> </w:t>
      </w:r>
      <w:r w:rsidR="001C7342" w:rsidRPr="003F3707">
        <w:rPr>
          <w:rFonts w:ascii="Times New Roman" w:hAnsi="Times New Roman" w:cs="Times New Roman" w:hint="eastAsia"/>
        </w:rPr>
        <w:t>≥</w:t>
      </w:r>
      <w:r w:rsidR="001C7342" w:rsidRPr="003F3707">
        <w:rPr>
          <w:rFonts w:ascii="Times New Roman" w:hAnsi="Times New Roman" w:cs="Times New Roman" w:hint="eastAsia"/>
        </w:rPr>
        <w:t xml:space="preserve"> 0.85</w:t>
      </w:r>
      <w:r w:rsidR="001C7342" w:rsidRPr="003F3707">
        <w:rPr>
          <w:rFonts w:ascii="Times New Roman" w:hAnsi="Times New Roman" w:cs="Times New Roman"/>
        </w:rPr>
        <w:t>).</w:t>
      </w:r>
      <w:r w:rsidR="00434DC6" w:rsidRPr="003F3707">
        <w:rPr>
          <w:rFonts w:ascii="Times New Roman" w:hAnsi="Times New Roman" w:cs="Times New Roman"/>
        </w:rPr>
        <w:t xml:space="preserve"> One operator conducted three experiments over a week.</w:t>
      </w:r>
    </w:p>
    <w:tbl>
      <w:tblPr>
        <w:tblStyle w:val="TableGrid"/>
        <w:tblW w:w="8461" w:type="dxa"/>
        <w:tblLook w:val="04A0" w:firstRow="1" w:lastRow="0" w:firstColumn="1" w:lastColumn="0" w:noHBand="0" w:noVBand="1"/>
      </w:tblPr>
      <w:tblGrid>
        <w:gridCol w:w="716"/>
        <w:gridCol w:w="863"/>
        <w:gridCol w:w="1424"/>
        <w:gridCol w:w="858"/>
        <w:gridCol w:w="1151"/>
        <w:gridCol w:w="1433"/>
        <w:gridCol w:w="864"/>
        <w:gridCol w:w="1152"/>
      </w:tblGrid>
      <w:tr w:rsidR="00FE1FC4" w:rsidRPr="003F3707" w14:paraId="6505AEE9" w14:textId="77777777" w:rsidTr="0002303D">
        <w:tc>
          <w:tcPr>
            <w:tcW w:w="1579" w:type="dxa"/>
            <w:gridSpan w:val="2"/>
            <w:vMerge w:val="restart"/>
            <w:vAlign w:val="center"/>
          </w:tcPr>
          <w:p w14:paraId="57C8347D" w14:textId="77777777" w:rsidR="00FE1FC4" w:rsidRPr="003F3707" w:rsidRDefault="00FE1FC4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3" w:type="dxa"/>
            <w:gridSpan w:val="3"/>
          </w:tcPr>
          <w:p w14:paraId="48F4C8B6" w14:textId="49BA109C" w:rsidR="00FE1FC4" w:rsidRPr="003F3707" w:rsidRDefault="00FE1FC4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-Plex</w:t>
            </w:r>
          </w:p>
        </w:tc>
        <w:tc>
          <w:tcPr>
            <w:tcW w:w="3449" w:type="dxa"/>
            <w:gridSpan w:val="3"/>
            <w:vAlign w:val="center"/>
          </w:tcPr>
          <w:p w14:paraId="4918F649" w14:textId="297C5C17" w:rsidR="00FE1FC4" w:rsidRPr="003F3707" w:rsidRDefault="00FE1FC4" w:rsidP="31A18A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MAP</w:t>
            </w:r>
          </w:p>
        </w:tc>
      </w:tr>
      <w:tr w:rsidR="00FE1FC4" w:rsidRPr="003F3707" w14:paraId="04BCE06E" w14:textId="77777777" w:rsidTr="0002303D">
        <w:tc>
          <w:tcPr>
            <w:tcW w:w="1579" w:type="dxa"/>
            <w:gridSpan w:val="2"/>
            <w:vMerge/>
            <w:vAlign w:val="center"/>
          </w:tcPr>
          <w:p w14:paraId="632060CA" w14:textId="77777777" w:rsidR="00FE1FC4" w:rsidRPr="003F3707" w:rsidRDefault="00FE1FC4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4" w:type="dxa"/>
            <w:vAlign w:val="center"/>
          </w:tcPr>
          <w:p w14:paraId="7B78DE03" w14:textId="33BB3FAA" w:rsidR="00FE1FC4" w:rsidRPr="003F3707" w:rsidRDefault="00FE1FC4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ndline</w:t>
            </w:r>
          </w:p>
        </w:tc>
        <w:tc>
          <w:tcPr>
            <w:tcW w:w="858" w:type="dxa"/>
            <w:vAlign w:val="center"/>
          </w:tcPr>
          <w:p w14:paraId="09EB5F7D" w14:textId="32E5497E" w:rsidR="00FE1FC4" w:rsidRPr="003F3707" w:rsidRDefault="00FE1FC4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0AE4F6ED" w14:textId="104C24B5" w:rsidR="00FE1FC4" w:rsidRPr="003F3707" w:rsidRDefault="00FE1FC4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ational standard calibration (equivalent to 1 IU); pg</w:t>
            </w:r>
          </w:p>
        </w:tc>
        <w:tc>
          <w:tcPr>
            <w:tcW w:w="1433" w:type="dxa"/>
            <w:vAlign w:val="center"/>
          </w:tcPr>
          <w:p w14:paraId="4C49AA7A" w14:textId="3F69513F" w:rsidR="00FE1FC4" w:rsidRPr="003F3707" w:rsidRDefault="00FE1FC4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ndline</w:t>
            </w:r>
          </w:p>
        </w:tc>
        <w:tc>
          <w:tcPr>
            <w:tcW w:w="864" w:type="dxa"/>
            <w:vAlign w:val="center"/>
          </w:tcPr>
          <w:p w14:paraId="527A152B" w14:textId="47800A9A" w:rsidR="00FE1FC4" w:rsidRPr="003F3707" w:rsidRDefault="00FE1FC4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2" w:type="dxa"/>
            <w:vAlign w:val="center"/>
          </w:tcPr>
          <w:p w14:paraId="47A115B4" w14:textId="433271F7" w:rsidR="00FE1FC4" w:rsidRPr="003F3707" w:rsidRDefault="00FE1FC4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ational standard calibration (equivalent to 1 IU); pg</w:t>
            </w:r>
          </w:p>
        </w:tc>
      </w:tr>
      <w:tr w:rsidR="009B0885" w:rsidRPr="003F3707" w14:paraId="3A6CCEE1" w14:textId="77777777" w:rsidTr="009D7CF1">
        <w:tc>
          <w:tcPr>
            <w:tcW w:w="716" w:type="dxa"/>
            <w:vMerge w:val="restart"/>
            <w:vAlign w:val="center"/>
          </w:tcPr>
          <w:p w14:paraId="22C16220" w14:textId="55160A54" w:rsidR="009D7CF1" w:rsidRPr="003F3707" w:rsidRDefault="009B0885" w:rsidP="00367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le b</w:t>
            </w:r>
            <w:r w:rsidR="009D7CF1"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od</w:t>
            </w:r>
          </w:p>
        </w:tc>
        <w:tc>
          <w:tcPr>
            <w:tcW w:w="863" w:type="dxa"/>
            <w:vAlign w:val="center"/>
          </w:tcPr>
          <w:p w14:paraId="63E401BF" w14:textId="77777777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P2</w:t>
            </w:r>
          </w:p>
        </w:tc>
        <w:tc>
          <w:tcPr>
            <w:tcW w:w="1424" w:type="dxa"/>
            <w:vAlign w:val="center"/>
          </w:tcPr>
          <w:p w14:paraId="3C6EF44A" w14:textId="31862284" w:rsidR="009D7CF1" w:rsidRPr="003F3707" w:rsidRDefault="009D7CF1" w:rsidP="00367A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51.79x–168.3</w:t>
            </w:r>
          </w:p>
        </w:tc>
        <w:tc>
          <w:tcPr>
            <w:tcW w:w="858" w:type="dxa"/>
            <w:vAlign w:val="center"/>
          </w:tcPr>
          <w:p w14:paraId="2FE96BEB" w14:textId="759D5048" w:rsidR="009D7CF1" w:rsidRPr="003F3707" w:rsidRDefault="009D7CF1" w:rsidP="00367A1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797</w:t>
            </w:r>
          </w:p>
        </w:tc>
        <w:tc>
          <w:tcPr>
            <w:tcW w:w="1151" w:type="dxa"/>
            <w:vAlign w:val="center"/>
          </w:tcPr>
          <w:p w14:paraId="7746083D" w14:textId="69900D89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  <w:r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3" w:type="dxa"/>
            <w:vAlign w:val="center"/>
          </w:tcPr>
          <w:p w14:paraId="49521348" w14:textId="465EC4EA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21.55x+443.3</w:t>
            </w:r>
          </w:p>
        </w:tc>
        <w:tc>
          <w:tcPr>
            <w:tcW w:w="864" w:type="dxa"/>
            <w:vAlign w:val="center"/>
          </w:tcPr>
          <w:p w14:paraId="0BAD9E5F" w14:textId="409B1006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360</w:t>
            </w:r>
          </w:p>
        </w:tc>
        <w:tc>
          <w:tcPr>
            <w:tcW w:w="1152" w:type="dxa"/>
            <w:vAlign w:val="center"/>
          </w:tcPr>
          <w:p w14:paraId="2B96EA34" w14:textId="59CB74F3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9B0885" w:rsidRPr="003F3707" w14:paraId="49D8D661" w14:textId="77777777" w:rsidTr="009D7CF1">
        <w:tc>
          <w:tcPr>
            <w:tcW w:w="716" w:type="dxa"/>
            <w:vMerge/>
          </w:tcPr>
          <w:p w14:paraId="140440EB" w14:textId="77777777" w:rsidR="009D7CF1" w:rsidRPr="003F3707" w:rsidRDefault="009D7CF1" w:rsidP="00367A13"/>
        </w:tc>
        <w:tc>
          <w:tcPr>
            <w:tcW w:w="863" w:type="dxa"/>
            <w:vAlign w:val="center"/>
          </w:tcPr>
          <w:p w14:paraId="023B38A3" w14:textId="4EAD70DA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LDH</w:t>
            </w:r>
          </w:p>
        </w:tc>
        <w:tc>
          <w:tcPr>
            <w:tcW w:w="1424" w:type="dxa"/>
            <w:vAlign w:val="center"/>
          </w:tcPr>
          <w:p w14:paraId="34F880B5" w14:textId="6ECF3482" w:rsidR="009D7CF1" w:rsidRPr="003F3707" w:rsidRDefault="009D7CF1" w:rsidP="00367A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124.5x–897.8</w:t>
            </w:r>
          </w:p>
        </w:tc>
        <w:tc>
          <w:tcPr>
            <w:tcW w:w="858" w:type="dxa"/>
            <w:vAlign w:val="center"/>
          </w:tcPr>
          <w:p w14:paraId="3C6E8223" w14:textId="7339ACD1" w:rsidR="009D7CF1" w:rsidRPr="003F3707" w:rsidRDefault="009D7CF1" w:rsidP="00367A1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875</w:t>
            </w:r>
          </w:p>
        </w:tc>
        <w:tc>
          <w:tcPr>
            <w:tcW w:w="1151" w:type="dxa"/>
            <w:vAlign w:val="center"/>
          </w:tcPr>
          <w:p w14:paraId="278CDD0D" w14:textId="0B76F0C9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33" w:type="dxa"/>
            <w:vAlign w:val="center"/>
          </w:tcPr>
          <w:p w14:paraId="62090F44" w14:textId="3CB5157B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382.0x–8141</w:t>
            </w:r>
          </w:p>
        </w:tc>
        <w:tc>
          <w:tcPr>
            <w:tcW w:w="864" w:type="dxa"/>
            <w:vAlign w:val="center"/>
          </w:tcPr>
          <w:p w14:paraId="109B91DA" w14:textId="518C84B1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037</w:t>
            </w:r>
          </w:p>
        </w:tc>
        <w:tc>
          <w:tcPr>
            <w:tcW w:w="1152" w:type="dxa"/>
            <w:vAlign w:val="center"/>
          </w:tcPr>
          <w:p w14:paraId="3B370C1F" w14:textId="0EDE2826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 xml:space="preserve">382 </w:t>
            </w:r>
          </w:p>
        </w:tc>
      </w:tr>
      <w:tr w:rsidR="009B0885" w:rsidRPr="003F3707" w14:paraId="70F63A98" w14:textId="77777777" w:rsidTr="009D7CF1">
        <w:tc>
          <w:tcPr>
            <w:tcW w:w="716" w:type="dxa"/>
            <w:vMerge/>
          </w:tcPr>
          <w:p w14:paraId="62A7301E" w14:textId="77777777" w:rsidR="009D7CF1" w:rsidRPr="003F3707" w:rsidRDefault="009D7CF1" w:rsidP="00367A13"/>
        </w:tc>
        <w:tc>
          <w:tcPr>
            <w:tcW w:w="863" w:type="dxa"/>
            <w:vAlign w:val="center"/>
          </w:tcPr>
          <w:p w14:paraId="1A117987" w14:textId="5E47BC3D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f</w:t>
            </w: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H</w:t>
            </w:r>
          </w:p>
        </w:tc>
        <w:tc>
          <w:tcPr>
            <w:tcW w:w="1424" w:type="dxa"/>
            <w:vAlign w:val="center"/>
          </w:tcPr>
          <w:p w14:paraId="680A4268" w14:textId="01E6FFEB" w:rsidR="009D7CF1" w:rsidRPr="003F3707" w:rsidRDefault="009D7CF1" w:rsidP="00367A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141.6x–545.2</w:t>
            </w:r>
          </w:p>
        </w:tc>
        <w:tc>
          <w:tcPr>
            <w:tcW w:w="858" w:type="dxa"/>
            <w:vAlign w:val="center"/>
          </w:tcPr>
          <w:p w14:paraId="425BD96B" w14:textId="6DCA93F2" w:rsidR="009D7CF1" w:rsidRPr="003F3707" w:rsidRDefault="009D7CF1" w:rsidP="00367A1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885</w:t>
            </w:r>
          </w:p>
        </w:tc>
        <w:tc>
          <w:tcPr>
            <w:tcW w:w="1151" w:type="dxa"/>
            <w:vAlign w:val="center"/>
          </w:tcPr>
          <w:p w14:paraId="152ACE30" w14:textId="5CBBFD8B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33" w:type="dxa"/>
            <w:vAlign w:val="center"/>
          </w:tcPr>
          <w:p w14:paraId="7F5C7F63" w14:textId="0A05ECAC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53.07x+1278</w:t>
            </w:r>
          </w:p>
        </w:tc>
        <w:tc>
          <w:tcPr>
            <w:tcW w:w="864" w:type="dxa"/>
            <w:vAlign w:val="center"/>
          </w:tcPr>
          <w:p w14:paraId="78386006" w14:textId="54B924D7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778</w:t>
            </w:r>
          </w:p>
        </w:tc>
        <w:tc>
          <w:tcPr>
            <w:tcW w:w="1152" w:type="dxa"/>
            <w:vAlign w:val="center"/>
          </w:tcPr>
          <w:p w14:paraId="5F2CE82C" w14:textId="35B95DCF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</w:tc>
      </w:tr>
      <w:tr w:rsidR="009B0885" w:rsidRPr="003F3707" w14:paraId="68D490E7" w14:textId="77777777" w:rsidTr="009D7CF1">
        <w:tc>
          <w:tcPr>
            <w:tcW w:w="716" w:type="dxa"/>
            <w:vMerge/>
          </w:tcPr>
          <w:p w14:paraId="585B4AA7" w14:textId="77777777" w:rsidR="009D7CF1" w:rsidRPr="003F3707" w:rsidRDefault="009D7CF1" w:rsidP="00367A13"/>
        </w:tc>
        <w:tc>
          <w:tcPr>
            <w:tcW w:w="863" w:type="dxa"/>
            <w:vAlign w:val="center"/>
          </w:tcPr>
          <w:p w14:paraId="268373BC" w14:textId="010D4907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v</w:t>
            </w: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H</w:t>
            </w:r>
          </w:p>
        </w:tc>
        <w:tc>
          <w:tcPr>
            <w:tcW w:w="1424" w:type="dxa"/>
            <w:vAlign w:val="center"/>
          </w:tcPr>
          <w:p w14:paraId="2EEE5C99" w14:textId="15F4854F" w:rsidR="009D7CF1" w:rsidRPr="003F3707" w:rsidRDefault="009D7CF1" w:rsidP="00367A1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343.2x–3334</w:t>
            </w:r>
          </w:p>
        </w:tc>
        <w:tc>
          <w:tcPr>
            <w:tcW w:w="858" w:type="dxa"/>
            <w:vAlign w:val="center"/>
          </w:tcPr>
          <w:p w14:paraId="2EC00404" w14:textId="5DE38B36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461</w:t>
            </w:r>
          </w:p>
        </w:tc>
        <w:tc>
          <w:tcPr>
            <w:tcW w:w="1151" w:type="dxa"/>
            <w:vAlign w:val="center"/>
          </w:tcPr>
          <w:p w14:paraId="063DF832" w14:textId="56ED9D7A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 xml:space="preserve">343 </w:t>
            </w:r>
            <w:r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33" w:type="dxa"/>
            <w:vAlign w:val="center"/>
          </w:tcPr>
          <w:p w14:paraId="0F58A282" w14:textId="205545EC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0.2736x+1.176</w:t>
            </w:r>
          </w:p>
        </w:tc>
        <w:tc>
          <w:tcPr>
            <w:tcW w:w="864" w:type="dxa"/>
            <w:vAlign w:val="center"/>
          </w:tcPr>
          <w:p w14:paraId="63915C11" w14:textId="676D9687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980</w:t>
            </w:r>
          </w:p>
        </w:tc>
        <w:tc>
          <w:tcPr>
            <w:tcW w:w="1152" w:type="dxa"/>
            <w:vAlign w:val="center"/>
          </w:tcPr>
          <w:p w14:paraId="360FB377" w14:textId="6787E219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9D7CF1" w:rsidRPr="003F3707" w14:paraId="4D5F67C6" w14:textId="77777777" w:rsidTr="009D7CF1">
        <w:tc>
          <w:tcPr>
            <w:tcW w:w="716" w:type="dxa"/>
            <w:vMerge w:val="restart"/>
            <w:vAlign w:val="center"/>
          </w:tcPr>
          <w:p w14:paraId="041AECBF" w14:textId="7B473946" w:rsidR="009D7CF1" w:rsidRPr="003F3707" w:rsidRDefault="009D7CF1" w:rsidP="00367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S</w:t>
            </w:r>
          </w:p>
        </w:tc>
        <w:tc>
          <w:tcPr>
            <w:tcW w:w="863" w:type="dxa"/>
            <w:vAlign w:val="center"/>
          </w:tcPr>
          <w:p w14:paraId="0745C741" w14:textId="322275A6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P2</w:t>
            </w:r>
          </w:p>
        </w:tc>
        <w:tc>
          <w:tcPr>
            <w:tcW w:w="1424" w:type="dxa"/>
            <w:vAlign w:val="center"/>
          </w:tcPr>
          <w:p w14:paraId="2464C866" w14:textId="161D10B9" w:rsidR="009D7CF1" w:rsidRPr="003F3707" w:rsidRDefault="009D7CF1" w:rsidP="00367A1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6.890x–50.41</w:t>
            </w:r>
          </w:p>
        </w:tc>
        <w:tc>
          <w:tcPr>
            <w:tcW w:w="858" w:type="dxa"/>
            <w:vAlign w:val="center"/>
          </w:tcPr>
          <w:p w14:paraId="47388B31" w14:textId="52D303D9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886</w:t>
            </w:r>
          </w:p>
        </w:tc>
        <w:tc>
          <w:tcPr>
            <w:tcW w:w="1151" w:type="dxa"/>
            <w:vAlign w:val="center"/>
          </w:tcPr>
          <w:p w14:paraId="0084240F" w14:textId="14C0E4E1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33" w:type="dxa"/>
            <w:vAlign w:val="center"/>
          </w:tcPr>
          <w:p w14:paraId="0855460A" w14:textId="0268347F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2.123x+7.329</w:t>
            </w:r>
          </w:p>
        </w:tc>
        <w:tc>
          <w:tcPr>
            <w:tcW w:w="864" w:type="dxa"/>
            <w:vAlign w:val="center"/>
          </w:tcPr>
          <w:p w14:paraId="25CDB435" w14:textId="37081D7A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890</w:t>
            </w:r>
          </w:p>
        </w:tc>
        <w:tc>
          <w:tcPr>
            <w:tcW w:w="1152" w:type="dxa"/>
            <w:vAlign w:val="center"/>
          </w:tcPr>
          <w:p w14:paraId="5290ADA1" w14:textId="501118A0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D7CF1" w:rsidRPr="003F3707" w14:paraId="664AFC73" w14:textId="77777777" w:rsidTr="009D7CF1">
        <w:tc>
          <w:tcPr>
            <w:tcW w:w="716" w:type="dxa"/>
            <w:vMerge/>
          </w:tcPr>
          <w:p w14:paraId="1314FDE6" w14:textId="77777777" w:rsidR="009D7CF1" w:rsidRPr="003F3707" w:rsidRDefault="009D7CF1" w:rsidP="00367A13"/>
        </w:tc>
        <w:tc>
          <w:tcPr>
            <w:tcW w:w="863" w:type="dxa"/>
            <w:vAlign w:val="center"/>
          </w:tcPr>
          <w:p w14:paraId="275D0C9E" w14:textId="0B94C80C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LDH</w:t>
            </w:r>
          </w:p>
        </w:tc>
        <w:tc>
          <w:tcPr>
            <w:tcW w:w="1424" w:type="dxa"/>
            <w:vAlign w:val="center"/>
          </w:tcPr>
          <w:p w14:paraId="37B9C0E2" w14:textId="65CB2E94" w:rsidR="009D7CF1" w:rsidRPr="003F3707" w:rsidRDefault="009D7CF1" w:rsidP="00367A1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15.57x –62.36</w:t>
            </w:r>
          </w:p>
        </w:tc>
        <w:tc>
          <w:tcPr>
            <w:tcW w:w="858" w:type="dxa"/>
            <w:vAlign w:val="center"/>
          </w:tcPr>
          <w:p w14:paraId="6C297820" w14:textId="1772E5C7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938</w:t>
            </w:r>
          </w:p>
        </w:tc>
        <w:tc>
          <w:tcPr>
            <w:tcW w:w="1151" w:type="dxa"/>
            <w:vAlign w:val="center"/>
          </w:tcPr>
          <w:p w14:paraId="256E3F0A" w14:textId="6A2B0C0E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1433" w:type="dxa"/>
            <w:vAlign w:val="center"/>
          </w:tcPr>
          <w:p w14:paraId="11752E9D" w14:textId="3A6BADC2" w:rsidR="009D7CF1" w:rsidRPr="003F3707" w:rsidRDefault="009D7CF1" w:rsidP="000305C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11.22x–8.570</w:t>
            </w:r>
          </w:p>
        </w:tc>
        <w:tc>
          <w:tcPr>
            <w:tcW w:w="864" w:type="dxa"/>
            <w:vAlign w:val="center"/>
          </w:tcPr>
          <w:p w14:paraId="5789F78E" w14:textId="5CB4777D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947</w:t>
            </w:r>
          </w:p>
        </w:tc>
        <w:tc>
          <w:tcPr>
            <w:tcW w:w="1152" w:type="dxa"/>
            <w:vAlign w:val="center"/>
          </w:tcPr>
          <w:p w14:paraId="62EAD71A" w14:textId="523F1D74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D7CF1" w:rsidRPr="003F3707" w14:paraId="36BB490E" w14:textId="77777777" w:rsidTr="009D7CF1">
        <w:tc>
          <w:tcPr>
            <w:tcW w:w="716" w:type="dxa"/>
            <w:vMerge/>
          </w:tcPr>
          <w:p w14:paraId="23B8924E" w14:textId="77777777" w:rsidR="009D7CF1" w:rsidRPr="003F3707" w:rsidRDefault="009D7CF1" w:rsidP="00367A13"/>
        </w:tc>
        <w:tc>
          <w:tcPr>
            <w:tcW w:w="863" w:type="dxa"/>
            <w:vAlign w:val="center"/>
          </w:tcPr>
          <w:p w14:paraId="57E1F435" w14:textId="1552464D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f</w:t>
            </w: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H</w:t>
            </w:r>
          </w:p>
        </w:tc>
        <w:tc>
          <w:tcPr>
            <w:tcW w:w="1424" w:type="dxa"/>
            <w:vAlign w:val="center"/>
          </w:tcPr>
          <w:p w14:paraId="504E7220" w14:textId="74174A04" w:rsidR="009D7CF1" w:rsidRPr="003F3707" w:rsidRDefault="009D7CF1" w:rsidP="00367A1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15.26x–98.95</w:t>
            </w:r>
          </w:p>
        </w:tc>
        <w:tc>
          <w:tcPr>
            <w:tcW w:w="858" w:type="dxa"/>
            <w:vAlign w:val="center"/>
          </w:tcPr>
          <w:p w14:paraId="569F8306" w14:textId="2E1BD24E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910</w:t>
            </w:r>
          </w:p>
        </w:tc>
        <w:tc>
          <w:tcPr>
            <w:tcW w:w="1151" w:type="dxa"/>
            <w:vAlign w:val="center"/>
          </w:tcPr>
          <w:p w14:paraId="45AF6BE6" w14:textId="2EAC31E1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33" w:type="dxa"/>
            <w:vAlign w:val="center"/>
          </w:tcPr>
          <w:p w14:paraId="6303D5E4" w14:textId="4A403499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7.335x+102.6</w:t>
            </w:r>
          </w:p>
        </w:tc>
        <w:tc>
          <w:tcPr>
            <w:tcW w:w="864" w:type="dxa"/>
            <w:vAlign w:val="center"/>
          </w:tcPr>
          <w:p w14:paraId="60FAC5C7" w14:textId="5A73B7B5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796</w:t>
            </w:r>
          </w:p>
        </w:tc>
        <w:tc>
          <w:tcPr>
            <w:tcW w:w="1152" w:type="dxa"/>
            <w:vAlign w:val="center"/>
          </w:tcPr>
          <w:p w14:paraId="39C2E4CB" w14:textId="43D2013B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D7CF1" w:rsidRPr="003F3707" w14:paraId="2E9290E2" w14:textId="77777777" w:rsidTr="009D7CF1">
        <w:tc>
          <w:tcPr>
            <w:tcW w:w="716" w:type="dxa"/>
            <w:vMerge/>
          </w:tcPr>
          <w:p w14:paraId="70575BFF" w14:textId="77777777" w:rsidR="009D7CF1" w:rsidRPr="003F3707" w:rsidRDefault="009D7CF1" w:rsidP="00367A13"/>
        </w:tc>
        <w:tc>
          <w:tcPr>
            <w:tcW w:w="863" w:type="dxa"/>
            <w:vAlign w:val="center"/>
          </w:tcPr>
          <w:p w14:paraId="7E3505B6" w14:textId="105FA682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v</w:t>
            </w:r>
            <w:r w:rsidRPr="003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H</w:t>
            </w:r>
          </w:p>
        </w:tc>
        <w:tc>
          <w:tcPr>
            <w:tcW w:w="1424" w:type="dxa"/>
            <w:vAlign w:val="center"/>
          </w:tcPr>
          <w:p w14:paraId="1825731B" w14:textId="3C7F803A" w:rsidR="009D7CF1" w:rsidRPr="003F3707" w:rsidRDefault="009D7CF1" w:rsidP="00367A1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34.10x–326.5</w:t>
            </w:r>
          </w:p>
        </w:tc>
        <w:tc>
          <w:tcPr>
            <w:tcW w:w="858" w:type="dxa"/>
            <w:vAlign w:val="center"/>
          </w:tcPr>
          <w:p w14:paraId="113A0E08" w14:textId="6BA12C89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9215</w:t>
            </w:r>
          </w:p>
        </w:tc>
        <w:tc>
          <w:tcPr>
            <w:tcW w:w="1151" w:type="dxa"/>
            <w:vAlign w:val="center"/>
          </w:tcPr>
          <w:p w14:paraId="2E3EB254" w14:textId="352D50E4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</w:p>
        </w:tc>
        <w:tc>
          <w:tcPr>
            <w:tcW w:w="1433" w:type="dxa"/>
            <w:vAlign w:val="center"/>
          </w:tcPr>
          <w:p w14:paraId="129BE7A1" w14:textId="6AAF5C1A" w:rsidR="009D7CF1" w:rsidRPr="003F3707" w:rsidRDefault="009D7CF1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=</w:t>
            </w:r>
            <w:r w:rsidR="00B433C6"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.27</w:t>
            </w:r>
            <w:r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+</w:t>
            </w:r>
            <w:r w:rsidR="00B433C6" w:rsidRPr="003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8.61</w:t>
            </w:r>
          </w:p>
        </w:tc>
        <w:tc>
          <w:tcPr>
            <w:tcW w:w="864" w:type="dxa"/>
            <w:vAlign w:val="center"/>
          </w:tcPr>
          <w:p w14:paraId="67B66A2D" w14:textId="531D67A7" w:rsidR="009D7CF1" w:rsidRPr="003F3707" w:rsidRDefault="009D7CF1" w:rsidP="00367A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433C6" w:rsidRPr="003F3707">
              <w:rPr>
                <w:rFonts w:ascii="Times New Roman" w:hAnsi="Times New Roman" w:cs="Times New Roman"/>
                <w:sz w:val="16"/>
                <w:szCs w:val="16"/>
              </w:rPr>
              <w:t>9899</w:t>
            </w:r>
          </w:p>
        </w:tc>
        <w:tc>
          <w:tcPr>
            <w:tcW w:w="1152" w:type="dxa"/>
            <w:vAlign w:val="center"/>
          </w:tcPr>
          <w:p w14:paraId="1C4F1EB2" w14:textId="5E1D6214" w:rsidR="009D7CF1" w:rsidRPr="003F3707" w:rsidRDefault="00B433C6" w:rsidP="00367A1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70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9D7CF1" w:rsidRPr="003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</w:tbl>
    <w:p w14:paraId="17649B9B" w14:textId="44CC23B0" w:rsidR="00B05C6D" w:rsidRPr="003F3707" w:rsidRDefault="31A18A86" w:rsidP="31A18A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F3707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="00C62320" w:rsidRPr="003F3707">
        <w:rPr>
          <w:rFonts w:ascii="Times New Roman" w:hAnsi="Times New Roman" w:cs="Times New Roman"/>
          <w:sz w:val="16"/>
          <w:szCs w:val="16"/>
        </w:rPr>
        <w:t>C</w:t>
      </w:r>
      <w:r w:rsidRPr="003F3707">
        <w:rPr>
          <w:rFonts w:ascii="Times New Roman" w:hAnsi="Times New Roman" w:cs="Times New Roman"/>
          <w:sz w:val="16"/>
          <w:szCs w:val="16"/>
        </w:rPr>
        <w:t xml:space="preserve">alibrated by WHO international standard </w:t>
      </w:r>
      <w:r w:rsidRPr="003F3707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746B77" w:rsidRPr="003F3707">
        <w:rPr>
          <w:rFonts w:ascii="Times New Roman" w:hAnsi="Times New Roman" w:cs="Times New Roman"/>
          <w:i/>
          <w:iCs/>
          <w:sz w:val="16"/>
          <w:szCs w:val="16"/>
        </w:rPr>
        <w:t>. falciparum</w:t>
      </w:r>
      <w:r w:rsidRPr="003F3707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3F3707">
        <w:rPr>
          <w:rFonts w:ascii="Times New Roman" w:hAnsi="Times New Roman" w:cs="Times New Roman"/>
          <w:sz w:val="16"/>
          <w:szCs w:val="16"/>
        </w:rPr>
        <w:t>antigen</w:t>
      </w:r>
      <w:r w:rsidR="00C62320" w:rsidRPr="003F3707">
        <w:rPr>
          <w:rFonts w:ascii="Times New Roman" w:hAnsi="Times New Roman" w:cs="Times New Roman"/>
          <w:sz w:val="16"/>
          <w:szCs w:val="16"/>
        </w:rPr>
        <w:t>.</w:t>
      </w:r>
    </w:p>
    <w:p w14:paraId="1934AFB4" w14:textId="62ECC192" w:rsidR="00B05C6D" w:rsidRPr="003F3707" w:rsidRDefault="31A18A86" w:rsidP="31A18A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F3707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="00C62320" w:rsidRPr="003F3707">
        <w:rPr>
          <w:rFonts w:ascii="Times New Roman" w:hAnsi="Times New Roman" w:cs="Times New Roman"/>
          <w:sz w:val="16"/>
          <w:szCs w:val="16"/>
        </w:rPr>
        <w:t>C</w:t>
      </w:r>
      <w:r w:rsidRPr="003F3707">
        <w:rPr>
          <w:rFonts w:ascii="Times New Roman" w:hAnsi="Times New Roman" w:cs="Times New Roman"/>
          <w:sz w:val="16"/>
          <w:szCs w:val="16"/>
        </w:rPr>
        <w:t xml:space="preserve">alibrated by WHO international standard </w:t>
      </w:r>
      <w:r w:rsidRPr="003F3707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746B77" w:rsidRPr="003F3707">
        <w:rPr>
          <w:rFonts w:ascii="Times New Roman" w:hAnsi="Times New Roman" w:cs="Times New Roman"/>
          <w:i/>
          <w:iCs/>
          <w:sz w:val="16"/>
          <w:szCs w:val="16"/>
        </w:rPr>
        <w:t>. vivax</w:t>
      </w:r>
      <w:r w:rsidRPr="003F3707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3F3707">
        <w:rPr>
          <w:rFonts w:ascii="Times New Roman" w:hAnsi="Times New Roman" w:cs="Times New Roman"/>
          <w:sz w:val="16"/>
          <w:szCs w:val="16"/>
        </w:rPr>
        <w:t>antigen</w:t>
      </w:r>
      <w:r w:rsidR="00C62320" w:rsidRPr="003F3707">
        <w:rPr>
          <w:rFonts w:ascii="Times New Roman" w:hAnsi="Times New Roman" w:cs="Times New Roman"/>
          <w:sz w:val="16"/>
          <w:szCs w:val="16"/>
        </w:rPr>
        <w:t>.</w:t>
      </w:r>
    </w:p>
    <w:p w14:paraId="41BBA334" w14:textId="4B2DDB39" w:rsidR="00B05C6D" w:rsidRPr="003F3707" w:rsidRDefault="00B05C6D" w:rsidP="31A18A86">
      <w:pPr>
        <w:spacing w:line="360" w:lineRule="auto"/>
        <w:rPr>
          <w:rFonts w:ascii="Times New Roman" w:hAnsi="Times New Roman" w:cs="Times New Roman"/>
        </w:rPr>
      </w:pPr>
    </w:p>
    <w:p w14:paraId="25BF8FF1" w14:textId="0D99BC7A" w:rsidR="001F0F3C" w:rsidRPr="003F3707" w:rsidRDefault="001F0F3C" w:rsidP="00E2234E">
      <w:pPr>
        <w:rPr>
          <w:rFonts w:ascii="Times New Roman" w:hAnsi="Times New Roman" w:cs="Times New Roman"/>
          <w:b/>
          <w:bCs/>
        </w:rPr>
      </w:pPr>
      <w:r w:rsidRPr="003F3707">
        <w:rPr>
          <w:rFonts w:ascii="Times New Roman" w:hAnsi="Times New Roman" w:cs="Times New Roman"/>
          <w:b/>
          <w:bCs/>
        </w:rPr>
        <w:br w:type="page"/>
      </w:r>
    </w:p>
    <w:p w14:paraId="09F3351B" w14:textId="1DB509C9" w:rsidR="001F0F3C" w:rsidRPr="003F3707" w:rsidRDefault="00131746" w:rsidP="00875C48">
      <w:pPr>
        <w:spacing w:after="0" w:line="480" w:lineRule="auto"/>
        <w:rPr>
          <w:rFonts w:ascii="Times New Roman" w:hAnsi="Times New Roman" w:cs="Times New Roman"/>
        </w:rPr>
      </w:pPr>
      <w:r w:rsidRPr="003F3707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 w:rsidR="00531748">
        <w:rPr>
          <w:rFonts w:ascii="Times New Roman" w:hAnsi="Times New Roman" w:cs="Times New Roman"/>
          <w:b/>
          <w:bCs/>
        </w:rPr>
        <w:t>1: Figure S1.</w:t>
      </w:r>
      <w:r w:rsidR="001F0F3C" w:rsidRPr="003F3707">
        <w:rPr>
          <w:rFonts w:ascii="Times New Roman" w:hAnsi="Times New Roman" w:cs="Times New Roman"/>
          <w:b/>
          <w:bCs/>
        </w:rPr>
        <w:t xml:space="preserve"> </w:t>
      </w:r>
      <w:r w:rsidR="00C46593" w:rsidRPr="003F3707">
        <w:rPr>
          <w:rFonts w:ascii="Times New Roman" w:hAnsi="Times New Roman" w:cs="Times New Roman"/>
        </w:rPr>
        <w:t xml:space="preserve">HRP2 concentration in </w:t>
      </w:r>
      <w:r w:rsidR="00DA7282" w:rsidRPr="003F3707">
        <w:rPr>
          <w:rFonts w:ascii="Times New Roman" w:hAnsi="Times New Roman" w:cs="Times New Roman"/>
        </w:rPr>
        <w:t>(</w:t>
      </w:r>
      <w:r w:rsidRPr="003F3707">
        <w:rPr>
          <w:rFonts w:ascii="Times New Roman" w:hAnsi="Times New Roman" w:cs="Times New Roman"/>
          <w:b/>
          <w:bCs/>
        </w:rPr>
        <w:t>A</w:t>
      </w:r>
      <w:r w:rsidRPr="003F3707">
        <w:rPr>
          <w:rFonts w:ascii="Times New Roman" w:hAnsi="Times New Roman" w:cs="Times New Roman"/>
        </w:rPr>
        <w:t xml:space="preserve">) </w:t>
      </w:r>
      <w:r w:rsidR="00C46593" w:rsidRPr="003F3707">
        <w:rPr>
          <w:rFonts w:ascii="Times New Roman" w:hAnsi="Times New Roman" w:cs="Times New Roman"/>
        </w:rPr>
        <w:t xml:space="preserve">whole blood and </w:t>
      </w:r>
      <w:r w:rsidR="00DA7282" w:rsidRPr="003F3707">
        <w:rPr>
          <w:rFonts w:ascii="Times New Roman" w:hAnsi="Times New Roman" w:cs="Times New Roman"/>
        </w:rPr>
        <w:t>(</w:t>
      </w:r>
      <w:r w:rsidRPr="003F3707">
        <w:rPr>
          <w:rFonts w:ascii="Times New Roman" w:hAnsi="Times New Roman" w:cs="Times New Roman"/>
          <w:b/>
          <w:bCs/>
        </w:rPr>
        <w:t>B</w:t>
      </w:r>
      <w:r w:rsidRPr="003F3707">
        <w:rPr>
          <w:rFonts w:ascii="Times New Roman" w:hAnsi="Times New Roman" w:cs="Times New Roman"/>
        </w:rPr>
        <w:t xml:space="preserve">) </w:t>
      </w:r>
      <w:r w:rsidR="00C46593" w:rsidRPr="003F3707">
        <w:rPr>
          <w:rFonts w:ascii="Times New Roman" w:hAnsi="Times New Roman" w:cs="Times New Roman"/>
        </w:rPr>
        <w:t xml:space="preserve">DBS plotted against the parasitemia. Three subsets of </w:t>
      </w:r>
      <w:r w:rsidR="00F90193" w:rsidRPr="003F3707">
        <w:rPr>
          <w:rFonts w:ascii="Times New Roman" w:hAnsi="Times New Roman" w:cs="Times New Roman"/>
        </w:rPr>
        <w:t xml:space="preserve">dilution-series </w:t>
      </w:r>
      <w:r w:rsidR="00C46593" w:rsidRPr="003F3707">
        <w:rPr>
          <w:rFonts w:ascii="Times New Roman" w:hAnsi="Times New Roman" w:cs="Times New Roman"/>
        </w:rPr>
        <w:t xml:space="preserve">samples composed of different </w:t>
      </w:r>
      <w:r w:rsidR="00C46593" w:rsidRPr="003F3707">
        <w:rPr>
          <w:rFonts w:ascii="Times New Roman" w:hAnsi="Times New Roman" w:cs="Times New Roman"/>
          <w:i/>
          <w:iCs/>
        </w:rPr>
        <w:t>P. falciparum</w:t>
      </w:r>
      <w:r w:rsidR="00C46593" w:rsidRPr="003F3707">
        <w:rPr>
          <w:rFonts w:ascii="Times New Roman" w:hAnsi="Times New Roman" w:cs="Times New Roman"/>
        </w:rPr>
        <w:t xml:space="preserve"> laboratory strains (</w:t>
      </w:r>
      <w:r w:rsidR="0083788E" w:rsidRPr="003F3707">
        <w:rPr>
          <w:rFonts w:ascii="Times New Roman" w:hAnsi="Times New Roman" w:cs="Times New Roman"/>
        </w:rPr>
        <w:t>W2</w:t>
      </w:r>
      <w:r w:rsidR="00C46593" w:rsidRPr="003F3707">
        <w:rPr>
          <w:rFonts w:ascii="Times New Roman" w:hAnsi="Times New Roman" w:cs="Times New Roman"/>
        </w:rPr>
        <w:t>, Dd2, and 3BD5) were tested by using the Q-Plex and xMAP.</w:t>
      </w:r>
      <w:r w:rsidR="00F90193" w:rsidRPr="003F3707">
        <w:rPr>
          <w:rFonts w:ascii="Times New Roman" w:hAnsi="Times New Roman" w:cs="Times New Roman"/>
        </w:rPr>
        <w:t xml:space="preserve"> Measured concentration was plot</w:t>
      </w:r>
      <w:r w:rsidR="00393FF2" w:rsidRPr="003F3707">
        <w:rPr>
          <w:rFonts w:ascii="Times New Roman" w:hAnsi="Times New Roman" w:cs="Times New Roman"/>
        </w:rPr>
        <w:t>t</w:t>
      </w:r>
      <w:r w:rsidR="00F90193" w:rsidRPr="003F3707">
        <w:rPr>
          <w:rFonts w:ascii="Times New Roman" w:hAnsi="Times New Roman" w:cs="Times New Roman"/>
        </w:rPr>
        <w:t xml:space="preserve">ed on the y-axis against parasitemia (par/mL) on the x-axis. Red and blue symbols and regression lines represent samples spiked with different strains and test types. </w:t>
      </w:r>
    </w:p>
    <w:p w14:paraId="1996C609" w14:textId="77777777" w:rsidR="00FF6403" w:rsidRPr="003F3707" w:rsidRDefault="00FF6403" w:rsidP="00875C48">
      <w:pPr>
        <w:spacing w:after="0" w:line="480" w:lineRule="auto"/>
        <w:rPr>
          <w:rFonts w:ascii="Times New Roman" w:hAnsi="Times New Roman" w:cs="Times New Roman"/>
        </w:rPr>
      </w:pPr>
    </w:p>
    <w:bookmarkEnd w:id="2"/>
    <w:p w14:paraId="6D60CEBB" w14:textId="697E09EC" w:rsidR="00FF6403" w:rsidRPr="003F3707" w:rsidRDefault="00FF6403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3CC34F" w14:textId="19F859F2" w:rsidR="00E675BF" w:rsidRPr="003F3707" w:rsidRDefault="0083788E" w:rsidP="00B30154">
      <w:pPr>
        <w:spacing w:line="360" w:lineRule="auto"/>
        <w:rPr>
          <w:rFonts w:ascii="Times New Roman" w:hAnsi="Times New Roman" w:cs="Times New Roman"/>
          <w:b/>
          <w:bCs/>
        </w:rPr>
      </w:pPr>
      <w:r w:rsidRPr="003F3707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3F493117" wp14:editId="2F214009">
            <wp:extent cx="6039134" cy="2744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102" cy="27500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0C853A" w14:textId="22C05EA3" w:rsidR="00E675BF" w:rsidRPr="003F3707" w:rsidRDefault="00E675BF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FB5F91" w14:textId="65131DCD" w:rsidR="00E675BF" w:rsidRPr="003F3707" w:rsidRDefault="00E675BF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96B36AA" w14:textId="7501880B" w:rsidR="00E30425" w:rsidRPr="003F3707" w:rsidRDefault="00E30425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6CCF64C" w14:textId="0F216EE6" w:rsidR="00E30425" w:rsidRPr="003F3707" w:rsidRDefault="00E30425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A82D66" w14:textId="39D60007" w:rsidR="00E30425" w:rsidRPr="003F3707" w:rsidRDefault="00E30425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1CBCD34" w14:textId="525A8FC4" w:rsidR="00E30425" w:rsidRPr="003F3707" w:rsidRDefault="00E30425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4A4331" w14:textId="066B979B" w:rsidR="00E30425" w:rsidRPr="003F3707" w:rsidRDefault="00E30425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8A3C3C3" w14:textId="77777777" w:rsidR="0083788E" w:rsidRPr="003F3707" w:rsidRDefault="0083788E" w:rsidP="00B301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53A0BF7" w14:textId="3000B701" w:rsidR="00E675BF" w:rsidRPr="003F3707" w:rsidRDefault="00531748" w:rsidP="00E675BF">
      <w:pPr>
        <w:spacing w:after="0" w:line="480" w:lineRule="auto"/>
        <w:rPr>
          <w:rFonts w:ascii="Times New Roman" w:hAnsi="Times New Roman" w:cs="Times New Roman"/>
        </w:rPr>
      </w:pPr>
      <w:bookmarkStart w:id="4" w:name="_Hlk96011389"/>
      <w:r>
        <w:rPr>
          <w:rFonts w:ascii="Times New Roman" w:hAnsi="Times New Roman" w:cs="Times New Roman"/>
          <w:b/>
          <w:bCs/>
        </w:rPr>
        <w:lastRenderedPageBreak/>
        <w:t>Additional file 1: Figure S2</w:t>
      </w:r>
      <w:r w:rsidR="00E675BF" w:rsidRPr="003F3707">
        <w:rPr>
          <w:rFonts w:ascii="Times New Roman" w:hAnsi="Times New Roman" w:cs="Times New Roman"/>
          <w:b/>
          <w:bCs/>
        </w:rPr>
        <w:t xml:space="preserve"> </w:t>
      </w:r>
      <w:r w:rsidR="00F63DD1" w:rsidRPr="003F3707">
        <w:rPr>
          <w:rFonts w:ascii="Times New Roman" w:hAnsi="Times New Roman" w:cs="Times New Roman"/>
          <w:b/>
          <w:bCs/>
        </w:rPr>
        <w:t>Correlation analysis.</w:t>
      </w:r>
      <w:r w:rsidR="00F63DD1" w:rsidRPr="003F3707">
        <w:rPr>
          <w:rFonts w:ascii="Times New Roman" w:hAnsi="Times New Roman" w:cs="Times New Roman"/>
        </w:rPr>
        <w:t xml:space="preserve"> Correlation plots of antigen concentration corrected against the WHO international standard </w:t>
      </w:r>
      <w:bookmarkStart w:id="5" w:name="_GoBack"/>
      <w:bookmarkEnd w:id="5"/>
      <w:r w:rsidR="00F63DD1" w:rsidRPr="003F3707">
        <w:rPr>
          <w:rFonts w:ascii="Times New Roman" w:hAnsi="Times New Roman" w:cs="Times New Roman"/>
          <w:i/>
          <w:iCs/>
        </w:rPr>
        <w:t xml:space="preserve">P. falciparum </w:t>
      </w:r>
      <w:r w:rsidR="00F63DD1" w:rsidRPr="003F3707">
        <w:rPr>
          <w:rFonts w:ascii="Times New Roman" w:hAnsi="Times New Roman" w:cs="Times New Roman"/>
        </w:rPr>
        <w:t xml:space="preserve">and </w:t>
      </w:r>
      <w:bookmarkEnd w:id="4"/>
      <w:r w:rsidR="00F63DD1" w:rsidRPr="003F3707">
        <w:rPr>
          <w:rFonts w:ascii="Times New Roman" w:hAnsi="Times New Roman" w:cs="Times New Roman"/>
          <w:i/>
          <w:iCs/>
        </w:rPr>
        <w:t xml:space="preserve">P. vivax </w:t>
      </w:r>
      <w:r w:rsidR="00F63DD1" w:rsidRPr="003F3707">
        <w:rPr>
          <w:rFonts w:ascii="Times New Roman" w:hAnsi="Times New Roman" w:cs="Times New Roman"/>
        </w:rPr>
        <w:t xml:space="preserve">antigens, </w:t>
      </w:r>
      <w:r w:rsidR="00F63DD1" w:rsidRPr="003F3707">
        <w:rPr>
          <w:rFonts w:ascii="Times New Roman" w:hAnsi="Times New Roman" w:cs="Times New Roman"/>
          <w:i/>
          <w:iCs/>
        </w:rPr>
        <w:t>P. falciparum</w:t>
      </w:r>
      <w:r w:rsidR="00F63DD1" w:rsidRPr="003F3707">
        <w:rPr>
          <w:rFonts w:ascii="Times New Roman" w:hAnsi="Times New Roman" w:cs="Times New Roman"/>
        </w:rPr>
        <w:t xml:space="preserve"> culture, and clinical samples in </w:t>
      </w:r>
      <w:r w:rsidR="00DA7282" w:rsidRPr="003F3707">
        <w:rPr>
          <w:rFonts w:ascii="Times New Roman" w:hAnsi="Times New Roman" w:cs="Times New Roman"/>
        </w:rPr>
        <w:t>(</w:t>
      </w:r>
      <w:r w:rsidR="00F63DD1" w:rsidRPr="003F3707">
        <w:rPr>
          <w:rFonts w:ascii="Times New Roman" w:hAnsi="Times New Roman" w:cs="Times New Roman"/>
          <w:b/>
          <w:bCs/>
        </w:rPr>
        <w:t>A</w:t>
      </w:r>
      <w:r w:rsidR="00F63DD1" w:rsidRPr="003F3707">
        <w:rPr>
          <w:rFonts w:ascii="Times New Roman" w:hAnsi="Times New Roman" w:cs="Times New Roman"/>
        </w:rPr>
        <w:t xml:space="preserve">) whole blood and </w:t>
      </w:r>
      <w:r w:rsidR="00DA7282" w:rsidRPr="003F3707">
        <w:rPr>
          <w:rFonts w:ascii="Times New Roman" w:hAnsi="Times New Roman" w:cs="Times New Roman"/>
        </w:rPr>
        <w:t>(</w:t>
      </w:r>
      <w:r w:rsidR="00F63DD1" w:rsidRPr="003F3707">
        <w:rPr>
          <w:rFonts w:ascii="Times New Roman" w:hAnsi="Times New Roman" w:cs="Times New Roman"/>
          <w:b/>
          <w:bCs/>
        </w:rPr>
        <w:t>B</w:t>
      </w:r>
      <w:r w:rsidR="00F63DD1" w:rsidRPr="003F3707">
        <w:rPr>
          <w:rFonts w:ascii="Times New Roman" w:hAnsi="Times New Roman" w:cs="Times New Roman"/>
        </w:rPr>
        <w:t xml:space="preserve">) DBS. The Pearson </w:t>
      </w:r>
      <w:r w:rsidR="0083788E" w:rsidRPr="003F3707">
        <w:rPr>
          <w:rFonts w:ascii="Times New Roman" w:hAnsi="Times New Roman" w:cs="Times New Roman"/>
        </w:rPr>
        <w:t xml:space="preserve">correlation </w:t>
      </w:r>
      <w:r w:rsidR="0083788E" w:rsidRPr="003F3707">
        <w:rPr>
          <w:rFonts w:ascii="Times New Roman" w:hAnsi="Times New Roman" w:cs="Times New Roman"/>
          <w:i/>
          <w:iCs/>
        </w:rPr>
        <w:t>r</w:t>
      </w:r>
      <w:r w:rsidR="0083788E" w:rsidRPr="003F3707">
        <w:rPr>
          <w:rFonts w:ascii="Times New Roman" w:hAnsi="Times New Roman" w:cs="Times New Roman"/>
        </w:rPr>
        <w:t xml:space="preserve"> </w:t>
      </w:r>
      <w:r w:rsidR="00F63DD1" w:rsidRPr="003F3707">
        <w:rPr>
          <w:rFonts w:ascii="Times New Roman" w:hAnsi="Times New Roman" w:cs="Times New Roman"/>
        </w:rPr>
        <w:t xml:space="preserve">value and the equation of </w:t>
      </w:r>
      <w:r w:rsidR="00CA3ADC" w:rsidRPr="003F3707">
        <w:rPr>
          <w:rFonts w:ascii="Times New Roman" w:hAnsi="Times New Roman" w:cs="Times New Roman"/>
        </w:rPr>
        <w:t xml:space="preserve">the regression line </w:t>
      </w:r>
      <w:r w:rsidR="008D51DA" w:rsidRPr="003F3707">
        <w:rPr>
          <w:rFonts w:ascii="Times New Roman" w:hAnsi="Times New Roman" w:cs="Times New Roman"/>
        </w:rPr>
        <w:t>obtained from analysis using</w:t>
      </w:r>
      <w:r w:rsidR="00CA3ADC" w:rsidRPr="003F3707">
        <w:rPr>
          <w:rFonts w:ascii="Times New Roman" w:hAnsi="Times New Roman" w:cs="Times New Roman"/>
        </w:rPr>
        <w:t xml:space="preserve"> log transformed data</w:t>
      </w:r>
      <w:r w:rsidR="0083788E" w:rsidRPr="003F3707">
        <w:rPr>
          <w:rFonts w:ascii="Times New Roman" w:hAnsi="Times New Roman" w:cs="Times New Roman"/>
        </w:rPr>
        <w:t xml:space="preserve"> </w:t>
      </w:r>
      <w:r w:rsidR="00F63DD1" w:rsidRPr="003F3707">
        <w:rPr>
          <w:rFonts w:ascii="Times New Roman" w:hAnsi="Times New Roman" w:cs="Times New Roman"/>
        </w:rPr>
        <w:t xml:space="preserve">are shown. </w:t>
      </w:r>
      <w:r w:rsidR="007A7950" w:rsidRPr="003F3707">
        <w:rPr>
          <w:rFonts w:ascii="Times New Roman" w:hAnsi="Times New Roman" w:cs="Times New Roman"/>
        </w:rPr>
        <w:t>Outlier s</w:t>
      </w:r>
      <w:r w:rsidR="008D51DA" w:rsidRPr="003F3707">
        <w:rPr>
          <w:rFonts w:ascii="Times New Roman" w:hAnsi="Times New Roman" w:cs="Times New Roman"/>
        </w:rPr>
        <w:t>ample sets were color-coded.</w:t>
      </w:r>
    </w:p>
    <w:p w14:paraId="5DF74303" w14:textId="7251A892" w:rsidR="00E675BF" w:rsidRPr="002E506F" w:rsidRDefault="008D51DA" w:rsidP="00B30154">
      <w:pPr>
        <w:spacing w:line="360" w:lineRule="auto"/>
        <w:rPr>
          <w:rFonts w:ascii="Times New Roman" w:hAnsi="Times New Roman" w:cs="Times New Roman"/>
          <w:b/>
          <w:bCs/>
        </w:rPr>
      </w:pPr>
      <w:r w:rsidRPr="003F3707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5CD0D99E" wp14:editId="1BE7ED86">
            <wp:extent cx="6247869" cy="3940846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287" cy="3944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675BF" w:rsidRPr="002E506F" w:rsidSect="003F370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A24AB" w14:textId="77777777" w:rsidR="0074100D" w:rsidRDefault="0074100D" w:rsidP="006334D5">
      <w:pPr>
        <w:spacing w:after="0" w:line="240" w:lineRule="auto"/>
      </w:pPr>
      <w:r>
        <w:separator/>
      </w:r>
    </w:p>
  </w:endnote>
  <w:endnote w:type="continuationSeparator" w:id="0">
    <w:p w14:paraId="36B6645D" w14:textId="77777777" w:rsidR="0074100D" w:rsidRDefault="0074100D" w:rsidP="00633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2535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83E7C4" w14:textId="171B6418" w:rsidR="005F216C" w:rsidRDefault="005F21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74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CDA56D9" w14:textId="77777777" w:rsidR="005F216C" w:rsidRDefault="005F21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45235" w14:textId="77777777" w:rsidR="0074100D" w:rsidRDefault="0074100D" w:rsidP="006334D5">
      <w:pPr>
        <w:spacing w:after="0" w:line="240" w:lineRule="auto"/>
      </w:pPr>
      <w:r>
        <w:separator/>
      </w:r>
    </w:p>
  </w:footnote>
  <w:footnote w:type="continuationSeparator" w:id="0">
    <w:p w14:paraId="1C7E8564" w14:textId="77777777" w:rsidR="0074100D" w:rsidRDefault="0074100D" w:rsidP="006334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41AA0"/>
    <w:multiLevelType w:val="hybridMultilevel"/>
    <w:tmpl w:val="65A840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7377B"/>
    <w:multiLevelType w:val="hybridMultilevel"/>
    <w:tmpl w:val="3CDE97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85FE4"/>
    <w:multiLevelType w:val="hybridMultilevel"/>
    <w:tmpl w:val="E26CFA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40A2A"/>
    <w:multiLevelType w:val="hybridMultilevel"/>
    <w:tmpl w:val="38708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BB796F"/>
    <w:multiLevelType w:val="hybridMultilevel"/>
    <w:tmpl w:val="5A0CDD84"/>
    <w:lvl w:ilvl="0" w:tplc="0596AC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7658EC"/>
    <w:multiLevelType w:val="hybridMultilevel"/>
    <w:tmpl w:val="8F58B3AA"/>
    <w:lvl w:ilvl="0" w:tplc="CE2C2180">
      <w:start w:val="5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ED1252"/>
    <w:multiLevelType w:val="multilevel"/>
    <w:tmpl w:val="11901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119DC"/>
    <w:multiLevelType w:val="hybridMultilevel"/>
    <w:tmpl w:val="9DAA2A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429B"/>
    <w:multiLevelType w:val="hybridMultilevel"/>
    <w:tmpl w:val="02CC86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690692"/>
    <w:multiLevelType w:val="hybridMultilevel"/>
    <w:tmpl w:val="74C418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F86F75"/>
    <w:multiLevelType w:val="hybridMultilevel"/>
    <w:tmpl w:val="714C07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A5359E"/>
    <w:multiLevelType w:val="hybridMultilevel"/>
    <w:tmpl w:val="4CE660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812E56"/>
    <w:multiLevelType w:val="hybridMultilevel"/>
    <w:tmpl w:val="A2400E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528E2"/>
    <w:multiLevelType w:val="hybridMultilevel"/>
    <w:tmpl w:val="590823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033286"/>
    <w:multiLevelType w:val="hybridMultilevel"/>
    <w:tmpl w:val="EC040C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106A45"/>
    <w:multiLevelType w:val="hybridMultilevel"/>
    <w:tmpl w:val="712037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034FE"/>
    <w:multiLevelType w:val="hybridMultilevel"/>
    <w:tmpl w:val="512096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ED12EB"/>
    <w:multiLevelType w:val="multilevel"/>
    <w:tmpl w:val="0E3C5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28A0163"/>
    <w:multiLevelType w:val="hybridMultilevel"/>
    <w:tmpl w:val="CA58356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DB41AE"/>
    <w:multiLevelType w:val="hybridMultilevel"/>
    <w:tmpl w:val="C100A1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270D3D"/>
    <w:multiLevelType w:val="hybridMultilevel"/>
    <w:tmpl w:val="2750A8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430"/>
    <w:multiLevelType w:val="hybridMultilevel"/>
    <w:tmpl w:val="4A8A01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4"/>
  </w:num>
  <w:num w:numId="4">
    <w:abstractNumId w:val="2"/>
  </w:num>
  <w:num w:numId="5">
    <w:abstractNumId w:val="20"/>
  </w:num>
  <w:num w:numId="6">
    <w:abstractNumId w:val="10"/>
  </w:num>
  <w:num w:numId="7">
    <w:abstractNumId w:val="13"/>
  </w:num>
  <w:num w:numId="8">
    <w:abstractNumId w:val="12"/>
  </w:num>
  <w:num w:numId="9">
    <w:abstractNumId w:val="18"/>
  </w:num>
  <w:num w:numId="10">
    <w:abstractNumId w:val="7"/>
  </w:num>
  <w:num w:numId="11">
    <w:abstractNumId w:val="11"/>
  </w:num>
  <w:num w:numId="12">
    <w:abstractNumId w:val="19"/>
  </w:num>
  <w:num w:numId="13">
    <w:abstractNumId w:val="8"/>
  </w:num>
  <w:num w:numId="14">
    <w:abstractNumId w:val="21"/>
  </w:num>
  <w:num w:numId="15">
    <w:abstractNumId w:val="14"/>
  </w:num>
  <w:num w:numId="16">
    <w:abstractNumId w:val="16"/>
  </w:num>
  <w:num w:numId="17">
    <w:abstractNumId w:val="17"/>
  </w:num>
  <w:num w:numId="18">
    <w:abstractNumId w:val="6"/>
  </w:num>
  <w:num w:numId="19">
    <w:abstractNumId w:val="5"/>
  </w:num>
  <w:num w:numId="20">
    <w:abstractNumId w:val="1"/>
  </w:num>
  <w:num w:numId="21">
    <w:abstractNumId w:val="3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etevd0lx022jezz22xtw2kdzsetvxtdsst&quot;&gt;Interlab manuscrip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FA5FC6"/>
    <w:rsid w:val="00006C4F"/>
    <w:rsid w:val="00010E8F"/>
    <w:rsid w:val="0001354E"/>
    <w:rsid w:val="0001454C"/>
    <w:rsid w:val="00014C41"/>
    <w:rsid w:val="000177DD"/>
    <w:rsid w:val="00020CC7"/>
    <w:rsid w:val="0002124B"/>
    <w:rsid w:val="00022A4C"/>
    <w:rsid w:val="0002303D"/>
    <w:rsid w:val="00023F24"/>
    <w:rsid w:val="00024593"/>
    <w:rsid w:val="000252E8"/>
    <w:rsid w:val="000255C4"/>
    <w:rsid w:val="000305C8"/>
    <w:rsid w:val="0003245C"/>
    <w:rsid w:val="000414DD"/>
    <w:rsid w:val="00041767"/>
    <w:rsid w:val="000437CC"/>
    <w:rsid w:val="00044EDA"/>
    <w:rsid w:val="00046C32"/>
    <w:rsid w:val="00050BFB"/>
    <w:rsid w:val="00053C32"/>
    <w:rsid w:val="00061A1D"/>
    <w:rsid w:val="0006338C"/>
    <w:rsid w:val="0006770A"/>
    <w:rsid w:val="00067879"/>
    <w:rsid w:val="000703CE"/>
    <w:rsid w:val="00071CC4"/>
    <w:rsid w:val="000746F9"/>
    <w:rsid w:val="00074E67"/>
    <w:rsid w:val="000769FE"/>
    <w:rsid w:val="000771A6"/>
    <w:rsid w:val="00082CAD"/>
    <w:rsid w:val="000850EC"/>
    <w:rsid w:val="00091180"/>
    <w:rsid w:val="0009611B"/>
    <w:rsid w:val="000A0302"/>
    <w:rsid w:val="000A1A00"/>
    <w:rsid w:val="000A7B18"/>
    <w:rsid w:val="000B123F"/>
    <w:rsid w:val="000B39C6"/>
    <w:rsid w:val="000B436D"/>
    <w:rsid w:val="000B4D54"/>
    <w:rsid w:val="000C5317"/>
    <w:rsid w:val="000C6B47"/>
    <w:rsid w:val="000C7B44"/>
    <w:rsid w:val="000D0682"/>
    <w:rsid w:val="000D06D1"/>
    <w:rsid w:val="000D34F7"/>
    <w:rsid w:val="000D5F98"/>
    <w:rsid w:val="000D762A"/>
    <w:rsid w:val="000E0710"/>
    <w:rsid w:val="000E3BA0"/>
    <w:rsid w:val="000E3DF0"/>
    <w:rsid w:val="000E5176"/>
    <w:rsid w:val="000E72F1"/>
    <w:rsid w:val="000F1DEC"/>
    <w:rsid w:val="000F29A5"/>
    <w:rsid w:val="000F501A"/>
    <w:rsid w:val="00101DAB"/>
    <w:rsid w:val="00102ADB"/>
    <w:rsid w:val="00102AEB"/>
    <w:rsid w:val="00103754"/>
    <w:rsid w:val="00105636"/>
    <w:rsid w:val="001143C4"/>
    <w:rsid w:val="00115D75"/>
    <w:rsid w:val="00116CFA"/>
    <w:rsid w:val="00116E63"/>
    <w:rsid w:val="00122C94"/>
    <w:rsid w:val="001261EE"/>
    <w:rsid w:val="00126FC8"/>
    <w:rsid w:val="00131746"/>
    <w:rsid w:val="00137C1E"/>
    <w:rsid w:val="00140874"/>
    <w:rsid w:val="00144B96"/>
    <w:rsid w:val="001533CF"/>
    <w:rsid w:val="0016027B"/>
    <w:rsid w:val="001608A5"/>
    <w:rsid w:val="00162032"/>
    <w:rsid w:val="001620DA"/>
    <w:rsid w:val="00163D72"/>
    <w:rsid w:val="0016583C"/>
    <w:rsid w:val="00166456"/>
    <w:rsid w:val="0016653E"/>
    <w:rsid w:val="0016671F"/>
    <w:rsid w:val="00166B99"/>
    <w:rsid w:val="00172898"/>
    <w:rsid w:val="00174421"/>
    <w:rsid w:val="00180DE0"/>
    <w:rsid w:val="00181083"/>
    <w:rsid w:val="00181891"/>
    <w:rsid w:val="00183DDE"/>
    <w:rsid w:val="0018676F"/>
    <w:rsid w:val="00186FB6"/>
    <w:rsid w:val="0019078B"/>
    <w:rsid w:val="00193C57"/>
    <w:rsid w:val="00197440"/>
    <w:rsid w:val="001A3368"/>
    <w:rsid w:val="001B1743"/>
    <w:rsid w:val="001B1F0A"/>
    <w:rsid w:val="001B2242"/>
    <w:rsid w:val="001B2CA2"/>
    <w:rsid w:val="001B4C80"/>
    <w:rsid w:val="001C371A"/>
    <w:rsid w:val="001C44D7"/>
    <w:rsid w:val="001C67E6"/>
    <w:rsid w:val="001C7342"/>
    <w:rsid w:val="001D37CE"/>
    <w:rsid w:val="001D5EC7"/>
    <w:rsid w:val="001E0BF6"/>
    <w:rsid w:val="001E30CD"/>
    <w:rsid w:val="001E49B9"/>
    <w:rsid w:val="001E5DB7"/>
    <w:rsid w:val="001F0F3C"/>
    <w:rsid w:val="001F3973"/>
    <w:rsid w:val="001F3D37"/>
    <w:rsid w:val="001F3F1C"/>
    <w:rsid w:val="0020093D"/>
    <w:rsid w:val="002044AB"/>
    <w:rsid w:val="002049B3"/>
    <w:rsid w:val="00210B69"/>
    <w:rsid w:val="00214178"/>
    <w:rsid w:val="002159C7"/>
    <w:rsid w:val="00216C17"/>
    <w:rsid w:val="00222867"/>
    <w:rsid w:val="00223F00"/>
    <w:rsid w:val="002303E8"/>
    <w:rsid w:val="00233075"/>
    <w:rsid w:val="0023701E"/>
    <w:rsid w:val="00237611"/>
    <w:rsid w:val="00237F1B"/>
    <w:rsid w:val="00244952"/>
    <w:rsid w:val="00244A30"/>
    <w:rsid w:val="00247E4A"/>
    <w:rsid w:val="00250C45"/>
    <w:rsid w:val="00250C77"/>
    <w:rsid w:val="00250FC9"/>
    <w:rsid w:val="00251F9A"/>
    <w:rsid w:val="0025714F"/>
    <w:rsid w:val="002625B3"/>
    <w:rsid w:val="00264B89"/>
    <w:rsid w:val="00264D02"/>
    <w:rsid w:val="002676A9"/>
    <w:rsid w:val="0027128D"/>
    <w:rsid w:val="00271A05"/>
    <w:rsid w:val="00273719"/>
    <w:rsid w:val="002745BC"/>
    <w:rsid w:val="00274AEF"/>
    <w:rsid w:val="002756EC"/>
    <w:rsid w:val="00275F81"/>
    <w:rsid w:val="00276223"/>
    <w:rsid w:val="00280F3D"/>
    <w:rsid w:val="0028322C"/>
    <w:rsid w:val="002851D4"/>
    <w:rsid w:val="0028579A"/>
    <w:rsid w:val="00285880"/>
    <w:rsid w:val="0028658A"/>
    <w:rsid w:val="002904CE"/>
    <w:rsid w:val="00291FC3"/>
    <w:rsid w:val="002967FF"/>
    <w:rsid w:val="002A1482"/>
    <w:rsid w:val="002A2DD4"/>
    <w:rsid w:val="002A5A01"/>
    <w:rsid w:val="002B434F"/>
    <w:rsid w:val="002B6204"/>
    <w:rsid w:val="002C56AA"/>
    <w:rsid w:val="002C7DE4"/>
    <w:rsid w:val="002D188C"/>
    <w:rsid w:val="002D1C62"/>
    <w:rsid w:val="002D244F"/>
    <w:rsid w:val="002D37CF"/>
    <w:rsid w:val="002D66C7"/>
    <w:rsid w:val="002D76E5"/>
    <w:rsid w:val="002E20D7"/>
    <w:rsid w:val="002E3C22"/>
    <w:rsid w:val="002E506F"/>
    <w:rsid w:val="002E58EA"/>
    <w:rsid w:val="002E61A0"/>
    <w:rsid w:val="002E6A32"/>
    <w:rsid w:val="002F045E"/>
    <w:rsid w:val="002F07E0"/>
    <w:rsid w:val="002F2CCA"/>
    <w:rsid w:val="002F5F34"/>
    <w:rsid w:val="002F686F"/>
    <w:rsid w:val="00300715"/>
    <w:rsid w:val="0030795C"/>
    <w:rsid w:val="00315432"/>
    <w:rsid w:val="003155C0"/>
    <w:rsid w:val="00320203"/>
    <w:rsid w:val="00321A48"/>
    <w:rsid w:val="003231F9"/>
    <w:rsid w:val="00323DC8"/>
    <w:rsid w:val="0032540C"/>
    <w:rsid w:val="00327080"/>
    <w:rsid w:val="00327298"/>
    <w:rsid w:val="00330CD8"/>
    <w:rsid w:val="00330F36"/>
    <w:rsid w:val="00331DFA"/>
    <w:rsid w:val="00334B9C"/>
    <w:rsid w:val="003351EE"/>
    <w:rsid w:val="00345228"/>
    <w:rsid w:val="0034645C"/>
    <w:rsid w:val="0035586D"/>
    <w:rsid w:val="00360EE2"/>
    <w:rsid w:val="003623CE"/>
    <w:rsid w:val="003624C9"/>
    <w:rsid w:val="003639C8"/>
    <w:rsid w:val="00366FE3"/>
    <w:rsid w:val="00367A13"/>
    <w:rsid w:val="00367F2E"/>
    <w:rsid w:val="00370EE8"/>
    <w:rsid w:val="00372911"/>
    <w:rsid w:val="00373567"/>
    <w:rsid w:val="00373DF0"/>
    <w:rsid w:val="00374358"/>
    <w:rsid w:val="003746AB"/>
    <w:rsid w:val="0037549B"/>
    <w:rsid w:val="003775FD"/>
    <w:rsid w:val="00377EC1"/>
    <w:rsid w:val="00381B11"/>
    <w:rsid w:val="00384126"/>
    <w:rsid w:val="0038471C"/>
    <w:rsid w:val="003854DD"/>
    <w:rsid w:val="0039101E"/>
    <w:rsid w:val="00391A9E"/>
    <w:rsid w:val="00392ACD"/>
    <w:rsid w:val="00393FF2"/>
    <w:rsid w:val="003951C3"/>
    <w:rsid w:val="0039592B"/>
    <w:rsid w:val="003A0DAC"/>
    <w:rsid w:val="003A42BD"/>
    <w:rsid w:val="003A4C58"/>
    <w:rsid w:val="003B0212"/>
    <w:rsid w:val="003B10E9"/>
    <w:rsid w:val="003B212F"/>
    <w:rsid w:val="003B26D3"/>
    <w:rsid w:val="003B3022"/>
    <w:rsid w:val="003B3137"/>
    <w:rsid w:val="003B6391"/>
    <w:rsid w:val="003B6A86"/>
    <w:rsid w:val="003B7B5F"/>
    <w:rsid w:val="003C4FF4"/>
    <w:rsid w:val="003E2965"/>
    <w:rsid w:val="003E471C"/>
    <w:rsid w:val="003E5866"/>
    <w:rsid w:val="003E7A6A"/>
    <w:rsid w:val="003F0714"/>
    <w:rsid w:val="003F3707"/>
    <w:rsid w:val="00403E56"/>
    <w:rsid w:val="00411553"/>
    <w:rsid w:val="00411FF6"/>
    <w:rsid w:val="00421C42"/>
    <w:rsid w:val="004221FD"/>
    <w:rsid w:val="0042398D"/>
    <w:rsid w:val="00426F4D"/>
    <w:rsid w:val="00430C66"/>
    <w:rsid w:val="0043308B"/>
    <w:rsid w:val="00433E58"/>
    <w:rsid w:val="00434DC6"/>
    <w:rsid w:val="0043663B"/>
    <w:rsid w:val="0043767F"/>
    <w:rsid w:val="00437AF0"/>
    <w:rsid w:val="004436AF"/>
    <w:rsid w:val="00447044"/>
    <w:rsid w:val="00451421"/>
    <w:rsid w:val="00454FF1"/>
    <w:rsid w:val="00457AF2"/>
    <w:rsid w:val="0046564C"/>
    <w:rsid w:val="00465F12"/>
    <w:rsid w:val="0046664C"/>
    <w:rsid w:val="00471520"/>
    <w:rsid w:val="00472BBB"/>
    <w:rsid w:val="004858DA"/>
    <w:rsid w:val="00485973"/>
    <w:rsid w:val="0048690D"/>
    <w:rsid w:val="00492DA4"/>
    <w:rsid w:val="004A124E"/>
    <w:rsid w:val="004A1930"/>
    <w:rsid w:val="004A1A93"/>
    <w:rsid w:val="004A2055"/>
    <w:rsid w:val="004A20FE"/>
    <w:rsid w:val="004A3A9E"/>
    <w:rsid w:val="004A5219"/>
    <w:rsid w:val="004A562F"/>
    <w:rsid w:val="004B00A1"/>
    <w:rsid w:val="004B2A0B"/>
    <w:rsid w:val="004B79EA"/>
    <w:rsid w:val="004C189D"/>
    <w:rsid w:val="004C31A0"/>
    <w:rsid w:val="004C3FB4"/>
    <w:rsid w:val="004C4BBE"/>
    <w:rsid w:val="004C4FCD"/>
    <w:rsid w:val="004C739E"/>
    <w:rsid w:val="004D0F19"/>
    <w:rsid w:val="004D26B2"/>
    <w:rsid w:val="004D7AF0"/>
    <w:rsid w:val="004E5A3B"/>
    <w:rsid w:val="004F01FA"/>
    <w:rsid w:val="004F1085"/>
    <w:rsid w:val="004F15FF"/>
    <w:rsid w:val="004F3A1D"/>
    <w:rsid w:val="004F7E99"/>
    <w:rsid w:val="005002A7"/>
    <w:rsid w:val="00500D9B"/>
    <w:rsid w:val="00504558"/>
    <w:rsid w:val="005117DD"/>
    <w:rsid w:val="0051433B"/>
    <w:rsid w:val="00514404"/>
    <w:rsid w:val="00516F20"/>
    <w:rsid w:val="00525ED9"/>
    <w:rsid w:val="00527F87"/>
    <w:rsid w:val="00530E9E"/>
    <w:rsid w:val="00531748"/>
    <w:rsid w:val="005327C9"/>
    <w:rsid w:val="00533245"/>
    <w:rsid w:val="0053683F"/>
    <w:rsid w:val="005375D8"/>
    <w:rsid w:val="00540D09"/>
    <w:rsid w:val="005443BF"/>
    <w:rsid w:val="005456E0"/>
    <w:rsid w:val="00546A18"/>
    <w:rsid w:val="0054725B"/>
    <w:rsid w:val="00551FB8"/>
    <w:rsid w:val="0055238B"/>
    <w:rsid w:val="00552870"/>
    <w:rsid w:val="00554978"/>
    <w:rsid w:val="0056303D"/>
    <w:rsid w:val="00564819"/>
    <w:rsid w:val="00564A8D"/>
    <w:rsid w:val="00566193"/>
    <w:rsid w:val="00567AF7"/>
    <w:rsid w:val="0057441D"/>
    <w:rsid w:val="0057575C"/>
    <w:rsid w:val="005776E2"/>
    <w:rsid w:val="00577833"/>
    <w:rsid w:val="00580017"/>
    <w:rsid w:val="005825F1"/>
    <w:rsid w:val="00582E4A"/>
    <w:rsid w:val="0058333C"/>
    <w:rsid w:val="00587795"/>
    <w:rsid w:val="00593D77"/>
    <w:rsid w:val="00594957"/>
    <w:rsid w:val="00595A69"/>
    <w:rsid w:val="005973D7"/>
    <w:rsid w:val="00597CDA"/>
    <w:rsid w:val="005A2588"/>
    <w:rsid w:val="005A5FFE"/>
    <w:rsid w:val="005A7863"/>
    <w:rsid w:val="005B01F2"/>
    <w:rsid w:val="005B0A7D"/>
    <w:rsid w:val="005B2108"/>
    <w:rsid w:val="005B3D79"/>
    <w:rsid w:val="005B527B"/>
    <w:rsid w:val="005C0B33"/>
    <w:rsid w:val="005C0B41"/>
    <w:rsid w:val="005C1ADB"/>
    <w:rsid w:val="005C25B5"/>
    <w:rsid w:val="005D00BD"/>
    <w:rsid w:val="005D3393"/>
    <w:rsid w:val="005D5023"/>
    <w:rsid w:val="005E11B5"/>
    <w:rsid w:val="005E4F6E"/>
    <w:rsid w:val="005E6389"/>
    <w:rsid w:val="005E6ABA"/>
    <w:rsid w:val="005F216C"/>
    <w:rsid w:val="005F3A1D"/>
    <w:rsid w:val="005F6B5C"/>
    <w:rsid w:val="00601310"/>
    <w:rsid w:val="006021B5"/>
    <w:rsid w:val="00603A1F"/>
    <w:rsid w:val="006043AC"/>
    <w:rsid w:val="006124F0"/>
    <w:rsid w:val="00612BD0"/>
    <w:rsid w:val="00613BEF"/>
    <w:rsid w:val="006201CB"/>
    <w:rsid w:val="00621F49"/>
    <w:rsid w:val="006222C5"/>
    <w:rsid w:val="0062283A"/>
    <w:rsid w:val="0062393F"/>
    <w:rsid w:val="00627CA0"/>
    <w:rsid w:val="00632991"/>
    <w:rsid w:val="00632D36"/>
    <w:rsid w:val="006334D5"/>
    <w:rsid w:val="006427FE"/>
    <w:rsid w:val="00644571"/>
    <w:rsid w:val="00644B24"/>
    <w:rsid w:val="00644F2B"/>
    <w:rsid w:val="00647788"/>
    <w:rsid w:val="006524F3"/>
    <w:rsid w:val="00656515"/>
    <w:rsid w:val="006604A9"/>
    <w:rsid w:val="00660897"/>
    <w:rsid w:val="00663805"/>
    <w:rsid w:val="00663A7C"/>
    <w:rsid w:val="0066478D"/>
    <w:rsid w:val="006659E2"/>
    <w:rsid w:val="00680539"/>
    <w:rsid w:val="006853C4"/>
    <w:rsid w:val="00685D2C"/>
    <w:rsid w:val="006875C3"/>
    <w:rsid w:val="006A14BF"/>
    <w:rsid w:val="006A37A1"/>
    <w:rsid w:val="006A4457"/>
    <w:rsid w:val="006A4B23"/>
    <w:rsid w:val="006A65E3"/>
    <w:rsid w:val="006A79D4"/>
    <w:rsid w:val="006A7F8D"/>
    <w:rsid w:val="006B03D1"/>
    <w:rsid w:val="006B16E9"/>
    <w:rsid w:val="006B18E2"/>
    <w:rsid w:val="006B5CAE"/>
    <w:rsid w:val="006C4002"/>
    <w:rsid w:val="006C5BC5"/>
    <w:rsid w:val="006D2A8E"/>
    <w:rsid w:val="006D51A8"/>
    <w:rsid w:val="006D546F"/>
    <w:rsid w:val="006D555C"/>
    <w:rsid w:val="006D65E2"/>
    <w:rsid w:val="006E369A"/>
    <w:rsid w:val="006E3C32"/>
    <w:rsid w:val="006F22B1"/>
    <w:rsid w:val="006F4139"/>
    <w:rsid w:val="006F60EA"/>
    <w:rsid w:val="007035A6"/>
    <w:rsid w:val="00703603"/>
    <w:rsid w:val="00706FE4"/>
    <w:rsid w:val="00721094"/>
    <w:rsid w:val="00723944"/>
    <w:rsid w:val="00730BC1"/>
    <w:rsid w:val="007316B8"/>
    <w:rsid w:val="007326FC"/>
    <w:rsid w:val="00734303"/>
    <w:rsid w:val="00736264"/>
    <w:rsid w:val="007378C4"/>
    <w:rsid w:val="0074100D"/>
    <w:rsid w:val="00746B77"/>
    <w:rsid w:val="00747854"/>
    <w:rsid w:val="007518CC"/>
    <w:rsid w:val="00752D1B"/>
    <w:rsid w:val="00753FB2"/>
    <w:rsid w:val="00754A56"/>
    <w:rsid w:val="007568EA"/>
    <w:rsid w:val="0076193C"/>
    <w:rsid w:val="007644CD"/>
    <w:rsid w:val="0076653A"/>
    <w:rsid w:val="00771126"/>
    <w:rsid w:val="00771444"/>
    <w:rsid w:val="00781922"/>
    <w:rsid w:val="00782C0B"/>
    <w:rsid w:val="00786AA0"/>
    <w:rsid w:val="00792605"/>
    <w:rsid w:val="00792B03"/>
    <w:rsid w:val="0079330F"/>
    <w:rsid w:val="007A053F"/>
    <w:rsid w:val="007A1ED5"/>
    <w:rsid w:val="007A52D0"/>
    <w:rsid w:val="007A5864"/>
    <w:rsid w:val="007A7950"/>
    <w:rsid w:val="007B5E44"/>
    <w:rsid w:val="007B777B"/>
    <w:rsid w:val="007B7F1D"/>
    <w:rsid w:val="007C3F4B"/>
    <w:rsid w:val="007C4068"/>
    <w:rsid w:val="007C7988"/>
    <w:rsid w:val="007D0B02"/>
    <w:rsid w:val="007D2668"/>
    <w:rsid w:val="007D4BCA"/>
    <w:rsid w:val="007D7380"/>
    <w:rsid w:val="007E1ED8"/>
    <w:rsid w:val="007E2C81"/>
    <w:rsid w:val="007E59F7"/>
    <w:rsid w:val="007E66D8"/>
    <w:rsid w:val="007F1CD0"/>
    <w:rsid w:val="007F43DB"/>
    <w:rsid w:val="007F60DA"/>
    <w:rsid w:val="0080201A"/>
    <w:rsid w:val="008038A2"/>
    <w:rsid w:val="00813582"/>
    <w:rsid w:val="00814597"/>
    <w:rsid w:val="00815811"/>
    <w:rsid w:val="00820759"/>
    <w:rsid w:val="00820D64"/>
    <w:rsid w:val="00822AE1"/>
    <w:rsid w:val="00823A04"/>
    <w:rsid w:val="008245B9"/>
    <w:rsid w:val="00825836"/>
    <w:rsid w:val="00830398"/>
    <w:rsid w:val="008312FA"/>
    <w:rsid w:val="00835310"/>
    <w:rsid w:val="00835DB2"/>
    <w:rsid w:val="00835E9F"/>
    <w:rsid w:val="00836831"/>
    <w:rsid w:val="0083788E"/>
    <w:rsid w:val="0084061D"/>
    <w:rsid w:val="00840846"/>
    <w:rsid w:val="008428B4"/>
    <w:rsid w:val="00843DA1"/>
    <w:rsid w:val="008444DB"/>
    <w:rsid w:val="008446BE"/>
    <w:rsid w:val="008466EB"/>
    <w:rsid w:val="00846C0A"/>
    <w:rsid w:val="00850114"/>
    <w:rsid w:val="00856DCD"/>
    <w:rsid w:val="00863574"/>
    <w:rsid w:val="00865B78"/>
    <w:rsid w:val="0086698A"/>
    <w:rsid w:val="0086748A"/>
    <w:rsid w:val="00867791"/>
    <w:rsid w:val="00873734"/>
    <w:rsid w:val="00873FF0"/>
    <w:rsid w:val="00875C48"/>
    <w:rsid w:val="00875FDF"/>
    <w:rsid w:val="00876FEE"/>
    <w:rsid w:val="00880365"/>
    <w:rsid w:val="0088212A"/>
    <w:rsid w:val="008835EE"/>
    <w:rsid w:val="00890BE8"/>
    <w:rsid w:val="00890EF3"/>
    <w:rsid w:val="0089148A"/>
    <w:rsid w:val="00897B79"/>
    <w:rsid w:val="008A3B07"/>
    <w:rsid w:val="008A4E4F"/>
    <w:rsid w:val="008A7635"/>
    <w:rsid w:val="008B184C"/>
    <w:rsid w:val="008B4F1B"/>
    <w:rsid w:val="008B548F"/>
    <w:rsid w:val="008B68E6"/>
    <w:rsid w:val="008B6D1D"/>
    <w:rsid w:val="008C2BD8"/>
    <w:rsid w:val="008C6241"/>
    <w:rsid w:val="008C76B6"/>
    <w:rsid w:val="008C7827"/>
    <w:rsid w:val="008D1F77"/>
    <w:rsid w:val="008D51DA"/>
    <w:rsid w:val="008D5385"/>
    <w:rsid w:val="008D6F12"/>
    <w:rsid w:val="008E65F5"/>
    <w:rsid w:val="008F6597"/>
    <w:rsid w:val="008F69EA"/>
    <w:rsid w:val="00903643"/>
    <w:rsid w:val="00903B88"/>
    <w:rsid w:val="00904849"/>
    <w:rsid w:val="009049F5"/>
    <w:rsid w:val="009055C0"/>
    <w:rsid w:val="0091403E"/>
    <w:rsid w:val="00914522"/>
    <w:rsid w:val="009149AA"/>
    <w:rsid w:val="00922BB3"/>
    <w:rsid w:val="00924A98"/>
    <w:rsid w:val="009309D1"/>
    <w:rsid w:val="00935DE8"/>
    <w:rsid w:val="00936804"/>
    <w:rsid w:val="00945473"/>
    <w:rsid w:val="009506C0"/>
    <w:rsid w:val="0095280E"/>
    <w:rsid w:val="0095313C"/>
    <w:rsid w:val="0096032C"/>
    <w:rsid w:val="00960678"/>
    <w:rsid w:val="00964063"/>
    <w:rsid w:val="0096653C"/>
    <w:rsid w:val="00967E47"/>
    <w:rsid w:val="00970340"/>
    <w:rsid w:val="00970779"/>
    <w:rsid w:val="009708E5"/>
    <w:rsid w:val="00971390"/>
    <w:rsid w:val="00973698"/>
    <w:rsid w:val="00974AAA"/>
    <w:rsid w:val="00975229"/>
    <w:rsid w:val="00977F5B"/>
    <w:rsid w:val="0098020C"/>
    <w:rsid w:val="00983580"/>
    <w:rsid w:val="00983841"/>
    <w:rsid w:val="00986E2C"/>
    <w:rsid w:val="00991F27"/>
    <w:rsid w:val="009A01BF"/>
    <w:rsid w:val="009A1E44"/>
    <w:rsid w:val="009A245D"/>
    <w:rsid w:val="009A288B"/>
    <w:rsid w:val="009A2AC6"/>
    <w:rsid w:val="009A5044"/>
    <w:rsid w:val="009A5A6F"/>
    <w:rsid w:val="009A6C3F"/>
    <w:rsid w:val="009A6C79"/>
    <w:rsid w:val="009B0137"/>
    <w:rsid w:val="009B0885"/>
    <w:rsid w:val="009B0AC6"/>
    <w:rsid w:val="009B0B5C"/>
    <w:rsid w:val="009B3F13"/>
    <w:rsid w:val="009B4725"/>
    <w:rsid w:val="009B4A0D"/>
    <w:rsid w:val="009B5FE3"/>
    <w:rsid w:val="009C2996"/>
    <w:rsid w:val="009D1F71"/>
    <w:rsid w:val="009D2574"/>
    <w:rsid w:val="009D29A0"/>
    <w:rsid w:val="009D7CF1"/>
    <w:rsid w:val="009E06DC"/>
    <w:rsid w:val="009E2108"/>
    <w:rsid w:val="009E25B8"/>
    <w:rsid w:val="009E2BBF"/>
    <w:rsid w:val="009E31B3"/>
    <w:rsid w:val="009E32F5"/>
    <w:rsid w:val="009E34E3"/>
    <w:rsid w:val="009E40D4"/>
    <w:rsid w:val="009E471D"/>
    <w:rsid w:val="009E5E8A"/>
    <w:rsid w:val="009F4EEE"/>
    <w:rsid w:val="009F6000"/>
    <w:rsid w:val="009F6102"/>
    <w:rsid w:val="009F7368"/>
    <w:rsid w:val="00A013AD"/>
    <w:rsid w:val="00A072E6"/>
    <w:rsid w:val="00A11F38"/>
    <w:rsid w:val="00A11F9D"/>
    <w:rsid w:val="00A16424"/>
    <w:rsid w:val="00A168A1"/>
    <w:rsid w:val="00A17082"/>
    <w:rsid w:val="00A21174"/>
    <w:rsid w:val="00A247B1"/>
    <w:rsid w:val="00A25C2B"/>
    <w:rsid w:val="00A3037B"/>
    <w:rsid w:val="00A35747"/>
    <w:rsid w:val="00A369AF"/>
    <w:rsid w:val="00A36D6D"/>
    <w:rsid w:val="00A37A38"/>
    <w:rsid w:val="00A41F19"/>
    <w:rsid w:val="00A421B4"/>
    <w:rsid w:val="00A43DD3"/>
    <w:rsid w:val="00A44584"/>
    <w:rsid w:val="00A447CC"/>
    <w:rsid w:val="00A45255"/>
    <w:rsid w:val="00A4765A"/>
    <w:rsid w:val="00A50013"/>
    <w:rsid w:val="00A51619"/>
    <w:rsid w:val="00A54B13"/>
    <w:rsid w:val="00A567A6"/>
    <w:rsid w:val="00A60A4C"/>
    <w:rsid w:val="00A60E29"/>
    <w:rsid w:val="00A61D67"/>
    <w:rsid w:val="00A62F73"/>
    <w:rsid w:val="00A63478"/>
    <w:rsid w:val="00A6491C"/>
    <w:rsid w:val="00A67B36"/>
    <w:rsid w:val="00A71785"/>
    <w:rsid w:val="00A723C6"/>
    <w:rsid w:val="00A72CCA"/>
    <w:rsid w:val="00A75B62"/>
    <w:rsid w:val="00A773B5"/>
    <w:rsid w:val="00A8113E"/>
    <w:rsid w:val="00A81161"/>
    <w:rsid w:val="00A82B53"/>
    <w:rsid w:val="00A82F15"/>
    <w:rsid w:val="00A85A69"/>
    <w:rsid w:val="00A900EC"/>
    <w:rsid w:val="00A906CD"/>
    <w:rsid w:val="00A92264"/>
    <w:rsid w:val="00A926E0"/>
    <w:rsid w:val="00A9459B"/>
    <w:rsid w:val="00A951D5"/>
    <w:rsid w:val="00A968FC"/>
    <w:rsid w:val="00AA22B5"/>
    <w:rsid w:val="00AA6585"/>
    <w:rsid w:val="00AA6626"/>
    <w:rsid w:val="00AA7B0C"/>
    <w:rsid w:val="00AA7E43"/>
    <w:rsid w:val="00AB4E05"/>
    <w:rsid w:val="00AB6683"/>
    <w:rsid w:val="00AC03B5"/>
    <w:rsid w:val="00AC4853"/>
    <w:rsid w:val="00AC7B9F"/>
    <w:rsid w:val="00AD0A12"/>
    <w:rsid w:val="00AD2035"/>
    <w:rsid w:val="00AD44E7"/>
    <w:rsid w:val="00AE0304"/>
    <w:rsid w:val="00AE1E4E"/>
    <w:rsid w:val="00AE2E05"/>
    <w:rsid w:val="00AE2F3D"/>
    <w:rsid w:val="00AE38EA"/>
    <w:rsid w:val="00AE5EFE"/>
    <w:rsid w:val="00AE73C5"/>
    <w:rsid w:val="00AF20E8"/>
    <w:rsid w:val="00AF211E"/>
    <w:rsid w:val="00B00216"/>
    <w:rsid w:val="00B0066E"/>
    <w:rsid w:val="00B01865"/>
    <w:rsid w:val="00B03869"/>
    <w:rsid w:val="00B05C6D"/>
    <w:rsid w:val="00B11071"/>
    <w:rsid w:val="00B11FC6"/>
    <w:rsid w:val="00B12CD4"/>
    <w:rsid w:val="00B13062"/>
    <w:rsid w:val="00B13719"/>
    <w:rsid w:val="00B2256D"/>
    <w:rsid w:val="00B23E88"/>
    <w:rsid w:val="00B25100"/>
    <w:rsid w:val="00B25174"/>
    <w:rsid w:val="00B269C4"/>
    <w:rsid w:val="00B273F0"/>
    <w:rsid w:val="00B27A31"/>
    <w:rsid w:val="00B30154"/>
    <w:rsid w:val="00B321A4"/>
    <w:rsid w:val="00B3247D"/>
    <w:rsid w:val="00B32BC8"/>
    <w:rsid w:val="00B33A82"/>
    <w:rsid w:val="00B34D23"/>
    <w:rsid w:val="00B3575D"/>
    <w:rsid w:val="00B36E4D"/>
    <w:rsid w:val="00B36FC8"/>
    <w:rsid w:val="00B433C6"/>
    <w:rsid w:val="00B4395E"/>
    <w:rsid w:val="00B47CE6"/>
    <w:rsid w:val="00B51B8C"/>
    <w:rsid w:val="00B5224E"/>
    <w:rsid w:val="00B5251D"/>
    <w:rsid w:val="00B55580"/>
    <w:rsid w:val="00B5755B"/>
    <w:rsid w:val="00B60901"/>
    <w:rsid w:val="00B60D6B"/>
    <w:rsid w:val="00B6214C"/>
    <w:rsid w:val="00B648B1"/>
    <w:rsid w:val="00B64CD0"/>
    <w:rsid w:val="00B65460"/>
    <w:rsid w:val="00B65A8E"/>
    <w:rsid w:val="00B679E9"/>
    <w:rsid w:val="00B7035D"/>
    <w:rsid w:val="00B7330F"/>
    <w:rsid w:val="00B75B4F"/>
    <w:rsid w:val="00B8114F"/>
    <w:rsid w:val="00B81748"/>
    <w:rsid w:val="00B82CBE"/>
    <w:rsid w:val="00B84B47"/>
    <w:rsid w:val="00B84E8A"/>
    <w:rsid w:val="00B868E8"/>
    <w:rsid w:val="00B94227"/>
    <w:rsid w:val="00B955A2"/>
    <w:rsid w:val="00B97C2A"/>
    <w:rsid w:val="00BA16FD"/>
    <w:rsid w:val="00BA2070"/>
    <w:rsid w:val="00BA2197"/>
    <w:rsid w:val="00BA559C"/>
    <w:rsid w:val="00BA611C"/>
    <w:rsid w:val="00BA6581"/>
    <w:rsid w:val="00BB09E9"/>
    <w:rsid w:val="00BB1C54"/>
    <w:rsid w:val="00BB2751"/>
    <w:rsid w:val="00BB3145"/>
    <w:rsid w:val="00BB44A7"/>
    <w:rsid w:val="00BB79A0"/>
    <w:rsid w:val="00BB7C8F"/>
    <w:rsid w:val="00BC1EC2"/>
    <w:rsid w:val="00BC4BDA"/>
    <w:rsid w:val="00BC5162"/>
    <w:rsid w:val="00BC6E23"/>
    <w:rsid w:val="00BD07FF"/>
    <w:rsid w:val="00BD3850"/>
    <w:rsid w:val="00BD4C6F"/>
    <w:rsid w:val="00BE0015"/>
    <w:rsid w:val="00BE00C6"/>
    <w:rsid w:val="00BE0EBB"/>
    <w:rsid w:val="00BE2EAE"/>
    <w:rsid w:val="00BE5FEE"/>
    <w:rsid w:val="00BE6313"/>
    <w:rsid w:val="00BF11B3"/>
    <w:rsid w:val="00BF270D"/>
    <w:rsid w:val="00BF424A"/>
    <w:rsid w:val="00C01305"/>
    <w:rsid w:val="00C10154"/>
    <w:rsid w:val="00C1160E"/>
    <w:rsid w:val="00C16B0C"/>
    <w:rsid w:val="00C1770D"/>
    <w:rsid w:val="00C220BB"/>
    <w:rsid w:val="00C232ED"/>
    <w:rsid w:val="00C2406D"/>
    <w:rsid w:val="00C24991"/>
    <w:rsid w:val="00C27249"/>
    <w:rsid w:val="00C27E67"/>
    <w:rsid w:val="00C31E4C"/>
    <w:rsid w:val="00C327CB"/>
    <w:rsid w:val="00C36558"/>
    <w:rsid w:val="00C37694"/>
    <w:rsid w:val="00C405BC"/>
    <w:rsid w:val="00C45EB7"/>
    <w:rsid w:val="00C46593"/>
    <w:rsid w:val="00C475D7"/>
    <w:rsid w:val="00C50663"/>
    <w:rsid w:val="00C51686"/>
    <w:rsid w:val="00C51FDC"/>
    <w:rsid w:val="00C6087E"/>
    <w:rsid w:val="00C615F8"/>
    <w:rsid w:val="00C62320"/>
    <w:rsid w:val="00C62D39"/>
    <w:rsid w:val="00C66841"/>
    <w:rsid w:val="00C66D27"/>
    <w:rsid w:val="00C719E2"/>
    <w:rsid w:val="00C72FAE"/>
    <w:rsid w:val="00C73E4C"/>
    <w:rsid w:val="00C76E7F"/>
    <w:rsid w:val="00C76F49"/>
    <w:rsid w:val="00C81709"/>
    <w:rsid w:val="00C86775"/>
    <w:rsid w:val="00C87320"/>
    <w:rsid w:val="00C95B25"/>
    <w:rsid w:val="00CA0CCA"/>
    <w:rsid w:val="00CA1AA0"/>
    <w:rsid w:val="00CA2527"/>
    <w:rsid w:val="00CA32D2"/>
    <w:rsid w:val="00CA3ADC"/>
    <w:rsid w:val="00CA4B73"/>
    <w:rsid w:val="00CB2223"/>
    <w:rsid w:val="00CB292E"/>
    <w:rsid w:val="00CB2B3E"/>
    <w:rsid w:val="00CB316D"/>
    <w:rsid w:val="00CB767B"/>
    <w:rsid w:val="00CC0312"/>
    <w:rsid w:val="00CC2555"/>
    <w:rsid w:val="00CC4088"/>
    <w:rsid w:val="00CC4100"/>
    <w:rsid w:val="00CC453C"/>
    <w:rsid w:val="00CC605F"/>
    <w:rsid w:val="00CC7CD4"/>
    <w:rsid w:val="00CD02C1"/>
    <w:rsid w:val="00CD0855"/>
    <w:rsid w:val="00CD3288"/>
    <w:rsid w:val="00CD4912"/>
    <w:rsid w:val="00CD4927"/>
    <w:rsid w:val="00CD7B7C"/>
    <w:rsid w:val="00CD7F27"/>
    <w:rsid w:val="00CE188C"/>
    <w:rsid w:val="00CE2154"/>
    <w:rsid w:val="00CE327F"/>
    <w:rsid w:val="00CE71A0"/>
    <w:rsid w:val="00CE75D7"/>
    <w:rsid w:val="00CF0917"/>
    <w:rsid w:val="00CF1608"/>
    <w:rsid w:val="00CF1C92"/>
    <w:rsid w:val="00CF3F61"/>
    <w:rsid w:val="00D0254D"/>
    <w:rsid w:val="00D03C68"/>
    <w:rsid w:val="00D0765F"/>
    <w:rsid w:val="00D109AB"/>
    <w:rsid w:val="00D1279E"/>
    <w:rsid w:val="00D158D7"/>
    <w:rsid w:val="00D16494"/>
    <w:rsid w:val="00D16D28"/>
    <w:rsid w:val="00D237A0"/>
    <w:rsid w:val="00D2412F"/>
    <w:rsid w:val="00D255BB"/>
    <w:rsid w:val="00D25E57"/>
    <w:rsid w:val="00D324F0"/>
    <w:rsid w:val="00D363E7"/>
    <w:rsid w:val="00D4029F"/>
    <w:rsid w:val="00D41A63"/>
    <w:rsid w:val="00D42BDA"/>
    <w:rsid w:val="00D50A34"/>
    <w:rsid w:val="00D514A4"/>
    <w:rsid w:val="00D54798"/>
    <w:rsid w:val="00D603EF"/>
    <w:rsid w:val="00D616C2"/>
    <w:rsid w:val="00D63DF2"/>
    <w:rsid w:val="00D647FE"/>
    <w:rsid w:val="00D65B0E"/>
    <w:rsid w:val="00D665A3"/>
    <w:rsid w:val="00D67085"/>
    <w:rsid w:val="00D74F5F"/>
    <w:rsid w:val="00D7552A"/>
    <w:rsid w:val="00D77FDE"/>
    <w:rsid w:val="00D81E60"/>
    <w:rsid w:val="00D84DAD"/>
    <w:rsid w:val="00D8683E"/>
    <w:rsid w:val="00D86869"/>
    <w:rsid w:val="00D913A2"/>
    <w:rsid w:val="00D91708"/>
    <w:rsid w:val="00D9189F"/>
    <w:rsid w:val="00D91D84"/>
    <w:rsid w:val="00D9323A"/>
    <w:rsid w:val="00D967F4"/>
    <w:rsid w:val="00D969DD"/>
    <w:rsid w:val="00D96A35"/>
    <w:rsid w:val="00DA04BE"/>
    <w:rsid w:val="00DA2610"/>
    <w:rsid w:val="00DA4A7C"/>
    <w:rsid w:val="00DA56B6"/>
    <w:rsid w:val="00DA69FE"/>
    <w:rsid w:val="00DA700E"/>
    <w:rsid w:val="00DA7282"/>
    <w:rsid w:val="00DB1FDA"/>
    <w:rsid w:val="00DB3859"/>
    <w:rsid w:val="00DB41EA"/>
    <w:rsid w:val="00DB42C9"/>
    <w:rsid w:val="00DB7DC1"/>
    <w:rsid w:val="00DC0227"/>
    <w:rsid w:val="00DC0B25"/>
    <w:rsid w:val="00DC4D28"/>
    <w:rsid w:val="00DC56D6"/>
    <w:rsid w:val="00DD0FE3"/>
    <w:rsid w:val="00DD264C"/>
    <w:rsid w:val="00DD2875"/>
    <w:rsid w:val="00DD33DA"/>
    <w:rsid w:val="00DD3BAD"/>
    <w:rsid w:val="00DD4E3E"/>
    <w:rsid w:val="00DD77EC"/>
    <w:rsid w:val="00DE270F"/>
    <w:rsid w:val="00DE51CE"/>
    <w:rsid w:val="00DE769D"/>
    <w:rsid w:val="00DF0E1E"/>
    <w:rsid w:val="00DF6612"/>
    <w:rsid w:val="00E00323"/>
    <w:rsid w:val="00E041AB"/>
    <w:rsid w:val="00E06CF6"/>
    <w:rsid w:val="00E07EB2"/>
    <w:rsid w:val="00E11ED6"/>
    <w:rsid w:val="00E166EC"/>
    <w:rsid w:val="00E16B2D"/>
    <w:rsid w:val="00E20590"/>
    <w:rsid w:val="00E213EF"/>
    <w:rsid w:val="00E2189A"/>
    <w:rsid w:val="00E21D31"/>
    <w:rsid w:val="00E2234E"/>
    <w:rsid w:val="00E23AF1"/>
    <w:rsid w:val="00E24BD1"/>
    <w:rsid w:val="00E27531"/>
    <w:rsid w:val="00E27A50"/>
    <w:rsid w:val="00E30425"/>
    <w:rsid w:val="00E35F6E"/>
    <w:rsid w:val="00E36394"/>
    <w:rsid w:val="00E41D2C"/>
    <w:rsid w:val="00E420E3"/>
    <w:rsid w:val="00E42C5A"/>
    <w:rsid w:val="00E51AE3"/>
    <w:rsid w:val="00E53BC2"/>
    <w:rsid w:val="00E53E09"/>
    <w:rsid w:val="00E550B5"/>
    <w:rsid w:val="00E558F3"/>
    <w:rsid w:val="00E6028E"/>
    <w:rsid w:val="00E658DB"/>
    <w:rsid w:val="00E67458"/>
    <w:rsid w:val="00E67483"/>
    <w:rsid w:val="00E675BF"/>
    <w:rsid w:val="00E67807"/>
    <w:rsid w:val="00E72AA7"/>
    <w:rsid w:val="00E73E29"/>
    <w:rsid w:val="00E74AA3"/>
    <w:rsid w:val="00E80392"/>
    <w:rsid w:val="00E80D2E"/>
    <w:rsid w:val="00E82053"/>
    <w:rsid w:val="00E83554"/>
    <w:rsid w:val="00E83EA8"/>
    <w:rsid w:val="00E840F8"/>
    <w:rsid w:val="00E85494"/>
    <w:rsid w:val="00E85FCA"/>
    <w:rsid w:val="00E86167"/>
    <w:rsid w:val="00E86293"/>
    <w:rsid w:val="00E912ED"/>
    <w:rsid w:val="00E91729"/>
    <w:rsid w:val="00E92239"/>
    <w:rsid w:val="00EA0DA0"/>
    <w:rsid w:val="00EB00B2"/>
    <w:rsid w:val="00EB1880"/>
    <w:rsid w:val="00EB331D"/>
    <w:rsid w:val="00EB3A8C"/>
    <w:rsid w:val="00EB4951"/>
    <w:rsid w:val="00EB6884"/>
    <w:rsid w:val="00EC245C"/>
    <w:rsid w:val="00EC2A4F"/>
    <w:rsid w:val="00EC33C1"/>
    <w:rsid w:val="00EC471E"/>
    <w:rsid w:val="00EC6C36"/>
    <w:rsid w:val="00ED08BB"/>
    <w:rsid w:val="00ED1FD5"/>
    <w:rsid w:val="00ED2D01"/>
    <w:rsid w:val="00ED4DDB"/>
    <w:rsid w:val="00ED560A"/>
    <w:rsid w:val="00EE291E"/>
    <w:rsid w:val="00EE4841"/>
    <w:rsid w:val="00EE4E1C"/>
    <w:rsid w:val="00EE5F05"/>
    <w:rsid w:val="00EF0839"/>
    <w:rsid w:val="00EF08D5"/>
    <w:rsid w:val="00EF1768"/>
    <w:rsid w:val="00EF52F5"/>
    <w:rsid w:val="00EF5E42"/>
    <w:rsid w:val="00F01146"/>
    <w:rsid w:val="00F04CF1"/>
    <w:rsid w:val="00F059B8"/>
    <w:rsid w:val="00F05D19"/>
    <w:rsid w:val="00F11363"/>
    <w:rsid w:val="00F172CC"/>
    <w:rsid w:val="00F201D7"/>
    <w:rsid w:val="00F21210"/>
    <w:rsid w:val="00F224F5"/>
    <w:rsid w:val="00F22893"/>
    <w:rsid w:val="00F255C7"/>
    <w:rsid w:val="00F3404F"/>
    <w:rsid w:val="00F3555A"/>
    <w:rsid w:val="00F35A5F"/>
    <w:rsid w:val="00F37471"/>
    <w:rsid w:val="00F40A1C"/>
    <w:rsid w:val="00F42B65"/>
    <w:rsid w:val="00F43288"/>
    <w:rsid w:val="00F464BF"/>
    <w:rsid w:val="00F528CF"/>
    <w:rsid w:val="00F53539"/>
    <w:rsid w:val="00F56EAF"/>
    <w:rsid w:val="00F60887"/>
    <w:rsid w:val="00F608C6"/>
    <w:rsid w:val="00F6182B"/>
    <w:rsid w:val="00F62B4E"/>
    <w:rsid w:val="00F63B62"/>
    <w:rsid w:val="00F63DD1"/>
    <w:rsid w:val="00F6433F"/>
    <w:rsid w:val="00F65A65"/>
    <w:rsid w:val="00F70590"/>
    <w:rsid w:val="00F70C86"/>
    <w:rsid w:val="00F73387"/>
    <w:rsid w:val="00F73556"/>
    <w:rsid w:val="00F76056"/>
    <w:rsid w:val="00F76189"/>
    <w:rsid w:val="00F8393E"/>
    <w:rsid w:val="00F86E43"/>
    <w:rsid w:val="00F90193"/>
    <w:rsid w:val="00F904A9"/>
    <w:rsid w:val="00F90ABC"/>
    <w:rsid w:val="00F9277A"/>
    <w:rsid w:val="00F939B0"/>
    <w:rsid w:val="00F9467C"/>
    <w:rsid w:val="00F950AF"/>
    <w:rsid w:val="00F979C3"/>
    <w:rsid w:val="00FA1269"/>
    <w:rsid w:val="00FA20B7"/>
    <w:rsid w:val="00FA5D33"/>
    <w:rsid w:val="00FA5FC6"/>
    <w:rsid w:val="00FB308F"/>
    <w:rsid w:val="00FB486E"/>
    <w:rsid w:val="00FB6506"/>
    <w:rsid w:val="00FC01F8"/>
    <w:rsid w:val="00FC190B"/>
    <w:rsid w:val="00FC21AD"/>
    <w:rsid w:val="00FC3DA4"/>
    <w:rsid w:val="00FC413C"/>
    <w:rsid w:val="00FC73FC"/>
    <w:rsid w:val="00FD0E17"/>
    <w:rsid w:val="00FD14AE"/>
    <w:rsid w:val="00FD1F23"/>
    <w:rsid w:val="00FD1FA0"/>
    <w:rsid w:val="00FD6152"/>
    <w:rsid w:val="00FD615F"/>
    <w:rsid w:val="00FD61AC"/>
    <w:rsid w:val="00FD6A65"/>
    <w:rsid w:val="00FD734B"/>
    <w:rsid w:val="00FD7BF1"/>
    <w:rsid w:val="00FE0911"/>
    <w:rsid w:val="00FE0A61"/>
    <w:rsid w:val="00FE1FC4"/>
    <w:rsid w:val="00FE3134"/>
    <w:rsid w:val="00FE3DBA"/>
    <w:rsid w:val="00FE4B69"/>
    <w:rsid w:val="00FE5944"/>
    <w:rsid w:val="00FE6695"/>
    <w:rsid w:val="00FF3EDF"/>
    <w:rsid w:val="00FF61C8"/>
    <w:rsid w:val="00FF6403"/>
    <w:rsid w:val="00FF799A"/>
    <w:rsid w:val="00FF79CB"/>
    <w:rsid w:val="03B83A2B"/>
    <w:rsid w:val="15F3764A"/>
    <w:rsid w:val="31A18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FA961"/>
  <w15:docId w15:val="{06EDFD18-A2F9-4780-9556-BA98ADE43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B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D76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4E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4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E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84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4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4B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B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BDA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9309D1"/>
    <w:rPr>
      <w:color w:val="0000FF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309D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D7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D762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D762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BA55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5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55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559C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00216"/>
  </w:style>
  <w:style w:type="paragraph" w:styleId="Header">
    <w:name w:val="header"/>
    <w:basedOn w:val="Normal"/>
    <w:link w:val="HeaderChar"/>
    <w:uiPriority w:val="99"/>
    <w:unhideWhenUsed/>
    <w:rsid w:val="006334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4D5"/>
  </w:style>
  <w:style w:type="paragraph" w:styleId="Footer">
    <w:name w:val="footer"/>
    <w:basedOn w:val="Normal"/>
    <w:link w:val="FooterChar"/>
    <w:uiPriority w:val="99"/>
    <w:unhideWhenUsed/>
    <w:rsid w:val="006334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4D5"/>
  </w:style>
  <w:style w:type="character" w:customStyle="1" w:styleId="Heading2Char">
    <w:name w:val="Heading 2 Char"/>
    <w:basedOn w:val="DefaultParagraphFont"/>
    <w:link w:val="Heading2"/>
    <w:uiPriority w:val="9"/>
    <w:semiHidden/>
    <w:rsid w:val="00D65B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A164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B777B"/>
    <w:pPr>
      <w:spacing w:after="0" w:line="240" w:lineRule="auto"/>
    </w:pPr>
  </w:style>
  <w:style w:type="character" w:customStyle="1" w:styleId="citation-part">
    <w:name w:val="citation-part"/>
    <w:basedOn w:val="DefaultParagraphFont"/>
    <w:rsid w:val="004D26B2"/>
  </w:style>
  <w:style w:type="character" w:customStyle="1" w:styleId="docsum-pmid">
    <w:name w:val="docsum-pmid"/>
    <w:basedOn w:val="DefaultParagraphFont"/>
    <w:rsid w:val="004D26B2"/>
  </w:style>
  <w:style w:type="character" w:customStyle="1" w:styleId="free-resources1">
    <w:name w:val="free-resources1"/>
    <w:basedOn w:val="DefaultParagraphFont"/>
    <w:rsid w:val="004D26B2"/>
    <w:rPr>
      <w:b/>
      <w:bCs/>
      <w:color w:val="C056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5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7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kjang@path.or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C5922-91DF-44DB-96C8-3EC020B28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748</Words>
  <Characters>4267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Ihn Kyung</dc:creator>
  <cp:keywords/>
  <dc:description/>
  <cp:lastModifiedBy>ANGEL PRECILLA</cp:lastModifiedBy>
  <cp:revision>18</cp:revision>
  <cp:lastPrinted>2021-11-11T22:22:00Z</cp:lastPrinted>
  <dcterms:created xsi:type="dcterms:W3CDTF">2022-02-11T19:21:00Z</dcterms:created>
  <dcterms:modified xsi:type="dcterms:W3CDTF">2022-05-26T09:49:00Z</dcterms:modified>
</cp:coreProperties>
</file>